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09409" w14:textId="08AD8892" w:rsidR="00D97131" w:rsidRPr="00CC185B" w:rsidRDefault="00D97131" w:rsidP="00D97131">
      <w:pPr>
        <w:pStyle w:val="af4"/>
        <w:keepNext/>
        <w:rPr>
          <w:rFonts w:ascii="Times New Roman" w:hAnsi="Times New Roman" w:cs="Times New Roman"/>
          <w:b/>
          <w:bCs/>
          <w:color w:val="000000" w:themeColor="text1"/>
        </w:rPr>
      </w:pPr>
      <w:bookmarkStart w:id="0" w:name="_Ref201659082"/>
      <w:r w:rsidRPr="00CC185B">
        <w:rPr>
          <w:rFonts w:ascii="Times New Roman" w:hAnsi="Times New Roman" w:cs="Times New Roman"/>
          <w:b/>
          <w:bCs/>
          <w:color w:val="000000" w:themeColor="text1"/>
        </w:rPr>
        <w:t xml:space="preserve">Appendix Table </w:t>
      </w:r>
      <w:r w:rsidR="009877C2">
        <w:rPr>
          <w:rFonts w:ascii="Times New Roman" w:hAnsi="Times New Roman" w:cs="Times New Roman" w:hint="eastAsia"/>
          <w:b/>
          <w:bCs/>
          <w:color w:val="000000" w:themeColor="text1"/>
        </w:rPr>
        <w:t>S</w:t>
      </w:r>
      <w:r w:rsidRPr="00CC185B">
        <w:rPr>
          <w:rFonts w:ascii="Times New Roman" w:hAnsi="Times New Roman" w:cs="Times New Roman"/>
          <w:b/>
          <w:bCs/>
          <w:color w:val="000000" w:themeColor="text1"/>
        </w:rPr>
        <w:fldChar w:fldCharType="begin"/>
      </w:r>
      <w:r w:rsidRPr="00CC185B">
        <w:rPr>
          <w:rFonts w:ascii="Times New Roman" w:hAnsi="Times New Roman" w:cs="Times New Roman"/>
          <w:b/>
          <w:bCs/>
          <w:color w:val="000000" w:themeColor="text1"/>
        </w:rPr>
        <w:instrText xml:space="preserve"> SEQ Appendix_Table \* ARABIC </w:instrText>
      </w:r>
      <w:r w:rsidRPr="00CC185B">
        <w:rPr>
          <w:rFonts w:ascii="Times New Roman" w:hAnsi="Times New Roman" w:cs="Times New Roman"/>
          <w:b/>
          <w:bCs/>
          <w:color w:val="000000" w:themeColor="text1"/>
        </w:rPr>
        <w:fldChar w:fldCharType="separate"/>
      </w:r>
      <w:r w:rsidR="005E162C" w:rsidRPr="00CC185B">
        <w:rPr>
          <w:rFonts w:ascii="Times New Roman" w:hAnsi="Times New Roman" w:cs="Times New Roman"/>
          <w:b/>
          <w:bCs/>
          <w:noProof/>
          <w:color w:val="000000" w:themeColor="text1"/>
        </w:rPr>
        <w:t>1</w:t>
      </w:r>
      <w:r w:rsidRPr="00CC185B">
        <w:rPr>
          <w:rFonts w:ascii="Times New Roman" w:hAnsi="Times New Roman" w:cs="Times New Roman"/>
          <w:b/>
          <w:bCs/>
          <w:color w:val="000000" w:themeColor="text1"/>
        </w:rPr>
        <w:fldChar w:fldCharType="end"/>
      </w:r>
      <w:bookmarkEnd w:id="0"/>
      <w:r w:rsidRPr="00CC185B">
        <w:rPr>
          <w:rFonts w:ascii="Times New Roman" w:hAnsi="Times New Roman" w:cs="Times New Roman"/>
          <w:b/>
          <w:bCs/>
          <w:color w:val="000000" w:themeColor="text1"/>
        </w:rPr>
        <w:t xml:space="preserve"> Mapping, analysis and synthesi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52"/>
        <w:gridCol w:w="544"/>
        <w:gridCol w:w="2564"/>
        <w:gridCol w:w="2445"/>
        <w:gridCol w:w="1417"/>
        <w:gridCol w:w="1134"/>
        <w:gridCol w:w="2127"/>
        <w:gridCol w:w="1275"/>
        <w:gridCol w:w="1650"/>
        <w:gridCol w:w="1790"/>
      </w:tblGrid>
      <w:tr w:rsidR="00914B4F" w:rsidRPr="00CC185B" w14:paraId="433DB0CD" w14:textId="77777777" w:rsidTr="00D54DAD">
        <w:trPr>
          <w:trHeight w:val="742"/>
          <w:tblHeader/>
        </w:trPr>
        <w:tc>
          <w:tcPr>
            <w:tcW w:w="0" w:type="auto"/>
            <w:vAlign w:val="center"/>
            <w:hideMark/>
          </w:tcPr>
          <w:p w14:paraId="08FAF4FD"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No.</w:t>
            </w:r>
          </w:p>
        </w:tc>
        <w:tc>
          <w:tcPr>
            <w:tcW w:w="0" w:type="auto"/>
            <w:vAlign w:val="center"/>
            <w:hideMark/>
          </w:tcPr>
          <w:p w14:paraId="1E9534BA"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Reference</w:t>
            </w:r>
          </w:p>
        </w:tc>
        <w:tc>
          <w:tcPr>
            <w:tcW w:w="0" w:type="auto"/>
            <w:vAlign w:val="center"/>
            <w:hideMark/>
          </w:tcPr>
          <w:p w14:paraId="5D147A7E"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Focus of the research</w:t>
            </w:r>
          </w:p>
        </w:tc>
        <w:tc>
          <w:tcPr>
            <w:tcW w:w="2445" w:type="dxa"/>
            <w:vAlign w:val="center"/>
            <w:hideMark/>
          </w:tcPr>
          <w:p w14:paraId="75AC1314"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Methodology</w:t>
            </w:r>
          </w:p>
        </w:tc>
        <w:tc>
          <w:tcPr>
            <w:tcW w:w="1417" w:type="dxa"/>
            <w:vAlign w:val="center"/>
            <w:hideMark/>
          </w:tcPr>
          <w:p w14:paraId="6564E844"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Characteristics of participants</w:t>
            </w:r>
          </w:p>
        </w:tc>
        <w:tc>
          <w:tcPr>
            <w:tcW w:w="1134" w:type="dxa"/>
            <w:vAlign w:val="center"/>
            <w:hideMark/>
          </w:tcPr>
          <w:p w14:paraId="6B2F583C"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Geographic location of the study</w:t>
            </w:r>
          </w:p>
        </w:tc>
        <w:tc>
          <w:tcPr>
            <w:tcW w:w="2127" w:type="dxa"/>
            <w:vAlign w:val="center"/>
            <w:hideMark/>
          </w:tcPr>
          <w:p w14:paraId="1258E658"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Caregiving Context</w:t>
            </w:r>
          </w:p>
        </w:tc>
        <w:tc>
          <w:tcPr>
            <w:tcW w:w="1275" w:type="dxa"/>
            <w:vAlign w:val="center"/>
            <w:hideMark/>
          </w:tcPr>
          <w:p w14:paraId="77896AD9"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Measurement of Depression</w:t>
            </w:r>
          </w:p>
        </w:tc>
        <w:tc>
          <w:tcPr>
            <w:tcW w:w="1650" w:type="dxa"/>
            <w:vAlign w:val="center"/>
            <w:hideMark/>
          </w:tcPr>
          <w:p w14:paraId="6DD4FF77"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Main findings of the research</w:t>
            </w:r>
          </w:p>
        </w:tc>
        <w:tc>
          <w:tcPr>
            <w:tcW w:w="1790" w:type="dxa"/>
            <w:vAlign w:val="center"/>
            <w:hideMark/>
          </w:tcPr>
          <w:p w14:paraId="1F596328" w14:textId="77777777" w:rsidR="00F1750A" w:rsidRPr="00CC185B" w:rsidRDefault="00F1750A" w:rsidP="0097704E">
            <w:pPr>
              <w:widowControl/>
              <w:snapToGrid w:val="0"/>
              <w:spacing w:after="0" w:line="240" w:lineRule="auto"/>
              <w:rPr>
                <w:rFonts w:ascii="Times New Roman" w:eastAsia="等线" w:hAnsi="Times New Roman" w:cs="Times New Roman"/>
                <w:b/>
                <w:bCs/>
                <w:color w:val="000000" w:themeColor="text1"/>
                <w:kern w:val="0"/>
                <w:sz w:val="16"/>
                <w:szCs w:val="16"/>
                <w14:ligatures w14:val="none"/>
              </w:rPr>
            </w:pPr>
            <w:r w:rsidRPr="00CC185B">
              <w:rPr>
                <w:rFonts w:ascii="Times New Roman" w:eastAsia="等线" w:hAnsi="Times New Roman" w:cs="Times New Roman"/>
                <w:b/>
                <w:bCs/>
                <w:color w:val="000000" w:themeColor="text1"/>
                <w:kern w:val="0"/>
                <w:sz w:val="16"/>
                <w:szCs w:val="16"/>
                <w14:ligatures w14:val="none"/>
              </w:rPr>
              <w:t>Potential gap identified</w:t>
            </w:r>
          </w:p>
        </w:tc>
      </w:tr>
      <w:tr w:rsidR="00914B4F" w:rsidRPr="00CC185B" w14:paraId="79C64FA2" w14:textId="77777777" w:rsidTr="00D54DAD">
        <w:trPr>
          <w:trHeight w:val="2400"/>
        </w:trPr>
        <w:tc>
          <w:tcPr>
            <w:tcW w:w="0" w:type="auto"/>
            <w:vAlign w:val="center"/>
            <w:hideMark/>
          </w:tcPr>
          <w:p w14:paraId="30B475F3"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w:t>
            </w:r>
          </w:p>
        </w:tc>
        <w:tc>
          <w:tcPr>
            <w:tcW w:w="0" w:type="auto"/>
            <w:vAlign w:val="center"/>
            <w:hideMark/>
          </w:tcPr>
          <w:p w14:paraId="161DBE13" w14:textId="7B54FCC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Tang&lt;/Author&gt;&lt;Year&gt;2016&lt;/Year&gt;&lt;RecNum&gt;303&lt;/RecNum&gt;&lt;DisplayText&gt;[1]&lt;/DisplayText&gt;&lt;record&gt;&lt;rec-number&gt;303&lt;/rec-number&gt;&lt;foreign-keys&gt;&lt;key app="EN" db-id="evpra0zwtd92v2et29mpw0ai5pwwrz5pd55e" timestamp="1740895959"&gt;303&lt;/key&gt;&lt;/foreign-keys&gt;&lt;ref-type name="Journal Article"&gt;17&lt;/ref-type&gt;&lt;contributors&gt;&lt;authors&gt;&lt;author&gt;Tang, Fengyan&lt;/author&gt;&lt;author&gt;Xu, Ling&lt;/author&gt;&lt;author&gt;Chi, Iris&lt;/author&gt;&lt;author&gt;Dong, XinQi&lt;/author&gt;&lt;/authors&gt;&lt;/contributors&gt;&lt;titles&gt;&lt;title&gt;Psychological Well-Being of Older Chinese-American Grandparents Caring for Grandchildren&lt;/title&gt;&lt;secondary-title&gt;Journal of the American Geriatrics Society&lt;/secondary-title&gt;&lt;translated-title&gt;&lt;style face="normal" font="default" size="100%"&gt;1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照顾孙辈的老年华裔美国祖父母的心理健康状况</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Journal of the American Geriatrics Society&lt;/full-title&gt;&lt;/periodical&gt;&lt;pages&gt;2356-2361&lt;/pages&gt;&lt;volume&gt;64&lt;/volume&gt;&lt;number&gt;11&lt;/number&gt;&lt;dates&gt;&lt;year&gt;2016&lt;/year&gt;&lt;/dates&gt;&lt;isbn&gt;0002-8614&lt;/isbn&gt;&lt;urls&gt;&lt;related-urls&gt;&lt;url&gt;https://agsjournals.onlinelibrary.wiley.com/doi/abs/10.1111/jgs.14455&lt;/url&gt;&lt;/related-urls&gt;&lt;/urls&gt;&lt;electronic-resource-num&gt;10.1111/jgs.14455&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0E11ADBB" w14:textId="025E40C4" w:rsidR="00F1750A" w:rsidRPr="00CC185B" w:rsidRDefault="00EA38A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how various dimensions of caregiving impact the psychological well-being of older Chinese Americans, highlight the role that childcare plays in their daily lives, and examine the potential challenges involved. The study also aims to inform healthcare professionals on ways to enhance the benefits and reduce the negative outcomes of caregiving through targeted interventions.</w:t>
            </w:r>
          </w:p>
        </w:tc>
        <w:tc>
          <w:tcPr>
            <w:tcW w:w="2445" w:type="dxa"/>
            <w:vAlign w:val="center"/>
            <w:hideMark/>
          </w:tcPr>
          <w:p w14:paraId="715EA52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1827263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sectional quantitative</w:t>
            </w:r>
          </w:p>
          <w:p w14:paraId="6CF0948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6F7E9CD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urposive and convenience sampling.</w:t>
            </w:r>
          </w:p>
          <w:p w14:paraId="26C6F71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1D1CF044"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Face-to-face interviews in participants’ preferred language</w:t>
            </w:r>
          </w:p>
          <w:p w14:paraId="228C4A3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574295B5" w14:textId="7A3A1D8B"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Bivariate analyses, including independent t-tests, Wilcoxon signed-rank tests, chi-square tests, and a continuous version of a negative binominal regression model. SAS version 9.2.</w:t>
            </w:r>
          </w:p>
        </w:tc>
        <w:tc>
          <w:tcPr>
            <w:tcW w:w="1417" w:type="dxa"/>
            <w:vAlign w:val="center"/>
            <w:hideMark/>
          </w:tcPr>
          <w:p w14:paraId="3076122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f 2,365 respondents who is Chinese Americans aged 60 and older, 35% (n = 818) were designated as caregivers. The average age of the participants was 72.8, and 42% were male.</w:t>
            </w:r>
          </w:p>
        </w:tc>
        <w:tc>
          <w:tcPr>
            <w:tcW w:w="1134" w:type="dxa"/>
            <w:vAlign w:val="center"/>
            <w:hideMark/>
          </w:tcPr>
          <w:p w14:paraId="3CA2398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Greater Chicago Area, U.S.</w:t>
            </w:r>
          </w:p>
        </w:tc>
        <w:tc>
          <w:tcPr>
            <w:tcW w:w="2127" w:type="dxa"/>
            <w:vAlign w:val="center"/>
            <w:hideMark/>
          </w:tcPr>
          <w:p w14:paraId="3684E893" w14:textId="11EBAFB5"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1) </w:t>
            </w:r>
            <w:r w:rsidR="006427F6" w:rsidRPr="00CC185B">
              <w:rPr>
                <w:rFonts w:ascii="Times New Roman" w:eastAsia="等线" w:hAnsi="Times New Roman" w:cs="Times New Roman"/>
                <w:color w:val="000000" w:themeColor="text1"/>
                <w:kern w:val="0"/>
                <w:sz w:val="16"/>
                <w:szCs w:val="16"/>
                <w14:ligatures w14:val="none"/>
              </w:rPr>
              <w:t>C</w:t>
            </w:r>
            <w:r w:rsidRPr="00CC185B">
              <w:rPr>
                <w:rFonts w:ascii="Times New Roman" w:eastAsia="等线" w:hAnsi="Times New Roman" w:cs="Times New Roman"/>
                <w:color w:val="000000" w:themeColor="text1"/>
                <w:kern w:val="0"/>
                <w:sz w:val="16"/>
                <w:szCs w:val="16"/>
                <w14:ligatures w14:val="none"/>
              </w:rPr>
              <w:t>aregiving or not, (2) caregiving hours (times spent caring for grandchildren per week), (3) self-reported caregiving stress, (4) self-reported caregiving burden (ranging from 0 (never) to 4 (always))</w:t>
            </w:r>
          </w:p>
        </w:tc>
        <w:tc>
          <w:tcPr>
            <w:tcW w:w="1275" w:type="dxa"/>
            <w:vAlign w:val="center"/>
            <w:hideMark/>
          </w:tcPr>
          <w:p w14:paraId="23DB19A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atient Health Questionnaire-9 (PHQ-9)</w:t>
            </w:r>
          </w:p>
        </w:tc>
        <w:tc>
          <w:tcPr>
            <w:tcW w:w="1650" w:type="dxa"/>
            <w:vAlign w:val="center"/>
            <w:hideMark/>
          </w:tcPr>
          <w:p w14:paraId="27741C19" w14:textId="420A0132"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on-caregivers showed higher levels of depression, anxiety, stress, and loneliness than caregivers. While caregiving time was not linked to mental well-being, perceived burden, pressure, and negative impact significantly raised depression and stress levels.</w:t>
            </w:r>
          </w:p>
        </w:tc>
        <w:tc>
          <w:tcPr>
            <w:tcW w:w="1790" w:type="dxa"/>
            <w:vAlign w:val="center"/>
            <w:hideMark/>
          </w:tcPr>
          <w:p w14:paraId="2C66AB4C"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parents under the age of 60 could be studied. Differences in caregiving roles (occasional caregiver, co-residential caregiver, primary caregiver) and the length of caregiving experience on grandparent depression could also be studied, with differences in this effect between grandfathers and grandmothers.</w:t>
            </w:r>
          </w:p>
        </w:tc>
      </w:tr>
      <w:tr w:rsidR="00914B4F" w:rsidRPr="00CC185B" w14:paraId="4F99FB39" w14:textId="77777777" w:rsidTr="00D54DAD">
        <w:trPr>
          <w:trHeight w:val="2600"/>
        </w:trPr>
        <w:tc>
          <w:tcPr>
            <w:tcW w:w="0" w:type="auto"/>
            <w:vAlign w:val="center"/>
            <w:hideMark/>
          </w:tcPr>
          <w:p w14:paraId="47E9EF90"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w:t>
            </w:r>
          </w:p>
        </w:tc>
        <w:tc>
          <w:tcPr>
            <w:tcW w:w="0" w:type="auto"/>
            <w:vAlign w:val="center"/>
            <w:hideMark/>
          </w:tcPr>
          <w:p w14:paraId="74984EEF" w14:textId="5D4E455B"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Kim&lt;/Author&gt;&lt;Year&gt;2017&lt;/Year&gt;&lt;RecNum&gt;304&lt;/RecNum&gt;&lt;DisplayText&gt;[2]&lt;/DisplayText&gt;&lt;record&gt;&lt;rec-number&gt;304&lt;/rec-number&gt;&lt;foreign-keys&gt;&lt;key app="EN" db-id="evpra0zwtd92v2et29mpw0ai5pwwrz5pd55e" timestamp="1740896118"&gt;304&lt;/key&gt;&lt;/foreign-keys&gt;&lt;ref-type name="Journal Article"&gt;17&lt;/ref-type&gt;&lt;contributors&gt;&lt;authors&gt;&lt;author&gt;Kim, Juyeong&lt;/author&gt;&lt;author&gt;Park, Eun-Cheol&lt;/author&gt;&lt;author&gt;Choi, Young&lt;/author&gt;&lt;author&gt;Lee, Hyojeong&lt;/author&gt;&lt;author&gt;Lee, Sang Gyu&lt;/author&gt;&lt;/authors&gt;&lt;/contributors&gt;&lt;titles&gt;&lt;title&gt;The impact of intensive grandchild care on depressive symptoms among older Koreans&lt;/title&gt;&lt;secondary-title&gt;International Journal of Geriatric Psychiatry&lt;/secondary-title&gt;&lt;translated-title&gt;&lt;style face="normal" font="default" size="100%"&gt;2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强化的影响孙子</w:instrText>
            </w:r>
            <w:r w:rsidR="007F0C99" w:rsidRPr="00CC185B">
              <w:rPr>
                <w:rFonts w:ascii="Times New Roman" w:eastAsia="等线" w:hAnsi="Times New Roman" w:cs="Times New Roman"/>
                <w:color w:val="000000" w:themeColor="text1"/>
                <w:kern w:val="0"/>
                <w:sz w:val="16"/>
                <w:szCs w:val="16"/>
                <w14:ligatures w14:val="none"/>
              </w:rPr>
              <w:instrText>&lt;/style&gt;&lt;style face="normal" font="default" size="100%"&gt;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关心上抑郁</w:instrText>
            </w:r>
            <w:r w:rsidR="007F0C99" w:rsidRPr="00CC185B">
              <w:rPr>
                <w:rFonts w:ascii="Times New Roman" w:eastAsia="等线" w:hAnsi="Times New Roman" w:cs="Times New Roman"/>
                <w:color w:val="000000" w:themeColor="text1"/>
                <w:kern w:val="0"/>
                <w:sz w:val="16"/>
                <w:szCs w:val="16"/>
                <w14:ligatures w14:val="none"/>
              </w:rPr>
              <w:instrText>&lt;/style&gt;&lt;style face="normal" font="default" size="100%"&gt;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症状在韩国老年人中</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International Journal of Geriatric Psychiatry&lt;/full-title&gt;&lt;/periodical&gt;&lt;pages&gt;1381-1391&lt;/pages&gt;&lt;volume&gt;32&lt;/volume&gt;&lt;number&gt;12&lt;/number&gt;&lt;dates&gt;&lt;year&gt;2017&lt;/year&gt;&lt;/dates&gt;&lt;isbn&gt;0885-6230&lt;/isbn&gt;&lt;urls&gt;&lt;related-urls&gt;&lt;url&gt;https://onlinelibrary.wiley.com/doi/abs/10.1002/gps.4625&lt;/url&gt;&lt;/related-urls&gt;&lt;/urls&gt;&lt;electronic-resource-num&gt;10.1002/gps.4625&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12192F0C" w14:textId="3A8A1DB9" w:rsidR="00F1750A" w:rsidRPr="00CC185B" w:rsidRDefault="00084402" w:rsidP="00084402">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amine the link between providing intensive care for grandchildren and the presence of depressive symptoms in older adults with at least one grandchild.</w:t>
            </w:r>
          </w:p>
        </w:tc>
        <w:tc>
          <w:tcPr>
            <w:tcW w:w="2445" w:type="dxa"/>
            <w:vAlign w:val="center"/>
            <w:hideMark/>
          </w:tcPr>
          <w:p w14:paraId="7F4399B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6E7726E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25DAC3E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584F145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A nationally representative survey which is stratified sampling based on area and housing type. </w:t>
            </w:r>
          </w:p>
          <w:p w14:paraId="51E62213"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577B220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were obtained from the 2008, 2010, and 2012 waves of the Korea Longitudinal Study of Aging (</w:t>
            </w:r>
            <w:proofErr w:type="spellStart"/>
            <w:r w:rsidRPr="00CC185B">
              <w:rPr>
                <w:rFonts w:ascii="Times New Roman" w:eastAsia="等线" w:hAnsi="Times New Roman" w:cs="Times New Roman"/>
                <w:color w:val="000000" w:themeColor="text1"/>
                <w:kern w:val="0"/>
                <w:sz w:val="16"/>
                <w:szCs w:val="16"/>
                <w14:ligatures w14:val="none"/>
              </w:rPr>
              <w:t>KLoSA</w:t>
            </w:r>
            <w:proofErr w:type="spellEnd"/>
            <w:r w:rsidRPr="00CC185B">
              <w:rPr>
                <w:rFonts w:ascii="Times New Roman" w:eastAsia="等线" w:hAnsi="Times New Roman" w:cs="Times New Roman"/>
                <w:color w:val="000000" w:themeColor="text1"/>
                <w:kern w:val="0"/>
                <w:sz w:val="16"/>
                <w:szCs w:val="16"/>
                <w14:ligatures w14:val="none"/>
              </w:rPr>
              <w:t>).</w:t>
            </w:r>
          </w:p>
          <w:p w14:paraId="0705329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B2E9B86" w14:textId="29D5B81E"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Variance, t-tests, and generalized estimating equation analysis. SAS version 9.4.</w:t>
            </w:r>
          </w:p>
        </w:tc>
        <w:tc>
          <w:tcPr>
            <w:tcW w:w="1417" w:type="dxa"/>
            <w:vAlign w:val="center"/>
            <w:hideMark/>
          </w:tcPr>
          <w:p w14:paraId="76115E6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In the baseline year 2008, old adults without depression who had at least one grandchild and were older than 50 years old (n=5129) were included. 95.1% of grandparents did not provide grandchild care, and 40.7% of respondents were male.</w:t>
            </w:r>
          </w:p>
        </w:tc>
        <w:tc>
          <w:tcPr>
            <w:tcW w:w="1134" w:type="dxa"/>
            <w:vAlign w:val="center"/>
            <w:hideMark/>
          </w:tcPr>
          <w:p w14:paraId="135FD05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wide, South Korea </w:t>
            </w:r>
          </w:p>
        </w:tc>
        <w:tc>
          <w:tcPr>
            <w:tcW w:w="2127" w:type="dxa"/>
            <w:vAlign w:val="center"/>
            <w:hideMark/>
          </w:tcPr>
          <w:p w14:paraId="5DC9611E" w14:textId="6946367E" w:rsidR="00F1750A" w:rsidRPr="00CC185B" w:rsidRDefault="006427F6"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H</w:t>
            </w:r>
            <w:r w:rsidR="00F1750A" w:rsidRPr="00CC185B">
              <w:rPr>
                <w:rFonts w:ascii="Times New Roman" w:eastAsia="等线" w:hAnsi="Times New Roman" w:cs="Times New Roman"/>
                <w:color w:val="000000" w:themeColor="text1"/>
                <w:kern w:val="0"/>
                <w:sz w:val="16"/>
                <w:szCs w:val="16"/>
                <w14:ligatures w14:val="none"/>
              </w:rPr>
              <w:t>ow much time is spent caring for them per week (</w:t>
            </w:r>
            <w:r w:rsidR="00AF505A" w:rsidRPr="00CC185B">
              <w:rPr>
                <w:rFonts w:ascii="Times New Roman" w:eastAsia="等线" w:hAnsi="Times New Roman" w:cs="Times New Roman"/>
                <w:color w:val="000000" w:themeColor="text1"/>
                <w:kern w:val="0"/>
                <w:sz w:val="16"/>
                <w:szCs w:val="16"/>
                <w14:ligatures w14:val="none"/>
              </w:rPr>
              <w:t>(1)</w:t>
            </w:r>
            <w:r w:rsidR="00F1750A" w:rsidRPr="00CC185B">
              <w:rPr>
                <w:rFonts w:ascii="Times New Roman" w:eastAsia="等线" w:hAnsi="Times New Roman" w:cs="Times New Roman"/>
                <w:color w:val="000000" w:themeColor="text1"/>
                <w:kern w:val="0"/>
                <w:sz w:val="16"/>
                <w:szCs w:val="16"/>
                <w14:ligatures w14:val="none"/>
              </w:rPr>
              <w:t xml:space="preserve"> no grandchild care (0 h); (</w:t>
            </w:r>
            <w:r w:rsidR="00AF505A" w:rsidRPr="00CC185B">
              <w:rPr>
                <w:rFonts w:ascii="Times New Roman" w:eastAsia="等线" w:hAnsi="Times New Roman" w:cs="Times New Roman"/>
                <w:color w:val="000000" w:themeColor="text1"/>
                <w:kern w:val="0"/>
                <w:sz w:val="16"/>
                <w:szCs w:val="16"/>
                <w14:ligatures w14:val="none"/>
              </w:rPr>
              <w:t>2</w:t>
            </w:r>
            <w:r w:rsidR="00F1750A" w:rsidRPr="00CC185B">
              <w:rPr>
                <w:rFonts w:ascii="Times New Roman" w:eastAsia="等线" w:hAnsi="Times New Roman" w:cs="Times New Roman"/>
                <w:color w:val="000000" w:themeColor="text1"/>
                <w:kern w:val="0"/>
                <w:sz w:val="16"/>
                <w:szCs w:val="16"/>
                <w14:ligatures w14:val="none"/>
              </w:rPr>
              <w:t>) non-intensive grandchild care (1–39 h); and (</w:t>
            </w:r>
            <w:r w:rsidR="00AF505A" w:rsidRPr="00CC185B">
              <w:rPr>
                <w:rFonts w:ascii="Times New Roman" w:eastAsia="等线" w:hAnsi="Times New Roman" w:cs="Times New Roman"/>
                <w:color w:val="000000" w:themeColor="text1"/>
                <w:kern w:val="0"/>
                <w:sz w:val="16"/>
                <w:szCs w:val="16"/>
                <w14:ligatures w14:val="none"/>
              </w:rPr>
              <w:t>3</w:t>
            </w:r>
            <w:r w:rsidR="00F1750A" w:rsidRPr="00CC185B">
              <w:rPr>
                <w:rFonts w:ascii="Times New Roman" w:eastAsia="等线" w:hAnsi="Times New Roman" w:cs="Times New Roman"/>
                <w:color w:val="000000" w:themeColor="text1"/>
                <w:kern w:val="0"/>
                <w:sz w:val="16"/>
                <w:szCs w:val="16"/>
                <w14:ligatures w14:val="none"/>
              </w:rPr>
              <w:t>) intensive grandchild care (more than 40 h). )</w:t>
            </w:r>
          </w:p>
        </w:tc>
        <w:tc>
          <w:tcPr>
            <w:tcW w:w="1275" w:type="dxa"/>
            <w:vAlign w:val="center"/>
            <w:hideMark/>
          </w:tcPr>
          <w:p w14:paraId="119F93DE" w14:textId="108D245C" w:rsidR="00F1750A" w:rsidRPr="00CC185B" w:rsidRDefault="00680950"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31F86891" w14:textId="3F806FF8"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Intensive grandchild caregiving was linked to reduced depression among older adults. This effect was not observed in non-intensive caregivers or non-caregivers, and was more pronounced in grandfathers than grandmothers.</w:t>
            </w:r>
          </w:p>
        </w:tc>
        <w:tc>
          <w:tcPr>
            <w:tcW w:w="1790" w:type="dxa"/>
            <w:vAlign w:val="center"/>
            <w:hideMark/>
          </w:tcPr>
          <w:p w14:paraId="21D0500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parents under 50 years of age may still need to be studied, even if this group is small. Characteristics of cared-for grandchildren, especially the effect of age, on caregiver depression.</w:t>
            </w:r>
          </w:p>
        </w:tc>
      </w:tr>
      <w:tr w:rsidR="00914B4F" w:rsidRPr="00CC185B" w14:paraId="33D59630" w14:textId="77777777" w:rsidTr="00D54DAD">
        <w:trPr>
          <w:trHeight w:val="3540"/>
        </w:trPr>
        <w:tc>
          <w:tcPr>
            <w:tcW w:w="0" w:type="auto"/>
            <w:vAlign w:val="center"/>
            <w:hideMark/>
          </w:tcPr>
          <w:p w14:paraId="614790C6"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3</w:t>
            </w:r>
          </w:p>
        </w:tc>
        <w:tc>
          <w:tcPr>
            <w:tcW w:w="0" w:type="auto"/>
            <w:vAlign w:val="center"/>
            <w:hideMark/>
          </w:tcPr>
          <w:p w14:paraId="1189D852" w14:textId="456881E0"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Zou&lt;/Author&gt;&lt;Year&gt;2020&lt;/Year&gt;&lt;RecNum&gt;309&lt;/RecNum&gt;&lt;DisplayText&gt;[3]&lt;/DisplayText&gt;&lt;record&gt;&lt;rec-number&gt;309&lt;/rec-number&gt;&lt;foreign-keys&gt;&lt;key app="EN" db-id="evpra0zwtd92v2et29mpw0ai5pwwrz5pd55e" timestamp="1740898553"&gt;309&lt;/key&gt;&lt;/foreign-keys&gt;&lt;ref-type name="Journal Article"&gt;17&lt;/ref-type&gt;&lt;contributors&gt;&lt;authors&gt;&lt;author&gt;Zou, Xinzhuo&lt;/author&gt;&lt;author&gt;Lin, Xiuyun&lt;/author&gt;&lt;author&gt;Jiang, Yongqiang&lt;/author&gt;&lt;author&gt;Su, Jinni&lt;/author&gt;&lt;author&gt;Qin, Shaozheng&lt;/author&gt;&lt;author&gt;Han, Zhuo Rachel&lt;/author&gt;&lt;/authors&gt;&lt;/contributors&gt;&lt;titles&gt;&lt;title&gt;The Associations between Mothers’ and Grandmothers’ Depressive Symptoms, Parenting Stress, and Relationship with Children: An Actor–Partner Interdependence Mediation Model&lt;/title&gt;&lt;secondary-title&gt;Family Process&lt;/secondary-title&gt;&lt;translated-title&gt;&lt;style face="normal" font="default" size="100%"&gt;3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母亲和祖母的抑郁症状、育儿压力和与孩子的关系之间的关联：行为者</w:instrText>
            </w:r>
            <w:r w:rsidR="007F0C99" w:rsidRPr="00CC185B">
              <w:rPr>
                <w:rFonts w:ascii="Times New Roman" w:eastAsia="等线" w:hAnsi="Times New Roman" w:cs="Times New Roman"/>
                <w:color w:val="000000" w:themeColor="text1"/>
                <w:kern w:val="0"/>
                <w:sz w:val="16"/>
                <w:szCs w:val="16"/>
                <w14:ligatures w14:val="none"/>
              </w:rPr>
              <w:instrText>&lt;/style&gt;&lt;style face="normal" font="default" size="100%"&gt;-&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伴侣相互依赖中介模型</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Family Process&lt;/full-title&gt;&lt;/periodical&gt;&lt;pages&gt;1755-1772&lt;/pages&gt;&lt;volume&gt;59&lt;/volume&gt;&lt;number&gt;4&lt;/number&gt;&lt;dates&gt;&lt;year&gt;2020&lt;/year&gt;&lt;/dates&gt;&lt;isbn&gt;0014-7370&lt;/isbn&gt;&lt;urls&gt;&lt;related-urls&gt;&lt;url&gt;https://onlinelibrary.wiley.com/doi/abs/10.1111/famp.12502&lt;/url&gt;&lt;/related-urls&gt;&lt;/urls&gt;&lt;electronic-resource-num&gt;10.1111/famp.12502&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3]</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703C73D7" w14:textId="7FF98A3B"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how parenting stress mediates the link between depressive symptoms in mothers and grandmothers and their interactions with children within dyadic relationships, and to assess differences across generations.</w:t>
            </w:r>
          </w:p>
        </w:tc>
        <w:tc>
          <w:tcPr>
            <w:tcW w:w="2445" w:type="dxa"/>
            <w:vAlign w:val="center"/>
            <w:hideMark/>
          </w:tcPr>
          <w:p w14:paraId="4A94C211"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3F52B06"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 sectional research, quantitative.</w:t>
            </w:r>
          </w:p>
          <w:p w14:paraId="5CE10EB6"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2B760C5E"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urposive and convenience sampling.</w:t>
            </w:r>
          </w:p>
          <w:p w14:paraId="7E73C9FC"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26482A8"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Students from the selected families would take home questionnaires. Mothers and grandmothers were required to complete </w:t>
            </w:r>
            <w:r w:rsidR="0038085C" w:rsidRPr="00CC185B">
              <w:rPr>
                <w:rFonts w:ascii="Times New Roman" w:eastAsia="等线" w:hAnsi="Times New Roman" w:cs="Times New Roman"/>
                <w:color w:val="000000" w:themeColor="text1"/>
                <w:kern w:val="0"/>
                <w:sz w:val="16"/>
                <w:szCs w:val="16"/>
                <w14:ligatures w14:val="none"/>
              </w:rPr>
              <w:t xml:space="preserve">the </w:t>
            </w:r>
            <w:r w:rsidRPr="00CC185B">
              <w:rPr>
                <w:rFonts w:ascii="Times New Roman" w:eastAsia="等线" w:hAnsi="Times New Roman" w:cs="Times New Roman"/>
                <w:color w:val="000000" w:themeColor="text1"/>
                <w:kern w:val="0"/>
                <w:sz w:val="16"/>
                <w:szCs w:val="16"/>
                <w14:ligatures w14:val="none"/>
              </w:rPr>
              <w:t>questionnaire</w:t>
            </w:r>
            <w:r w:rsidR="0038085C" w:rsidRPr="00CC185B">
              <w:rPr>
                <w:rFonts w:ascii="Times New Roman" w:eastAsia="等线" w:hAnsi="Times New Roman" w:cs="Times New Roman"/>
                <w:color w:val="000000" w:themeColor="text1"/>
                <w:kern w:val="0"/>
                <w:sz w:val="16"/>
                <w:szCs w:val="16"/>
                <w14:ligatures w14:val="none"/>
              </w:rPr>
              <w:t>s</w:t>
            </w:r>
            <w:r w:rsidRPr="00CC185B">
              <w:rPr>
                <w:rFonts w:ascii="Times New Roman" w:eastAsia="等线" w:hAnsi="Times New Roman" w:cs="Times New Roman"/>
                <w:color w:val="000000" w:themeColor="text1"/>
                <w:kern w:val="0"/>
                <w:sz w:val="16"/>
                <w:szCs w:val="16"/>
                <w14:ligatures w14:val="none"/>
              </w:rPr>
              <w:t>.</w:t>
            </w:r>
          </w:p>
          <w:p w14:paraId="7C8B2650" w14:textId="77777777" w:rsidR="0038085C"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5A34E5D5" w14:textId="2386919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Full-information maximum likelihood (FIML) method was used to account for missing data in </w:t>
            </w:r>
            <w:proofErr w:type="spellStart"/>
            <w:r w:rsidRPr="00CC185B">
              <w:rPr>
                <w:rFonts w:ascii="Times New Roman" w:eastAsia="等线" w:hAnsi="Times New Roman" w:cs="Times New Roman"/>
                <w:color w:val="000000" w:themeColor="text1"/>
                <w:kern w:val="0"/>
                <w:sz w:val="16"/>
                <w:szCs w:val="16"/>
                <w14:ligatures w14:val="none"/>
              </w:rPr>
              <w:t>Mplus</w:t>
            </w:r>
            <w:proofErr w:type="spellEnd"/>
            <w:r w:rsidRPr="00CC185B">
              <w:rPr>
                <w:rFonts w:ascii="Times New Roman" w:eastAsia="等线" w:hAnsi="Times New Roman" w:cs="Times New Roman"/>
                <w:color w:val="000000" w:themeColor="text1"/>
                <w:kern w:val="0"/>
                <w:sz w:val="16"/>
                <w:szCs w:val="16"/>
                <w14:ligatures w14:val="none"/>
              </w:rPr>
              <w:t xml:space="preserve"> 7.11. </w:t>
            </w:r>
            <w:proofErr w:type="spellStart"/>
            <w:r w:rsidRPr="00CC185B">
              <w:rPr>
                <w:rFonts w:ascii="Times New Roman" w:eastAsia="等线" w:hAnsi="Times New Roman" w:cs="Times New Roman"/>
                <w:color w:val="000000" w:themeColor="text1"/>
                <w:kern w:val="0"/>
                <w:sz w:val="16"/>
                <w:szCs w:val="16"/>
                <w14:ligatures w14:val="none"/>
              </w:rPr>
              <w:t>APIMeM</w:t>
            </w:r>
            <w:proofErr w:type="spellEnd"/>
            <w:r w:rsidRPr="00CC185B">
              <w:rPr>
                <w:rFonts w:ascii="Times New Roman" w:eastAsia="等线" w:hAnsi="Times New Roman" w:cs="Times New Roman"/>
                <w:color w:val="000000" w:themeColor="text1"/>
                <w:kern w:val="0"/>
                <w:sz w:val="16"/>
                <w:szCs w:val="16"/>
                <w14:ligatures w14:val="none"/>
              </w:rPr>
              <w:t xml:space="preserve"> model was employed to examine the relationship between depressive symptoms and parenting stress.</w:t>
            </w:r>
          </w:p>
        </w:tc>
        <w:tc>
          <w:tcPr>
            <w:tcW w:w="1417" w:type="dxa"/>
            <w:vAlign w:val="center"/>
            <w:hideMark/>
          </w:tcPr>
          <w:p w14:paraId="3A61F76B" w14:textId="7C10A296" w:rsidR="00F1750A" w:rsidRPr="00CC185B" w:rsidRDefault="00D550E4"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sample consisted of 136 pairs of mothers and grandmothers, all from households where grandmothers had provided grandchild care during the previous year and lived in intact families with both parents and a grandmother present. Among the grandmothers involved, 52.94% were from the paternal side and 41.18% from the maternal side. The mean age of grandmothers in the study was approximately 64 years. The grandchildren being cared for ranged in age from 7 to 12 years.</w:t>
            </w:r>
          </w:p>
        </w:tc>
        <w:tc>
          <w:tcPr>
            <w:tcW w:w="1134" w:type="dxa"/>
            <w:vAlign w:val="center"/>
            <w:hideMark/>
          </w:tcPr>
          <w:p w14:paraId="5B5D91F2"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Beijing, China</w:t>
            </w:r>
          </w:p>
        </w:tc>
        <w:tc>
          <w:tcPr>
            <w:tcW w:w="2127" w:type="dxa"/>
            <w:vAlign w:val="center"/>
            <w:hideMark/>
          </w:tcPr>
          <w:p w14:paraId="2FB4D518"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Parenting Stress Index Short Form (PSI-SF) was used to measure the parenting stress of grandmother.</w:t>
            </w:r>
          </w:p>
        </w:tc>
        <w:tc>
          <w:tcPr>
            <w:tcW w:w="1275" w:type="dxa"/>
            <w:vAlign w:val="center"/>
            <w:hideMark/>
          </w:tcPr>
          <w:p w14:paraId="475FCDF0" w14:textId="536967D0" w:rsidR="00F1750A" w:rsidRPr="00CC185B" w:rsidRDefault="006B47BC"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full 20-item version of the CES-D scale</w:t>
            </w:r>
          </w:p>
        </w:tc>
        <w:tc>
          <w:tcPr>
            <w:tcW w:w="1650" w:type="dxa"/>
            <w:vAlign w:val="center"/>
            <w:hideMark/>
          </w:tcPr>
          <w:p w14:paraId="416C5052" w14:textId="69FA2C64"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epression among grandmothers was closely tied to parenting stress and indirectly linked to grandmother–child conflict through both their own and the mother’s stress levels.</w:t>
            </w:r>
          </w:p>
        </w:tc>
        <w:tc>
          <w:tcPr>
            <w:tcW w:w="1790" w:type="dxa"/>
            <w:vAlign w:val="center"/>
            <w:hideMark/>
          </w:tcPr>
          <w:p w14:paraId="7352355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arenting stress and depression among grandfathers, as well as among grandmothers caring for grandchildren under seven years old. Differences in the relationship between caregiving stress and depression among maternal and paternal grandparents.</w:t>
            </w:r>
          </w:p>
        </w:tc>
      </w:tr>
      <w:tr w:rsidR="00914B4F" w:rsidRPr="00CC185B" w14:paraId="600890DF" w14:textId="77777777" w:rsidTr="00D54DAD">
        <w:trPr>
          <w:trHeight w:val="2400"/>
        </w:trPr>
        <w:tc>
          <w:tcPr>
            <w:tcW w:w="0" w:type="auto"/>
            <w:vAlign w:val="center"/>
            <w:hideMark/>
          </w:tcPr>
          <w:p w14:paraId="23EF76D9"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4</w:t>
            </w:r>
          </w:p>
        </w:tc>
        <w:tc>
          <w:tcPr>
            <w:tcW w:w="0" w:type="auto"/>
            <w:vAlign w:val="center"/>
            <w:hideMark/>
          </w:tcPr>
          <w:p w14:paraId="34AF1A48" w14:textId="71D01BD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Zhao&lt;/Author&gt;&lt;Year&gt;2025&lt;/Year&gt;&lt;RecNum&gt;305&lt;/RecNum&gt;&lt;DisplayText&gt;[4]&lt;/DisplayText&gt;&lt;record&gt;&lt;rec-number&gt;305&lt;/rec-number&gt;&lt;foreign-keys&gt;&lt;key app="EN" db-id="evpra0zwtd92v2et29mpw0ai5pwwrz5pd55e" timestamp="1740896159"&gt;305&lt;/key&gt;&lt;/foreign-keys&gt;&lt;ref-type name="Journal Article"&gt;17&lt;/ref-type&gt;&lt;contributors&gt;&lt;authors&gt;&lt;author&gt;Zhao, Hanfang&lt;/author&gt;&lt;author&gt;Shi, Hong&lt;/author&gt;&lt;author&gt;He, Minfu&lt;/author&gt;&lt;author&gt;Cui, Li&lt;/author&gt;&lt;author&gt;Wang, Shixun&lt;/author&gt;&lt;author&gt;Zhao, Jieyu&lt;/author&gt;&lt;author&gt;Li, Wenjun&lt;/author&gt;&lt;author&gt;Wei, Yachen&lt;/author&gt;&lt;author&gt;Zhang, Wenjing&lt;/author&gt;&lt;author&gt;Chen, Ziqiang&lt;/author&gt;&lt;author&gt;Liu, Hongjian&lt;/author&gt;&lt;author&gt;Zhang, Xiumin&lt;/author&gt;&lt;/authors&gt;&lt;/contributors&gt;&lt;titles&gt;&lt;title&gt;Associations of caring for grandchildren and great-grandparents with depressive symptoms and life satisfaction in Chinese grandparents: The moderating roles of urban–rural residence and social participation&lt;/title&gt;&lt;secondary-title&gt;Family Process&lt;/secondary-title&gt;&lt;translated-title&gt;&lt;style face="normal" font="default" size="100%"&gt;4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祖父母孙辈和曾祖父母照顾抑郁症状与生活满意度的关系：城乡居住和社会参与的调节作用</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Family Process&lt;/full-title&gt;&lt;/periodical&gt;&lt;pages&gt;e13066&lt;/pages&gt;&lt;volume&gt;64&lt;/volume&gt;&lt;number&gt;1&lt;/number&gt;&lt;dates&gt;&lt;year&gt;2025&lt;/year&gt;&lt;/dates&gt;&lt;isbn&gt;0014-7370&lt;/isbn&gt;&lt;urls&gt;&lt;related-urls&gt;&lt;url&gt;https://onlinelibrary.wiley.com/doi/abs/10.1111/famp.13066&lt;/url&gt;&lt;/related-urls&gt;&lt;/urls&gt;&lt;electronic-resource-num&gt;10.1111/famp.13066&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4]</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3C8FFF84" w14:textId="7F64814D"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analyze how caregiving for grandchildren and/or great-grandparents is related to depressive symptoms and life satisfaction in Chinese grandparents, and to examine whether these associations are influenced by urban-rural context and levels of social engagement.</w:t>
            </w:r>
          </w:p>
        </w:tc>
        <w:tc>
          <w:tcPr>
            <w:tcW w:w="2445" w:type="dxa"/>
            <w:vAlign w:val="center"/>
            <w:hideMark/>
          </w:tcPr>
          <w:p w14:paraId="00C6B18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4607EBF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 sectional research, quantitative.</w:t>
            </w:r>
          </w:p>
          <w:p w14:paraId="0E768B3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789DC91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658396F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477BECD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were derived from the China Health and Retirement Longitudinal Study (CHARLS) 2018.</w:t>
            </w:r>
          </w:p>
          <w:p w14:paraId="00C94E0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7B4A501A" w14:textId="783ABF4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Harman single-factor test, unrotated factor analysis, chi-square test, Wilcoxon two-sample test, binary logistic regression model was used to analysis the data. SPSS software version 24.</w:t>
            </w:r>
          </w:p>
        </w:tc>
        <w:tc>
          <w:tcPr>
            <w:tcW w:w="1417" w:type="dxa"/>
            <w:vAlign w:val="center"/>
            <w:hideMark/>
          </w:tcPr>
          <w:p w14:paraId="6CEFFDE3"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2973 participants who were 45-75 years old and had at least one parent or parent-in-law and their spouse's parent or parent-in-law alive were included. All participants had at least one grandchild. 48.0% of them were male. </w:t>
            </w:r>
          </w:p>
        </w:tc>
        <w:tc>
          <w:tcPr>
            <w:tcW w:w="1134" w:type="dxa"/>
            <w:vAlign w:val="center"/>
            <w:hideMark/>
          </w:tcPr>
          <w:p w14:paraId="4DEBE4D3"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6DB65A20"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care provision </w:t>
            </w:r>
            <w:proofErr w:type="gramStart"/>
            <w:r w:rsidRPr="00CC185B">
              <w:rPr>
                <w:rFonts w:ascii="Times New Roman" w:eastAsia="等线" w:hAnsi="Times New Roman" w:cs="Times New Roman"/>
                <w:color w:val="000000" w:themeColor="text1"/>
                <w:kern w:val="0"/>
                <w:sz w:val="16"/>
                <w:szCs w:val="16"/>
                <w14:ligatures w14:val="none"/>
              </w:rPr>
              <w:t>were</w:t>
            </w:r>
            <w:proofErr w:type="gramEnd"/>
            <w:r w:rsidRPr="00CC185B">
              <w:rPr>
                <w:rFonts w:ascii="Times New Roman" w:eastAsia="等线" w:hAnsi="Times New Roman" w:cs="Times New Roman"/>
                <w:color w:val="000000" w:themeColor="text1"/>
                <w:kern w:val="0"/>
                <w:sz w:val="16"/>
                <w:szCs w:val="16"/>
                <w14:ligatures w14:val="none"/>
              </w:rPr>
              <w:t xml:space="preserve"> integrated as neither, grandchild(ren) only, parent(s) only, nor both.</w:t>
            </w:r>
          </w:p>
        </w:tc>
        <w:tc>
          <w:tcPr>
            <w:tcW w:w="1275" w:type="dxa"/>
            <w:vAlign w:val="center"/>
            <w:hideMark/>
          </w:tcPr>
          <w:p w14:paraId="07AC77E9" w14:textId="71ACACF0" w:rsidR="00F1750A" w:rsidRPr="00CC185B" w:rsidRDefault="00C36A28"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7E80E9E7" w14:textId="2AE990AA"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o significant association was found between caregiving and depression overall. However, in urban areas, caring for great-grandchildren or both grandchildren and great-grandparents was linked to higher depression risk.</w:t>
            </w:r>
          </w:p>
        </w:tc>
        <w:tc>
          <w:tcPr>
            <w:tcW w:w="1790" w:type="dxa"/>
            <w:vAlign w:val="center"/>
            <w:hideMark/>
          </w:tcPr>
          <w:p w14:paraId="329A2EF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mpact of additional caregiving characteristics—such as caregiving roles, length of caregiving experience, and caregiving intensity—on grandparents’ depression.</w:t>
            </w:r>
          </w:p>
        </w:tc>
      </w:tr>
      <w:tr w:rsidR="00914B4F" w:rsidRPr="00CC185B" w14:paraId="648FDAFB" w14:textId="77777777" w:rsidTr="00D54DAD">
        <w:trPr>
          <w:trHeight w:val="2400"/>
        </w:trPr>
        <w:tc>
          <w:tcPr>
            <w:tcW w:w="0" w:type="auto"/>
            <w:vAlign w:val="center"/>
            <w:hideMark/>
          </w:tcPr>
          <w:p w14:paraId="43AA9E5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5</w:t>
            </w:r>
          </w:p>
        </w:tc>
        <w:tc>
          <w:tcPr>
            <w:tcW w:w="0" w:type="auto"/>
            <w:vAlign w:val="center"/>
            <w:hideMark/>
          </w:tcPr>
          <w:p w14:paraId="038A5072" w14:textId="799F64E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Hsu&lt;/Author&gt;&lt;Year&gt;2023&lt;/Year&gt;&lt;RecNum&gt;2091&lt;/RecNum&gt;&lt;DisplayText&gt;[5]&lt;/DisplayText&gt;&lt;record&gt;&lt;rec-number&gt;2091&lt;/rec-number&gt;&lt;foreign-keys&gt;&lt;key app="EN" db-id="evpra0zwtd92v2et29mpw0ai5pwwrz5pd55e" timestamp="1742720138"&gt;2091&lt;/key&gt;&lt;/foreign-keys&gt;&lt;ref-type name="Journal Article"&gt;17&lt;/ref-type&gt;&lt;contributors&gt;&lt;authors&gt;&lt;author&gt;Hsu, W. C.&lt;/author&gt;&lt;author&gt;Huang, N. C.&lt;/author&gt;&lt;author&gt;Li, D. C.&lt;/author&gt;&lt;author&gt;Hu, S. C.&lt;/author&gt;&lt;/authors&gt;&lt;/contributors&gt;&lt;titles&gt;&lt;title&gt;The long-term effects of dual caregiving on the caregivers’ well-being among middle-aged and older adults in Taiwan&lt;/title&gt;&lt;secondary-title&gt;Aging and Mental Health&lt;/secondary-title&gt;&lt;translated-title&gt;&lt;style face="normal" font="default" size="100%"&gt;5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双重照顾对台湾中老年人照顾者幸福感的长期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nd Mental Health&lt;/full-title&gt;&lt;/periodical&gt;&lt;pages&gt;1190-1197&lt;/pages&gt;&lt;volume&gt;27&lt;/volume&gt;&lt;number&gt;6&lt;/number&gt;&lt;dates&gt;&lt;year&gt;2023&lt;/year&gt;&lt;/dates&gt;&lt;work-type&gt;Article&lt;/work-type&gt;&lt;urls&gt;&lt;related-urls&gt;&lt;url&gt;https://www.scopus.com/inward/record.uri?eid=2-s2.0-85130421750&amp;amp;doi=10.1080%2f13607863.2022.2076205&amp;amp;partnerID=40&amp;amp;md5=579dfbc3b0e03f17e89d4a26e3852ec2&lt;/url&gt;&lt;/related-urls&gt;&lt;/urls&gt;&lt;electronic-resource-num&gt;10.1080/13607863.2022.2076205&lt;/electronic-resource-num&gt;&lt;remote-database-name&gt;Scopus&lt;/remote-database-nam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5]</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6C3CE626" w14:textId="32B8C67C"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assess the impact of a new form of informal caregiving—directed toward older adults, grandchildren, or both—on the caregivers’ psychological well-being.</w:t>
            </w:r>
          </w:p>
        </w:tc>
        <w:tc>
          <w:tcPr>
            <w:tcW w:w="2445" w:type="dxa"/>
            <w:vAlign w:val="center"/>
            <w:hideMark/>
          </w:tcPr>
          <w:p w14:paraId="6DD94E4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E45444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time-lagged design, quantitative.</w:t>
            </w:r>
          </w:p>
          <w:p w14:paraId="52057F6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0C05774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longitudinal survey.</w:t>
            </w:r>
          </w:p>
          <w:p w14:paraId="1EEE250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14DFA99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Data were selected from the Taiwan Longitudinal Study on Aging (TLSA) database, 4 waves from 1996 to </w:t>
            </w:r>
            <w:proofErr w:type="gramStart"/>
            <w:r w:rsidRPr="00CC185B">
              <w:rPr>
                <w:rFonts w:ascii="Times New Roman" w:eastAsia="等线" w:hAnsi="Times New Roman" w:cs="Times New Roman"/>
                <w:color w:val="000000" w:themeColor="text1"/>
                <w:kern w:val="0"/>
                <w:sz w:val="16"/>
                <w:szCs w:val="16"/>
                <w14:ligatures w14:val="none"/>
              </w:rPr>
              <w:t>2007..</w:t>
            </w:r>
            <w:proofErr w:type="gramEnd"/>
          </w:p>
          <w:p w14:paraId="006373B4"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77563D9B" w14:textId="637AFDB2"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escriptive statistics with mean, standard deviation, frequency, and percentage. The Generalized Estimation Equation (GEE) model.</w:t>
            </w:r>
          </w:p>
        </w:tc>
        <w:tc>
          <w:tcPr>
            <w:tcW w:w="1417" w:type="dxa"/>
            <w:vAlign w:val="center"/>
            <w:hideMark/>
          </w:tcPr>
          <w:p w14:paraId="4286629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baseline sample included 5131 respondents aged over 50. All respondents were non-institutionalized and reported no difficulty with any activities of daily living. 55.2% of the respondents were male.</w:t>
            </w:r>
          </w:p>
        </w:tc>
        <w:tc>
          <w:tcPr>
            <w:tcW w:w="1134" w:type="dxa"/>
            <w:vAlign w:val="center"/>
            <w:hideMark/>
          </w:tcPr>
          <w:p w14:paraId="3881EBE4"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aiwan</w:t>
            </w:r>
          </w:p>
        </w:tc>
        <w:tc>
          <w:tcPr>
            <w:tcW w:w="2127" w:type="dxa"/>
            <w:vAlign w:val="center"/>
            <w:hideMark/>
          </w:tcPr>
          <w:p w14:paraId="6B434EE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children caregiving was defined as the frequency with which grandparents assisted or babysat their grandchildren on behalf of their adult children. Grandchildren were identified as a child younger than 16 years old.</w:t>
            </w:r>
          </w:p>
        </w:tc>
        <w:tc>
          <w:tcPr>
            <w:tcW w:w="1275" w:type="dxa"/>
            <w:vAlign w:val="center"/>
            <w:hideMark/>
          </w:tcPr>
          <w:p w14:paraId="10372C9F" w14:textId="6A36827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10-item Chinese version of </w:t>
            </w:r>
            <w:r w:rsidR="00583027" w:rsidRPr="00CC185B">
              <w:rPr>
                <w:rFonts w:ascii="Times New Roman" w:eastAsia="等线" w:hAnsi="Times New Roman" w:cs="Times New Roman"/>
                <w:color w:val="000000" w:themeColor="text1"/>
                <w:kern w:val="0"/>
                <w:sz w:val="16"/>
                <w:szCs w:val="16"/>
                <w14:ligatures w14:val="none"/>
              </w:rPr>
              <w:t>CDS-D</w:t>
            </w:r>
            <w:r w:rsidRPr="00CC185B">
              <w:rPr>
                <w:rFonts w:ascii="Times New Roman" w:eastAsia="等线" w:hAnsi="Times New Roman" w:cs="Times New Roman"/>
                <w:color w:val="000000" w:themeColor="text1"/>
                <w:kern w:val="0"/>
                <w:sz w:val="16"/>
                <w:szCs w:val="16"/>
                <w14:ligatures w14:val="none"/>
              </w:rPr>
              <w:t xml:space="preserve"> Scale.</w:t>
            </w:r>
          </w:p>
        </w:tc>
        <w:tc>
          <w:tcPr>
            <w:tcW w:w="1650" w:type="dxa"/>
            <w:vAlign w:val="center"/>
            <w:hideMark/>
          </w:tcPr>
          <w:p w14:paraId="2FB77980" w14:textId="3667803A"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lder caregivers showed lower life satisfaction and higher depression. Dual caregivers reported greater life satisfaction but more depression than non-caregivers, while those caring only for grandchildren showed no significant differences.</w:t>
            </w:r>
          </w:p>
        </w:tc>
        <w:tc>
          <w:tcPr>
            <w:tcW w:w="1790" w:type="dxa"/>
            <w:vAlign w:val="center"/>
            <w:hideMark/>
          </w:tcPr>
          <w:p w14:paraId="2CBCDDA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effect of length of care on grandparent depression. Social support, especially family support, may change the long-term impact of grandchild care.</w:t>
            </w:r>
          </w:p>
        </w:tc>
      </w:tr>
      <w:tr w:rsidR="00914B4F" w:rsidRPr="00CC185B" w14:paraId="51CFAAB8" w14:textId="77777777" w:rsidTr="00D54DAD">
        <w:trPr>
          <w:trHeight w:val="2000"/>
        </w:trPr>
        <w:tc>
          <w:tcPr>
            <w:tcW w:w="0" w:type="auto"/>
            <w:vAlign w:val="center"/>
            <w:hideMark/>
          </w:tcPr>
          <w:p w14:paraId="7DD0B96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6</w:t>
            </w:r>
          </w:p>
        </w:tc>
        <w:tc>
          <w:tcPr>
            <w:tcW w:w="0" w:type="auto"/>
            <w:vAlign w:val="center"/>
            <w:hideMark/>
          </w:tcPr>
          <w:p w14:paraId="4B66A087" w14:textId="456FE9EA"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Liu&lt;/Author&gt;&lt;Year&gt;2019&lt;/Year&gt;&lt;RecNum&gt;2345&lt;/RecNum&gt;&lt;DisplayText&gt;[6]&lt;/DisplayText&gt;&lt;record&gt;&lt;rec-number&gt;2345&lt;/rec-number&gt;&lt;foreign-keys&gt;&lt;key app="EN" db-id="evpra0zwtd92v2et29mpw0ai5pwwrz5pd55e" timestamp="1742720138"&gt;2345&lt;/key&gt;&lt;/foreign-keys&gt;&lt;ref-type name="Journal Article"&gt;17&lt;/ref-type&gt;&lt;contributors&gt;&lt;authors&gt;&lt;author&gt;Liu, Y.&lt;/author&gt;&lt;author&gt;Cong, Z.&lt;/author&gt;&lt;/authors&gt;&lt;/contributors&gt;&lt;titles&gt;&lt;title&gt;Grandparenting and Depressive Symptoms among Mexican American Older Adults: Examining the Moderating Effects of Financial and Emotional Support&lt;/title&gt;&lt;secondary-title&gt;Journal of Intergenerational Relationships&lt;/secondary-title&gt;&lt;translated-title&gt;&lt;style face="normal" font="default" size="100%"&gt;6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墨西哥裔美国老年人的祖父母抚养和抑郁症状：检验财务和情感支持的调节作用</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Journal of Intergenerational Relationships&lt;/full-title&gt;&lt;/periodical&gt;&lt;pages&gt;163-177&lt;/pages&gt;&lt;volume&gt;17&lt;/volume&gt;&lt;number&gt;2&lt;/number&gt;&lt;dates&gt;&lt;year&gt;2019&lt;/year&gt;&lt;/dates&gt;&lt;work-type&gt;Article&lt;/work-type&gt;&lt;urls&gt;&lt;related-urls&gt;&lt;url&gt;https://www.scopus.com/inward/record.uri?eid=2-s2.0-85065162992&amp;amp;doi=10.1080%2f15350770.2018.1535353&amp;amp;partnerID=40&amp;amp;md5=46f47bf8f7ced09ef9b467edd87efb42&lt;/url&gt;&lt;/related-urls&gt;&lt;/urls&gt;&lt;electronic-resource-num&gt;10.1080/15350770.2018.1535353&lt;/electronic-resource-num&gt;&lt;remote-database-name&gt;Scopus&lt;/remote-database-nam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6]</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3B2946B7" w14:textId="779D925F"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determine whether involvement in grandparenting is linked to depressive symptoms in older adults, and to evaluate whether this relationship is moderated by financial transfers and emotional support from adult children.</w:t>
            </w:r>
          </w:p>
        </w:tc>
        <w:tc>
          <w:tcPr>
            <w:tcW w:w="2445" w:type="dxa"/>
            <w:vAlign w:val="center"/>
            <w:hideMark/>
          </w:tcPr>
          <w:p w14:paraId="62DF800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3155CED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sectional quantitative research</w:t>
            </w:r>
          </w:p>
          <w:p w14:paraId="67B7FD4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581ACFD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urposive and convenience sampling.</w:t>
            </w:r>
          </w:p>
          <w:p w14:paraId="316C763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1BEBB863"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Face-to-face interviews.</w:t>
            </w:r>
          </w:p>
          <w:p w14:paraId="49BB4B8B"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398AB4FF" w14:textId="3D0D7E8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ultiple regression models</w:t>
            </w:r>
          </w:p>
        </w:tc>
        <w:tc>
          <w:tcPr>
            <w:tcW w:w="1417" w:type="dxa"/>
            <w:vAlign w:val="center"/>
            <w:hideMark/>
          </w:tcPr>
          <w:p w14:paraId="194E5E4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99 self-identified Mexican Americans who were 60 years of age or older and had at least one living child were included in the study. 41% of the participants were male.</w:t>
            </w:r>
          </w:p>
        </w:tc>
        <w:tc>
          <w:tcPr>
            <w:tcW w:w="1134" w:type="dxa"/>
            <w:vAlign w:val="center"/>
            <w:hideMark/>
          </w:tcPr>
          <w:p w14:paraId="6E84644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ubbock in Texas, U.S.</w:t>
            </w:r>
          </w:p>
        </w:tc>
        <w:tc>
          <w:tcPr>
            <w:tcW w:w="2127" w:type="dxa"/>
            <w:vAlign w:val="center"/>
            <w:hideMark/>
          </w:tcPr>
          <w:p w14:paraId="6807A306" w14:textId="798F3609" w:rsidR="00F1750A" w:rsidRPr="00CC185B" w:rsidRDefault="00516C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measure reflects the total number of weeks a grandparent provided care for any grandchild, distinguishing between non-residential occasional care and full-time residential caregiving.</w:t>
            </w:r>
          </w:p>
        </w:tc>
        <w:tc>
          <w:tcPr>
            <w:tcW w:w="1275" w:type="dxa"/>
            <w:vAlign w:val="center"/>
            <w:hideMark/>
          </w:tcPr>
          <w:p w14:paraId="0806160B" w14:textId="1088DA8D"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full 20-item version of the CES-D scale</w:t>
            </w:r>
          </w:p>
        </w:tc>
        <w:tc>
          <w:tcPr>
            <w:tcW w:w="1650" w:type="dxa"/>
            <w:vAlign w:val="center"/>
            <w:hideMark/>
          </w:tcPr>
          <w:p w14:paraId="6C8856F2" w14:textId="445DF6B0"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eater caregiving intensity was linked to higher depression levels, with financial support to adult children moderating this effect. Lower support was related to less depression, whereas higher support was linked to greater depression.</w:t>
            </w:r>
          </w:p>
        </w:tc>
        <w:tc>
          <w:tcPr>
            <w:tcW w:w="1790" w:type="dxa"/>
            <w:vAlign w:val="center"/>
            <w:hideMark/>
          </w:tcPr>
          <w:p w14:paraId="457C6F8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Other forms of intergenerational support </w:t>
            </w:r>
            <w:r w:rsidRPr="00CC185B">
              <w:rPr>
                <w:rFonts w:ascii="Times New Roman" w:eastAsia="宋体" w:hAnsi="Times New Roman" w:cs="Times New Roman"/>
                <w:color w:val="000000" w:themeColor="text1"/>
                <w:kern w:val="0"/>
                <w:sz w:val="16"/>
                <w:szCs w:val="16"/>
                <w14:ligatures w14:val="none"/>
              </w:rPr>
              <w:t>(</w:t>
            </w:r>
            <w:r w:rsidRPr="00CC185B">
              <w:rPr>
                <w:rFonts w:ascii="Times New Roman" w:eastAsia="等线" w:hAnsi="Times New Roman" w:cs="Times New Roman"/>
                <w:color w:val="000000" w:themeColor="text1"/>
                <w:kern w:val="0"/>
                <w:sz w:val="16"/>
                <w:szCs w:val="16"/>
                <w14:ligatures w14:val="none"/>
              </w:rPr>
              <w:t>such as instrumental or informational support</w:t>
            </w:r>
            <w:r w:rsidRPr="00CC185B">
              <w:rPr>
                <w:rFonts w:ascii="Times New Roman" w:eastAsia="宋体" w:hAnsi="Times New Roman" w:cs="Times New Roman"/>
                <w:color w:val="000000" w:themeColor="text1"/>
                <w:kern w:val="0"/>
                <w:sz w:val="16"/>
                <w:szCs w:val="16"/>
                <w14:ligatures w14:val="none"/>
              </w:rPr>
              <w:t>)</w:t>
            </w:r>
            <w:r w:rsidRPr="00CC185B">
              <w:rPr>
                <w:rFonts w:ascii="Times New Roman" w:eastAsia="等线" w:hAnsi="Times New Roman" w:cs="Times New Roman"/>
                <w:color w:val="000000" w:themeColor="text1"/>
                <w:kern w:val="0"/>
                <w:sz w:val="16"/>
                <w:szCs w:val="16"/>
                <w14:ligatures w14:val="none"/>
              </w:rPr>
              <w:t xml:space="preserve"> may also influence the association between grandparental caregiving and depression.</w:t>
            </w:r>
          </w:p>
        </w:tc>
      </w:tr>
      <w:tr w:rsidR="00914B4F" w:rsidRPr="00CC185B" w14:paraId="1BD6D405" w14:textId="77777777" w:rsidTr="00D54DAD">
        <w:trPr>
          <w:trHeight w:val="2600"/>
        </w:trPr>
        <w:tc>
          <w:tcPr>
            <w:tcW w:w="0" w:type="auto"/>
            <w:vAlign w:val="center"/>
            <w:hideMark/>
          </w:tcPr>
          <w:p w14:paraId="26D5276B"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7</w:t>
            </w:r>
          </w:p>
        </w:tc>
        <w:tc>
          <w:tcPr>
            <w:tcW w:w="0" w:type="auto"/>
            <w:vAlign w:val="center"/>
            <w:hideMark/>
          </w:tcPr>
          <w:p w14:paraId="5A55EDCA" w14:textId="14F924A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Choi&lt;/Author&gt;&lt;Year&gt;2021&lt;/Year&gt;&lt;RecNum&gt;316&lt;/RecNum&gt;&lt;DisplayText&gt;[7]&lt;/DisplayText&gt;&lt;record&gt;&lt;rec-number&gt;316&lt;/rec-number&gt;&lt;foreign-keys&gt;&lt;key app="EN" db-id="evpra0zwtd92v2et29mpw0ai5pwwrz5pd55e" timestamp="1740984609"&gt;316&lt;/key&gt;&lt;/foreign-keys&gt;&lt;ref-type name="Journal Article"&gt;17&lt;/ref-type&gt;&lt;contributors&gt;&lt;authors&gt;&lt;author&gt;Choi, Seung-won Emily&lt;/author&gt;&lt;author&gt;Zhang, Zhenmei&lt;/author&gt;&lt;/authors&gt;&lt;/contributors&gt;&lt;titles&gt;&lt;title&gt;Caring as curing: Grandparenting and depressive symptoms in China&lt;/title&gt;&lt;secondary-title&gt;Social Science &amp;amp; Medicine&lt;/secondary-title&gt;&lt;translated-title&gt;&lt;style face="normal" font="default" size="100%"&gt;7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关爱如治愈：中国的祖父母和抑郁症状</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Social Science &amp;amp; Medicine&lt;/full-title&gt;&lt;/periodical&gt;&lt;pages&gt;114452&lt;/pages&gt;&lt;volume&gt;289&lt;/volume&gt;&lt;keywords&gt;&lt;keyword&gt;Caregiving&lt;/keyword&gt;&lt;keyword&gt;Mental health&lt;/keyword&gt;&lt;keyword&gt;Intergenerational relationships&lt;/keyword&gt;&lt;keyword&gt;Living arrangements&lt;/keyword&gt;&lt;/keywords&gt;&lt;dates&gt;&lt;year&gt;2021&lt;/year&gt;&lt;pub-dates&gt;&lt;date&gt;2021/11/01/&lt;/date&gt;&lt;/pub-dates&gt;&lt;/dates&gt;&lt;isbn&gt;0277-9536&lt;/isbn&gt;&lt;urls&gt;&lt;related-urls&gt;&lt;url&gt;https://www.sciencedirect.com/science/article/pii/S027795362100784X&lt;/url&gt;&lt;/related-urls&gt;&lt;/urls&gt;&lt;electronic-resource-num&gt;10.1016/j.socscimed.2021.114452&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7]</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2D9047E2" w14:textId="08F5E97C"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the connection between grandparental involvement and depression among Chinese older adults.</w:t>
            </w:r>
          </w:p>
        </w:tc>
        <w:tc>
          <w:tcPr>
            <w:tcW w:w="2445" w:type="dxa"/>
            <w:vAlign w:val="center"/>
            <w:hideMark/>
          </w:tcPr>
          <w:p w14:paraId="175CF97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5D198E5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125D20D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363EE95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00F07AC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2411D2E9" w14:textId="1DC39CF0" w:rsidR="00AD2A80" w:rsidRPr="00CC185B" w:rsidRDefault="008826A3"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w:t>
            </w:r>
            <w:r w:rsidR="00F1750A" w:rsidRPr="00CC185B">
              <w:rPr>
                <w:rFonts w:ascii="Times New Roman" w:eastAsia="等线" w:hAnsi="Times New Roman" w:cs="Times New Roman"/>
                <w:color w:val="000000" w:themeColor="text1"/>
                <w:kern w:val="0"/>
                <w:sz w:val="16"/>
                <w:szCs w:val="16"/>
                <w14:ligatures w14:val="none"/>
              </w:rPr>
              <w:t xml:space="preserve">he study used three waves of </w:t>
            </w:r>
            <w:r w:rsidRPr="00CC185B">
              <w:rPr>
                <w:rFonts w:ascii="Times New Roman" w:eastAsia="等线" w:hAnsi="Times New Roman" w:cs="Times New Roman"/>
                <w:color w:val="000000" w:themeColor="text1"/>
                <w:kern w:val="0"/>
                <w:sz w:val="16"/>
                <w:szCs w:val="16"/>
                <w14:ligatures w14:val="none"/>
              </w:rPr>
              <w:t>CHARLS</w:t>
            </w:r>
            <w:r w:rsidR="00F1750A" w:rsidRPr="00CC185B">
              <w:rPr>
                <w:rFonts w:ascii="Times New Roman" w:eastAsia="等线" w:hAnsi="Times New Roman" w:cs="Times New Roman"/>
                <w:color w:val="000000" w:themeColor="text1"/>
                <w:kern w:val="0"/>
                <w:sz w:val="16"/>
                <w:szCs w:val="16"/>
                <w14:ligatures w14:val="none"/>
              </w:rPr>
              <w:t xml:space="preserve"> from 2011 to 2015.</w:t>
            </w:r>
          </w:p>
          <w:p w14:paraId="3A47906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1322795A" w14:textId="5AD50C5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fixed effects regression models, multiple imputation. Stata 16.</w:t>
            </w:r>
          </w:p>
        </w:tc>
        <w:tc>
          <w:tcPr>
            <w:tcW w:w="1417" w:type="dxa"/>
            <w:vAlign w:val="center"/>
            <w:hideMark/>
          </w:tcPr>
          <w:p w14:paraId="2C9639C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At baseline, 4354 participants who were </w:t>
            </w:r>
            <w:proofErr w:type="gramStart"/>
            <w:r w:rsidRPr="00CC185B">
              <w:rPr>
                <w:rFonts w:ascii="Times New Roman" w:eastAsia="等线" w:hAnsi="Times New Roman" w:cs="Times New Roman"/>
                <w:color w:val="000000" w:themeColor="text1"/>
                <w:kern w:val="0"/>
                <w:sz w:val="16"/>
                <w:szCs w:val="16"/>
                <w14:ligatures w14:val="none"/>
              </w:rPr>
              <w:t>45-80 year old</w:t>
            </w:r>
            <w:proofErr w:type="gramEnd"/>
            <w:r w:rsidRPr="00CC185B">
              <w:rPr>
                <w:rFonts w:ascii="Times New Roman" w:eastAsia="等线" w:hAnsi="Times New Roman" w:cs="Times New Roman"/>
                <w:color w:val="000000" w:themeColor="text1"/>
                <w:kern w:val="0"/>
                <w:sz w:val="16"/>
                <w:szCs w:val="16"/>
                <w14:ligatures w14:val="none"/>
              </w:rPr>
              <w:t xml:space="preserve"> and had grandchildren were included.</w:t>
            </w:r>
          </w:p>
        </w:tc>
        <w:tc>
          <w:tcPr>
            <w:tcW w:w="1134" w:type="dxa"/>
            <w:vAlign w:val="center"/>
            <w:hideMark/>
          </w:tcPr>
          <w:p w14:paraId="1A335718"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3EA0F85A" w14:textId="5C46CB55" w:rsidR="00F1750A" w:rsidRPr="00CC185B" w:rsidRDefault="00516C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child caregiving was classified into five types based on caregiving hours and family arrangement: (1) no caregiving role, (2) caregiving in skipped-generation households, (3) caregiving in multigenerational households, (4) part-time caregiving without co-residence, and (5) full-time caregiving without co-residence.</w:t>
            </w:r>
          </w:p>
        </w:tc>
        <w:tc>
          <w:tcPr>
            <w:tcW w:w="1275" w:type="dxa"/>
            <w:vAlign w:val="center"/>
            <w:hideMark/>
          </w:tcPr>
          <w:p w14:paraId="40647D38" w14:textId="4EDF835B"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6A24B617" w14:textId="7EDA0783"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kipped-generation caregiving (grandparents raising grandchildren without parents) was associated with lower depression. No major differences were found among other caregiving types.</w:t>
            </w:r>
          </w:p>
        </w:tc>
        <w:tc>
          <w:tcPr>
            <w:tcW w:w="1790" w:type="dxa"/>
            <w:vAlign w:val="center"/>
            <w:hideMark/>
          </w:tcPr>
          <w:p w14:paraId="1D6A8E03" w14:textId="0B0A4586" w:rsidR="00F1750A" w:rsidRPr="00CC185B" w:rsidRDefault="008F71A8"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ifferences in the effects of grandchild caregiving on depression in grandfathers and grandmothers. The effects of grandchild caregiving vary depending on the characteristics of the care recipient (i.e., grandchild) and the caregiving support available.</w:t>
            </w:r>
          </w:p>
        </w:tc>
      </w:tr>
      <w:tr w:rsidR="00914B4F" w:rsidRPr="00CC185B" w14:paraId="777273C2" w14:textId="77777777" w:rsidTr="00D54DAD">
        <w:trPr>
          <w:trHeight w:val="3800"/>
        </w:trPr>
        <w:tc>
          <w:tcPr>
            <w:tcW w:w="0" w:type="auto"/>
            <w:vAlign w:val="center"/>
            <w:hideMark/>
          </w:tcPr>
          <w:p w14:paraId="1B908FDF"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8</w:t>
            </w:r>
          </w:p>
        </w:tc>
        <w:tc>
          <w:tcPr>
            <w:tcW w:w="0" w:type="auto"/>
            <w:vAlign w:val="center"/>
            <w:hideMark/>
          </w:tcPr>
          <w:p w14:paraId="13EC1F81" w14:textId="1EFA92F8"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Yalcin&lt;/Author&gt;&lt;Year&gt;2018&lt;/Year&gt;&lt;RecNum&gt;318&lt;/RecNum&gt;&lt;DisplayText&gt;[8]&lt;/DisplayText&gt;&lt;record&gt;&lt;rec-number&gt;318&lt;/rec-number&gt;&lt;foreign-keys&gt;&lt;key app="EN" db-id="evpra0zwtd92v2et29mpw0ai5pwwrz5pd55e" timestamp="1740984813"&gt;318&lt;/key&gt;&lt;/foreign-keys&gt;&lt;ref-type name="Journal Article"&gt;17&lt;/ref-type&gt;&lt;contributors&gt;&lt;authors&gt;&lt;author&gt;Yalcin, Bektas Murat&lt;/author&gt;&lt;author&gt;Pirdal, Hasan&lt;/author&gt;&lt;author&gt;Karakoc, Esat Veli&lt;/author&gt;&lt;author&gt;Sahin, Erkan Melih&lt;/author&gt;&lt;author&gt;Ozturk, Onur&lt;/author&gt;&lt;author&gt;Unal, Mustafa&lt;/author&gt;&lt;/authors&gt;&lt;/contributors&gt;&lt;titles&gt;&lt;title&gt;General health perception, depression and quality of life in geriatric grandmothers providing care for grandchildren&lt;/title&gt;&lt;secondary-title&gt;Archives of Gerontology and Geriatrics&lt;/secondary-title&gt;&lt;translated-title&gt;&lt;style face="normal" font="default" size="100%"&gt;8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照顾孙子孙女的老年祖母的一般健康认知、抑郁和生活质量</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rchives of Gerontology and Geriatrics&lt;/full-title&gt;&lt;/periodical&gt;&lt;pages&gt;108-115&lt;/pages&gt;&lt;volume&gt;79&lt;/volume&gt;&lt;keywords&gt;&lt;keyword&gt;Geriatric&lt;/keyword&gt;&lt;keyword&gt;Grandmothers&lt;/keyword&gt;&lt;keyword&gt;Grandchildren&lt;/keyword&gt;&lt;keyword&gt;Babysitter&lt;/keyword&gt;&lt;keyword&gt;Custodial&lt;/keyword&gt;&lt;keyword&gt;Primary care&lt;/keyword&gt;&lt;/keywords&gt;&lt;dates&gt;&lt;year&gt;2018&lt;/year&gt;&lt;pub-dates&gt;&lt;date&gt;2018/11/01/&lt;/date&gt;&lt;/pub-dates&gt;&lt;/dates&gt;&lt;isbn&gt;0167-4943&lt;/isbn&gt;&lt;urls&gt;&lt;related-urls&gt;&lt;url&gt;https://www.sciencedirect.com/science/article/pii/S0167494318301729&lt;/url&gt;&lt;/related-urls&gt;&lt;/urls&gt;&lt;electronic-resource-num&gt;10.1016/j.archger.2018.08.009&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8]</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648141E5" w14:textId="2B44F295"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assess depression, perceived quality of life, and general health status among caregiving grandmothers, along with the influencing factors.</w:t>
            </w:r>
          </w:p>
        </w:tc>
        <w:tc>
          <w:tcPr>
            <w:tcW w:w="2445" w:type="dxa"/>
            <w:tcBorders>
              <w:bottom w:val="single" w:sz="4" w:space="0" w:color="auto"/>
            </w:tcBorders>
            <w:vAlign w:val="center"/>
            <w:hideMark/>
          </w:tcPr>
          <w:p w14:paraId="31DB064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6E7CD2D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6770BFD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7D93ED3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urposive and convenience sampling.</w:t>
            </w:r>
          </w:p>
          <w:p w14:paraId="3113AB7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ECEFC2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eneral questionnaire, the beck depression inventory (BDI), SF-12 v 2 (self-function 12 version 2), EQ-5D-5 visual analog scale were used to collect data.</w:t>
            </w:r>
          </w:p>
          <w:p w14:paraId="032860A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4DC9EA92" w14:textId="65AB996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Chi-square, independent samples t-tests and binary logistic regression models. SPSS version 15 and Minitab version 15.</w:t>
            </w:r>
          </w:p>
        </w:tc>
        <w:tc>
          <w:tcPr>
            <w:tcW w:w="1417" w:type="dxa"/>
            <w:tcBorders>
              <w:bottom w:val="single" w:sz="4" w:space="0" w:color="auto"/>
            </w:tcBorders>
            <w:vAlign w:val="center"/>
            <w:hideMark/>
          </w:tcPr>
          <w:p w14:paraId="5638D0F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563 elderly (older than 65) female respondents were included.</w:t>
            </w:r>
          </w:p>
        </w:tc>
        <w:tc>
          <w:tcPr>
            <w:tcW w:w="1134" w:type="dxa"/>
            <w:vAlign w:val="center"/>
            <w:hideMark/>
          </w:tcPr>
          <w:p w14:paraId="5CB532C0"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Samsun, </w:t>
            </w:r>
            <w:proofErr w:type="spellStart"/>
            <w:r w:rsidRPr="00CC185B">
              <w:rPr>
                <w:rFonts w:ascii="Times New Roman" w:eastAsia="等线" w:hAnsi="Times New Roman" w:cs="Times New Roman"/>
                <w:color w:val="000000" w:themeColor="text1"/>
                <w:kern w:val="0"/>
                <w:sz w:val="16"/>
                <w:szCs w:val="16"/>
                <w14:ligatures w14:val="none"/>
              </w:rPr>
              <w:t>Amasya</w:t>
            </w:r>
            <w:proofErr w:type="spellEnd"/>
            <w:r w:rsidRPr="00CC185B">
              <w:rPr>
                <w:rFonts w:ascii="Times New Roman" w:eastAsia="等线" w:hAnsi="Times New Roman" w:cs="Times New Roman"/>
                <w:color w:val="000000" w:themeColor="text1"/>
                <w:kern w:val="0"/>
                <w:sz w:val="16"/>
                <w:szCs w:val="16"/>
                <w14:ligatures w14:val="none"/>
              </w:rPr>
              <w:t xml:space="preserve">, </w:t>
            </w:r>
            <w:proofErr w:type="spellStart"/>
            <w:r w:rsidRPr="00CC185B">
              <w:rPr>
                <w:rFonts w:ascii="Times New Roman" w:eastAsia="等线" w:hAnsi="Times New Roman" w:cs="Times New Roman"/>
                <w:color w:val="000000" w:themeColor="text1"/>
                <w:kern w:val="0"/>
                <w:sz w:val="16"/>
                <w:szCs w:val="16"/>
                <w14:ligatures w14:val="none"/>
              </w:rPr>
              <w:t>Canakkale</w:t>
            </w:r>
            <w:proofErr w:type="spellEnd"/>
            <w:r w:rsidRPr="00CC185B">
              <w:rPr>
                <w:rFonts w:ascii="Times New Roman" w:eastAsia="等线" w:hAnsi="Times New Roman" w:cs="Times New Roman"/>
                <w:color w:val="000000" w:themeColor="text1"/>
                <w:kern w:val="0"/>
                <w:sz w:val="16"/>
                <w:szCs w:val="16"/>
                <w14:ligatures w14:val="none"/>
              </w:rPr>
              <w:t>, and Izmir in Turkey</w:t>
            </w:r>
          </w:p>
        </w:tc>
        <w:tc>
          <w:tcPr>
            <w:tcW w:w="2127" w:type="dxa"/>
            <w:vAlign w:val="center"/>
            <w:hideMark/>
          </w:tcPr>
          <w:p w14:paraId="2E68D13C"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aregiving was divided into two groups, (1) subjects reporting personally caring for at least one grandchild for at least 50 h in the previous three months, (2) control group. The study group was further divided into three subgroups (babysitters, co-residential, and custodial) based on the types of care provided</w:t>
            </w:r>
          </w:p>
        </w:tc>
        <w:tc>
          <w:tcPr>
            <w:tcW w:w="1275" w:type="dxa"/>
            <w:vAlign w:val="center"/>
            <w:hideMark/>
          </w:tcPr>
          <w:p w14:paraId="062FAA5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21-item beck depression inventory (BDI). </w:t>
            </w:r>
          </w:p>
        </w:tc>
        <w:tc>
          <w:tcPr>
            <w:tcW w:w="1650" w:type="dxa"/>
            <w:tcBorders>
              <w:bottom w:val="single" w:sz="4" w:space="0" w:color="auto"/>
            </w:tcBorders>
            <w:vAlign w:val="center"/>
            <w:hideMark/>
          </w:tcPr>
          <w:p w14:paraId="6DA68047" w14:textId="15CF9A91"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round 11% of older grandmothers were caregivers. Except for custodial caregivers, those who cared for grandchildren had better physical and mental health, lower depression, and higher life quality.</w:t>
            </w:r>
          </w:p>
        </w:tc>
        <w:tc>
          <w:tcPr>
            <w:tcW w:w="1790" w:type="dxa"/>
            <w:tcBorders>
              <w:bottom w:val="single" w:sz="4" w:space="0" w:color="auto"/>
            </w:tcBorders>
            <w:vAlign w:val="center"/>
            <w:hideMark/>
          </w:tcPr>
          <w:p w14:paraId="2794183C" w14:textId="2AFDA8EF" w:rsidR="00F1750A" w:rsidRPr="00CC185B" w:rsidRDefault="00BD1FB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relationship between grandchild caregiving and depression among the grandmother</w:t>
            </w:r>
            <w:r w:rsidR="002B6941" w:rsidRPr="00CC185B">
              <w:rPr>
                <w:rFonts w:ascii="Times New Roman" w:eastAsia="等线" w:hAnsi="Times New Roman" w:cs="Times New Roman"/>
                <w:color w:val="000000" w:themeColor="text1"/>
                <w:kern w:val="0"/>
                <w:sz w:val="16"/>
                <w:szCs w:val="16"/>
                <w14:ligatures w14:val="none"/>
              </w:rPr>
              <w:t xml:space="preserve"> or grandfather</w:t>
            </w:r>
            <w:r w:rsidRPr="00CC185B">
              <w:rPr>
                <w:rFonts w:ascii="Times New Roman" w:eastAsia="等线" w:hAnsi="Times New Roman" w:cs="Times New Roman"/>
                <w:color w:val="000000" w:themeColor="text1"/>
                <w:kern w:val="0"/>
                <w:sz w:val="16"/>
                <w:szCs w:val="16"/>
                <w14:ligatures w14:val="none"/>
              </w:rPr>
              <w:t xml:space="preserve"> who was middle aged.</w:t>
            </w:r>
          </w:p>
        </w:tc>
      </w:tr>
      <w:tr w:rsidR="00914B4F" w:rsidRPr="00CC185B" w14:paraId="36B8A76B" w14:textId="77777777" w:rsidTr="00D54DAD">
        <w:trPr>
          <w:trHeight w:val="3600"/>
        </w:trPr>
        <w:tc>
          <w:tcPr>
            <w:tcW w:w="0" w:type="auto"/>
            <w:vAlign w:val="center"/>
            <w:hideMark/>
          </w:tcPr>
          <w:p w14:paraId="7CCFE1F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9</w:t>
            </w:r>
          </w:p>
        </w:tc>
        <w:tc>
          <w:tcPr>
            <w:tcW w:w="0" w:type="auto"/>
            <w:vAlign w:val="center"/>
            <w:hideMark/>
          </w:tcPr>
          <w:p w14:paraId="4E1DCBAD" w14:textId="21A72D35"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Danielsbacka&lt;/Author&gt;&lt;Year&gt;2019&lt;/Year&gt;&lt;RecNum&gt;323&lt;/RecNum&gt;&lt;DisplayText&gt;[9]&lt;/DisplayText&gt;&lt;record&gt;&lt;rec-number&gt;323&lt;/rec-number&gt;&lt;foreign-keys&gt;&lt;key app="EN" db-id="evpra0zwtd92v2et29mpw0ai5pwwrz5pd55e" timestamp="1740985871"&gt;323&lt;/key&gt;&lt;/foreign-keys&gt;&lt;ref-type name="Journal Article"&gt;17&lt;/ref-type&gt;&lt;contributors&gt;&lt;authors&gt;&lt;author&gt;Danielsbacka, Mirkka&lt;/author&gt;&lt;author&gt;Tanskanen, Antti O.&lt;/author&gt;&lt;author&gt;Coall, David A.&lt;/author&gt;&lt;author&gt;Jokela, Markus&lt;/author&gt;&lt;/authors&gt;&lt;/contributors&gt;&lt;titles&gt;&lt;title&gt;Grandparental childcare, health and well-being in Europe: A within-individual investigation of longitudinal data&lt;/title&gt;&lt;secondary-title&gt;Social Science &amp;amp; Medicine&lt;/secondary-title&gt;&lt;translated-title&gt;&lt;style face="normal" font="default" size="100%"&gt;9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欧洲的祖父母育儿、健康和福祉：纵向数据的个体内调查</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Social Science &amp;amp; Medicine&lt;/full-title&gt;&lt;/periodical&gt;&lt;pages&gt;194-203&lt;/pages&gt;&lt;volume&gt;230&lt;/volume&gt;&lt;keywords&gt;&lt;keyword&gt;Childcare&lt;/keyword&gt;&lt;keyword&gt;Fixed effect regression&lt;/keyword&gt;&lt;keyword&gt;Grandparents&lt;/keyword&gt;&lt;keyword&gt;Health&lt;/keyword&gt;&lt;keyword&gt;SHARE&lt;/keyword&gt;&lt;/keywords&gt;&lt;dates&gt;&lt;year&gt;2019&lt;/year&gt;&lt;pub-dates&gt;&lt;date&gt;2019/06/01/&lt;/date&gt;&lt;/pub-dates&gt;&lt;/dates&gt;&lt;isbn&gt;0277-9536&lt;/isbn&gt;&lt;urls&gt;&lt;related-urls&gt;&lt;url&gt;https://www.sciencedirect.com/science/article/pii/S027795361930173X&lt;/url&gt;&lt;/related-urls&gt;&lt;/urls&gt;&lt;electronic-resource-num&gt;10.1016/j.socscimed.2019.03.031&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9]</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681B962B" w14:textId="5B68AE4A"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the bidirectional relationship between variations in grandchild care frequency and shifts in grandparents’ health and well-being over time.</w:t>
            </w:r>
          </w:p>
        </w:tc>
        <w:tc>
          <w:tcPr>
            <w:tcW w:w="2445" w:type="dxa"/>
            <w:tcBorders>
              <w:bottom w:val="single" w:sz="4" w:space="0" w:color="auto"/>
            </w:tcBorders>
            <w:vAlign w:val="center"/>
            <w:hideMark/>
          </w:tcPr>
          <w:p w14:paraId="254287F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5DCECA7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685A881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7BAA030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783682D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30341C3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Five waves of the SHARE data were used.</w:t>
            </w:r>
          </w:p>
          <w:p w14:paraId="75BCBBC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055CE629" w14:textId="5A2C6F75"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ultilevel Poisson regression, between- and within-person (or fixed-effect) models</w:t>
            </w:r>
          </w:p>
        </w:tc>
        <w:tc>
          <w:tcPr>
            <w:tcW w:w="1417" w:type="dxa"/>
            <w:tcBorders>
              <w:bottom w:val="single" w:sz="4" w:space="0" w:color="auto"/>
            </w:tcBorders>
            <w:vAlign w:val="center"/>
            <w:hideMark/>
          </w:tcPr>
          <w:p w14:paraId="57F67402" w14:textId="6DCD0F77" w:rsidR="00F1750A" w:rsidRPr="00CC185B" w:rsidRDefault="008F03F6"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total of 41,713 individuals from 24,787 populations aged 50-89 years were included in the study. 39.9% of the participants were male.</w:t>
            </w:r>
          </w:p>
        </w:tc>
        <w:tc>
          <w:tcPr>
            <w:tcW w:w="1134" w:type="dxa"/>
            <w:vAlign w:val="center"/>
            <w:hideMark/>
          </w:tcPr>
          <w:p w14:paraId="24CD44A6" w14:textId="1641059F" w:rsidR="00F1750A" w:rsidRPr="00CC185B" w:rsidRDefault="003C1A53"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Eleven European countries include Denmark, Sweden, Austria, France, Germany, Switzerland, Belgium the Netherlands, Spain, Italy and Greece.</w:t>
            </w:r>
          </w:p>
        </w:tc>
        <w:tc>
          <w:tcPr>
            <w:tcW w:w="2127" w:type="dxa"/>
            <w:vAlign w:val="center"/>
            <w:hideMark/>
          </w:tcPr>
          <w:p w14:paraId="71CF5890"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Grandchild care provision. (2) The score of grandchildren caregiving frequency.</w:t>
            </w:r>
          </w:p>
        </w:tc>
        <w:tc>
          <w:tcPr>
            <w:tcW w:w="1275" w:type="dxa"/>
            <w:vAlign w:val="center"/>
            <w:hideMark/>
          </w:tcPr>
          <w:p w14:paraId="3A85785C"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2-item European Depression Scale (EURO-D).</w:t>
            </w:r>
          </w:p>
        </w:tc>
        <w:tc>
          <w:tcPr>
            <w:tcW w:w="1650" w:type="dxa"/>
            <w:tcBorders>
              <w:bottom w:val="single" w:sz="4" w:space="0" w:color="auto"/>
            </w:tcBorders>
            <w:vAlign w:val="center"/>
            <w:hideMark/>
          </w:tcPr>
          <w:p w14:paraId="2D673891" w14:textId="2EDF4254" w:rsidR="00F1750A" w:rsidRPr="00CC185B" w:rsidRDefault="00D9392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In Europe, caregiving grandparents reported better health, less depression, and fewer ADL difficulties, although these links were mostly explained by individual differences.</w:t>
            </w:r>
          </w:p>
        </w:tc>
        <w:tc>
          <w:tcPr>
            <w:tcW w:w="1790" w:type="dxa"/>
            <w:tcBorders>
              <w:bottom w:val="single" w:sz="4" w:space="0" w:color="auto"/>
            </w:tcBorders>
            <w:vAlign w:val="center"/>
            <w:hideMark/>
          </w:tcPr>
          <w:p w14:paraId="6BF1CFAA"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mpact of grandchild caregiving on different dimensions of depression, such as somatic, emotional, and cognitive symptoms.</w:t>
            </w:r>
          </w:p>
        </w:tc>
      </w:tr>
      <w:tr w:rsidR="00914B4F" w:rsidRPr="00CC185B" w14:paraId="04F2E038" w14:textId="77777777" w:rsidTr="00D54DAD">
        <w:trPr>
          <w:trHeight w:val="3200"/>
        </w:trPr>
        <w:tc>
          <w:tcPr>
            <w:tcW w:w="0" w:type="auto"/>
            <w:vAlign w:val="center"/>
            <w:hideMark/>
          </w:tcPr>
          <w:p w14:paraId="64FB74AF"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10</w:t>
            </w:r>
          </w:p>
        </w:tc>
        <w:tc>
          <w:tcPr>
            <w:tcW w:w="0" w:type="auto"/>
            <w:vAlign w:val="center"/>
            <w:hideMark/>
          </w:tcPr>
          <w:p w14:paraId="1DB83BFC" w14:textId="717F7C76"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Wang&lt;/Author&gt;&lt;Year&gt;2022&lt;/Year&gt;&lt;RecNum&gt;320&lt;/RecNum&gt;&lt;DisplayText&gt;[10]&lt;/DisplayText&gt;&lt;record&gt;&lt;rec-number&gt;320&lt;/rec-number&gt;&lt;foreign-keys&gt;&lt;key app="EN" db-id="evpra0zwtd92v2et29mpw0ai5pwwrz5pd55e" timestamp="1740985364"&gt;320&lt;/key&gt;&lt;/foreign-keys&gt;&lt;ref-type name="Journal Article"&gt;17&lt;/ref-type&gt;&lt;contributors&gt;&lt;authors&gt;&lt;author&gt;Wang, Shuhong&lt;/author&gt;&lt;author&gt;Li, Shengxiao&lt;/author&gt;&lt;author&gt;Hu, Wanyang&lt;/author&gt;&lt;/authors&gt;&lt;/contributors&gt;&lt;titles&gt;&lt;title&gt;Grandparenting and subjective well-being in China: The moderating effects of residential location, gender, age, and income&lt;/title&gt;&lt;secondary-title&gt;Social Science &amp;amp; Medicine&lt;/secondary-title&gt;&lt;translated-title&gt;&lt;style face="normal" font="default" size="100%"&gt;10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的祖父母养育与主观幸福感：居住地、性别、年龄和收入的调节作用</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Social Science &amp;amp; Medicine&lt;/full-title&gt;&lt;/periodical&gt;&lt;pages&gt;115528&lt;/pages&gt;&lt;volume&gt;315&lt;/volume&gt;&lt;keywords&gt;&lt;keyword&gt;Grandparenting&lt;/keyword&gt;&lt;keyword&gt;Older adults&lt;/keyword&gt;&lt;keyword&gt;Moderating effects&lt;/keyword&gt;&lt;keyword&gt;Subjective well-being&lt;/keyword&gt;&lt;keyword&gt;China&lt;/keyword&gt;&lt;/keywords&gt;&lt;dates&gt;&lt;year&gt;2022&lt;/year&gt;&lt;pub-dates&gt;&lt;date&gt;2022/12/01/&lt;/date&gt;&lt;/pub-dates&gt;&lt;/dates&gt;&lt;isbn&gt;0277-9536&lt;/isbn&gt;&lt;urls&gt;&lt;related-urls&gt;&lt;url&gt;https://www.sciencedirect.com/science/article/pii/S0277953622008346&lt;/url&gt;&lt;/related-urls&gt;&lt;/urls&gt;&lt;electronic-resource-num&gt;10.1016/j.socscimed.2022.115528&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0]</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tcBorders>
              <w:right w:val="nil"/>
            </w:tcBorders>
            <w:vAlign w:val="center"/>
            <w:hideMark/>
          </w:tcPr>
          <w:p w14:paraId="3FE2074B" w14:textId="18B4B7FD"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analyze how grandparenting relates to subjective well-being in older Chinese adults and whether this relationship differs by gender, location, age, and income levels.</w:t>
            </w:r>
          </w:p>
        </w:tc>
        <w:tc>
          <w:tcPr>
            <w:tcW w:w="2445" w:type="dxa"/>
            <w:tcBorders>
              <w:top w:val="single" w:sz="4" w:space="0" w:color="auto"/>
              <w:left w:val="nil"/>
              <w:bottom w:val="single" w:sz="4" w:space="0" w:color="auto"/>
              <w:right w:val="nil"/>
            </w:tcBorders>
            <w:vAlign w:val="center"/>
            <w:hideMark/>
          </w:tcPr>
          <w:p w14:paraId="0D694683"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BBD9607"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0654CDDA"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2FD5D7F4"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475BE00D"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281D7E66" w14:textId="2DD0035B"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data in this study come from three waves (2011, 2013, and 2015) of the</w:t>
            </w:r>
            <w:r w:rsidR="0018247D" w:rsidRPr="00CC185B">
              <w:rPr>
                <w:rFonts w:ascii="Times New Roman" w:eastAsia="等线" w:hAnsi="Times New Roman" w:cs="Times New Roman"/>
                <w:color w:val="000000" w:themeColor="text1"/>
                <w:kern w:val="0"/>
                <w:sz w:val="16"/>
                <w:szCs w:val="16"/>
                <w14:ligatures w14:val="none"/>
              </w:rPr>
              <w:t xml:space="preserve"> CHARLS</w:t>
            </w:r>
            <w:r w:rsidRPr="00CC185B">
              <w:rPr>
                <w:rFonts w:ascii="Times New Roman" w:eastAsia="等线" w:hAnsi="Times New Roman" w:cs="Times New Roman"/>
                <w:color w:val="000000" w:themeColor="text1"/>
                <w:kern w:val="0"/>
                <w:sz w:val="16"/>
                <w:szCs w:val="16"/>
                <w14:ligatures w14:val="none"/>
              </w:rPr>
              <w:t>.</w:t>
            </w:r>
          </w:p>
          <w:p w14:paraId="7A193633" w14:textId="77777777" w:rsidR="00D93929"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5D3E8C6E" w14:textId="34414042"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ooled ordinary least squares (POLS) regression.</w:t>
            </w:r>
          </w:p>
        </w:tc>
        <w:tc>
          <w:tcPr>
            <w:tcW w:w="1417" w:type="dxa"/>
            <w:tcBorders>
              <w:top w:val="single" w:sz="4" w:space="0" w:color="auto"/>
              <w:left w:val="nil"/>
              <w:bottom w:val="single" w:sz="4" w:space="0" w:color="auto"/>
              <w:right w:val="nil"/>
            </w:tcBorders>
            <w:vAlign w:val="center"/>
            <w:hideMark/>
          </w:tcPr>
          <w:p w14:paraId="439E3D0A"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t baseline, a total of 2870 samples were included in the study, with an age range of 50-80. 50% of them were male.</w:t>
            </w:r>
          </w:p>
        </w:tc>
        <w:tc>
          <w:tcPr>
            <w:tcW w:w="1134" w:type="dxa"/>
            <w:tcBorders>
              <w:left w:val="nil"/>
            </w:tcBorders>
            <w:vAlign w:val="center"/>
            <w:hideMark/>
          </w:tcPr>
          <w:p w14:paraId="289883B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7E030B6D" w14:textId="6315C9A1" w:rsidR="00F1750A" w:rsidRPr="00CC185B" w:rsidRDefault="00E90224"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Based on the average number of hours per week spent caring for grandchildren under age 16, caregiving levels were classified as follows: no involvement (reference group), low (under 24 hours), moderate (24 to 44 hours), and high (above 44 hours).</w:t>
            </w:r>
          </w:p>
        </w:tc>
        <w:tc>
          <w:tcPr>
            <w:tcW w:w="1275" w:type="dxa"/>
            <w:tcBorders>
              <w:right w:val="nil"/>
            </w:tcBorders>
            <w:vAlign w:val="center"/>
            <w:hideMark/>
          </w:tcPr>
          <w:p w14:paraId="55DA5B05" w14:textId="0FE9D60D"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tcBorders>
              <w:top w:val="single" w:sz="4" w:space="0" w:color="auto"/>
              <w:left w:val="nil"/>
              <w:bottom w:val="single" w:sz="4" w:space="0" w:color="auto"/>
              <w:right w:val="nil"/>
            </w:tcBorders>
            <w:vAlign w:val="center"/>
            <w:hideMark/>
          </w:tcPr>
          <w:p w14:paraId="34E2A390" w14:textId="409EB6EB" w:rsidR="00F1750A" w:rsidRPr="00CC185B" w:rsidRDefault="0042360B"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o significant relationship was found between grandparental caregiving and depression.</w:t>
            </w:r>
          </w:p>
        </w:tc>
        <w:tc>
          <w:tcPr>
            <w:tcW w:w="1790" w:type="dxa"/>
            <w:tcBorders>
              <w:top w:val="single" w:sz="4" w:space="0" w:color="auto"/>
              <w:left w:val="nil"/>
              <w:bottom w:val="single" w:sz="4" w:space="0" w:color="auto"/>
              <w:right w:val="nil"/>
            </w:tcBorders>
            <w:vAlign w:val="center"/>
            <w:hideMark/>
          </w:tcPr>
          <w:p w14:paraId="75A98F7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nfluence of different types of caregiving activities and grandchildren's characteristics on the association between grandchildren caregiving and depression.</w:t>
            </w:r>
          </w:p>
        </w:tc>
      </w:tr>
      <w:tr w:rsidR="00914B4F" w:rsidRPr="00CC185B" w14:paraId="51ED0814" w14:textId="77777777" w:rsidTr="00D54DAD">
        <w:trPr>
          <w:trHeight w:val="2600"/>
        </w:trPr>
        <w:tc>
          <w:tcPr>
            <w:tcW w:w="0" w:type="auto"/>
            <w:vAlign w:val="center"/>
            <w:hideMark/>
          </w:tcPr>
          <w:p w14:paraId="7490792A"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1</w:t>
            </w:r>
          </w:p>
        </w:tc>
        <w:tc>
          <w:tcPr>
            <w:tcW w:w="0" w:type="auto"/>
            <w:vAlign w:val="center"/>
            <w:hideMark/>
          </w:tcPr>
          <w:p w14:paraId="658542A2" w14:textId="13406E7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Wang&lt;/Author&gt;&lt;Year&gt;2023&lt;/Year&gt;&lt;RecNum&gt;311&lt;/RecNum&gt;&lt;DisplayText&gt;[11]&lt;/DisplayText&gt;&lt;record&gt;&lt;rec-number&gt;311&lt;/rec-number&gt;&lt;foreign-keys&gt;&lt;key app="EN" db-id="evpra0zwtd92v2et29mpw0ai5pwwrz5pd55e" timestamp="1740983517"&gt;311&lt;/key&gt;&lt;/foreign-keys&gt;&lt;ref-type name="Journal Article"&gt;17&lt;/ref-type&gt;&lt;contributors&gt;&lt;authors&gt;&lt;author&gt;Wang, Lianjie&lt;/author&gt;&lt;author&gt;Tang, Yao&lt;/author&gt;&lt;/authors&gt;&lt;/contributors&gt;&lt;titles&gt;&lt;title&gt;Impacts of intergenerational caregiving on grandparents’ health: Implications for SDG-3&lt;/title&gt;&lt;secondary-title&gt;Economic Analysis and Policy&lt;/secondary-title&gt;&lt;translated-title&gt;&lt;style face="normal" font="default" size="100%"&gt;11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代际照料对祖父母健康的影响：对</w:instrText>
            </w:r>
            <w:r w:rsidR="007F0C99" w:rsidRPr="00CC185B">
              <w:rPr>
                <w:rFonts w:ascii="Times New Roman" w:eastAsia="等线" w:hAnsi="Times New Roman" w:cs="Times New Roman"/>
                <w:color w:val="000000" w:themeColor="text1"/>
                <w:kern w:val="0"/>
                <w:sz w:val="16"/>
                <w:szCs w:val="16"/>
                <w14:ligatures w14:val="none"/>
              </w:rPr>
              <w:instrText>&lt;/style&gt;&lt;style face="normal" font="default" size="100%"&gt; SDG-3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的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Economic Analysis and Policy&lt;/full-title&gt;&lt;/periodical&gt;&lt;pages&gt;584-598&lt;/pages&gt;&lt;volume&gt;79&lt;/volume&gt;&lt;keywords&gt;&lt;keyword&gt;Intergenerational caregiving&lt;/keyword&gt;&lt;keyword&gt;Physical and mental health&lt;/keyword&gt;&lt;keyword&gt;Grandparents&lt;/keyword&gt;&lt;keyword&gt;SDGs&lt;/keyword&gt;&lt;keyword&gt;Economy recovery&lt;/keyword&gt;&lt;/keywords&gt;&lt;dates&gt;&lt;year&gt;2023&lt;/year&gt;&lt;pub-dates&gt;&lt;date&gt;2023/09/01/&lt;/date&gt;&lt;/pub-dates&gt;&lt;/dates&gt;&lt;isbn&gt;0313-5926&lt;/isbn&gt;&lt;urls&gt;&lt;related-urls&gt;&lt;url&gt;https://www.sciencedirect.com/science/article/pii/S0313592623001273&lt;/url&gt;&lt;/related-urls&gt;&lt;/urls&gt;&lt;electronic-resource-num&gt;10.1016/j.eap.2023.06.015&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1]</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445A1CCA" w14:textId="5C29E79D"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valuate the effects of caring for younger generations on grandparents’ physical and psychological health.</w:t>
            </w:r>
          </w:p>
        </w:tc>
        <w:tc>
          <w:tcPr>
            <w:tcW w:w="2445" w:type="dxa"/>
            <w:tcBorders>
              <w:top w:val="single" w:sz="4" w:space="0" w:color="auto"/>
            </w:tcBorders>
            <w:vAlign w:val="center"/>
            <w:hideMark/>
          </w:tcPr>
          <w:p w14:paraId="2930799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D631D4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sectional quantitative research</w:t>
            </w:r>
          </w:p>
          <w:p w14:paraId="2E48CB2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1588436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06AC1A7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2C1B8D75" w14:textId="3A9CA004"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were obtained from the </w:t>
            </w:r>
            <w:r w:rsidR="0018247D"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2018.</w:t>
            </w:r>
          </w:p>
          <w:p w14:paraId="22D7B73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500F465A" w14:textId="380E9786"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LS model, propensity score matching (PSM) and instrumental variable model were used to analysis with Stata version 16.</w:t>
            </w:r>
          </w:p>
        </w:tc>
        <w:tc>
          <w:tcPr>
            <w:tcW w:w="1417" w:type="dxa"/>
            <w:tcBorders>
              <w:top w:val="single" w:sz="4" w:space="0" w:color="auto"/>
            </w:tcBorders>
            <w:vAlign w:val="center"/>
            <w:hideMark/>
          </w:tcPr>
          <w:p w14:paraId="750AC3C8"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7821 respondents aged above 45 were included. 52% of them were male.</w:t>
            </w:r>
          </w:p>
        </w:tc>
        <w:tc>
          <w:tcPr>
            <w:tcW w:w="1134" w:type="dxa"/>
            <w:vAlign w:val="center"/>
            <w:hideMark/>
          </w:tcPr>
          <w:p w14:paraId="3905CEBC"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2ED8DE89" w14:textId="2D8F6800" w:rsidR="00F1750A" w:rsidRPr="00CC185B" w:rsidRDefault="00E90224"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Care involvement was determined by whether the individual had provided any grandchild care in the previous year. (2) Care intensity was assessed through the respondent’s reported average hours of care provided per week.</w:t>
            </w:r>
          </w:p>
        </w:tc>
        <w:tc>
          <w:tcPr>
            <w:tcW w:w="1275" w:type="dxa"/>
            <w:vAlign w:val="center"/>
            <w:hideMark/>
          </w:tcPr>
          <w:p w14:paraId="50DDF83F" w14:textId="669F15D6"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tcBorders>
              <w:top w:val="single" w:sz="4" w:space="0" w:color="auto"/>
            </w:tcBorders>
            <w:vAlign w:val="center"/>
            <w:hideMark/>
          </w:tcPr>
          <w:p w14:paraId="6E8977DA" w14:textId="59BD6D3D"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roviding care was linked to better physical health and lower depression scores in grandparents, particularly among women, those aged 45–60, and rural residents. These benefits were mainly driven by enhanced economic help, emotional support, and social engagement.</w:t>
            </w:r>
          </w:p>
        </w:tc>
        <w:tc>
          <w:tcPr>
            <w:tcW w:w="1790" w:type="dxa"/>
            <w:tcBorders>
              <w:top w:val="single" w:sz="4" w:space="0" w:color="auto"/>
            </w:tcBorders>
            <w:vAlign w:val="center"/>
            <w:hideMark/>
          </w:tcPr>
          <w:p w14:paraId="2AC7E6C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　</w:t>
            </w:r>
          </w:p>
        </w:tc>
      </w:tr>
      <w:tr w:rsidR="00914B4F" w:rsidRPr="00CC185B" w14:paraId="3235DA39" w14:textId="77777777" w:rsidTr="00D54DAD">
        <w:trPr>
          <w:trHeight w:val="3200"/>
        </w:trPr>
        <w:tc>
          <w:tcPr>
            <w:tcW w:w="0" w:type="auto"/>
            <w:vAlign w:val="center"/>
            <w:hideMark/>
          </w:tcPr>
          <w:p w14:paraId="0D5BD26B"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2</w:t>
            </w:r>
          </w:p>
        </w:tc>
        <w:tc>
          <w:tcPr>
            <w:tcW w:w="0" w:type="auto"/>
            <w:vAlign w:val="center"/>
            <w:hideMark/>
          </w:tcPr>
          <w:p w14:paraId="16A3FC9C" w14:textId="421AD0A0"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Tsai&lt;/Author&gt;&lt;Year&gt;2016&lt;/Year&gt;&lt;RecNum&gt;322&lt;/RecNum&gt;&lt;DisplayText&gt;[12]&lt;/DisplayText&gt;&lt;record&gt;&lt;rec-number&gt;322&lt;/rec-number&gt;&lt;foreign-keys&gt;&lt;key app="EN" db-id="evpra0zwtd92v2et29mpw0ai5pwwrz5pd55e" timestamp="1740985463"&gt;322&lt;/key&gt;&lt;/foreign-keys&gt;&lt;ref-type name="Journal Article"&gt;17&lt;/ref-type&gt;&lt;contributors&gt;&lt;authors&gt;&lt;author&gt;Tsai, Feng-Jen&lt;/author&gt;&lt;/authors&gt;&lt;/contributors&gt;&lt;titles&gt;&lt;title&gt;The maintaining and improving effect of grandchild care provision on elders’ mental health—Evidence from longitudinal study in Taiwan&lt;/title&gt;&lt;secondary-title&gt;Archives of Gerontology and Geriatrics&lt;/secondary-title&gt;&lt;translated-title&gt;&lt;style face="normal" font="default" size="100%"&gt;12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维持和改善孙子育儿对老年人心理健康的影响</w:instrText>
            </w:r>
            <w:r w:rsidR="007F0C99" w:rsidRPr="00CC185B">
              <w:rPr>
                <w:rFonts w:ascii="Times New Roman" w:eastAsia="等线" w:hAnsi="Times New Roman" w:cs="Times New Roman"/>
                <w:color w:val="000000" w:themeColor="text1"/>
                <w:kern w:val="0"/>
                <w:sz w:val="16"/>
                <w:szCs w:val="16"/>
                <w14:ligatures w14:val="none"/>
              </w:rPr>
              <w:instrText>——</w:instrText>
            </w:r>
            <w:r w:rsidR="007F0C99" w:rsidRPr="00CC185B">
              <w:rPr>
                <w:rFonts w:ascii="Times New Roman" w:eastAsia="等线" w:hAnsi="Times New Roman" w:cs="Times New Roman"/>
                <w:color w:val="000000" w:themeColor="text1"/>
                <w:kern w:val="0"/>
                <w:sz w:val="16"/>
                <w:szCs w:val="16"/>
                <w14:ligatures w14:val="none"/>
              </w:rPr>
              <w:instrText>来自台湾纵向研究的证据</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rchives of Gerontology and Geriatrics&lt;/full-title&gt;&lt;/periodical&gt;&lt;pages&gt;59-65&lt;/pages&gt;&lt;volume&gt;64&lt;/volume&gt;&lt;keywords&gt;&lt;keyword&gt;Grandchild care&lt;/keyword&gt;&lt;keyword&gt;Mental health&lt;/keyword&gt;&lt;keyword&gt;Longitudinal&lt;/keyword&gt;&lt;keyword&gt;CESD&lt;/keyword&gt;&lt;keyword&gt;Taiwan&lt;/keyword&gt;&lt;/keywords&gt;&lt;dates&gt;&lt;year&gt;2016&lt;/year&gt;&lt;pub-dates&gt;&lt;date&gt;2016/05/01/&lt;/date&gt;&lt;/pub-dates&gt;&lt;/dates&gt;&lt;isbn&gt;0167-4943&lt;/isbn&gt;&lt;urls&gt;&lt;related-urls&gt;&lt;url&gt;https://www.sciencedirect.com/science/article/pii/S0167494316300097&lt;/url&gt;&lt;/related-urls&gt;&lt;/urls&gt;&lt;electronic-resource-num&gt;10.1016/j.archger.2016.01.009&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2]</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2C1EA6D1" w14:textId="65A5A159"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investigate how fluctuations in older adults’ caregiving for grandchildren correspond to shifts in their mental health.</w:t>
            </w:r>
          </w:p>
        </w:tc>
        <w:tc>
          <w:tcPr>
            <w:tcW w:w="2445" w:type="dxa"/>
            <w:vAlign w:val="center"/>
            <w:hideMark/>
          </w:tcPr>
          <w:p w14:paraId="592709F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E67113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44F3A0B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3807862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65B70AA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6689D90B"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nformation from the fifth and sixth waves of the Study of Health and Living Status of the Middle-Aged and Elderly which were conducted in 2003 and 2007.</w:t>
            </w:r>
          </w:p>
          <w:p w14:paraId="48339F74"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2EF277F8" w14:textId="51586BFD"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NOVA test, paired-t test, chi-square test and multiple logistic regression were used to analysis with SPSS version 18.0.</w:t>
            </w:r>
          </w:p>
        </w:tc>
        <w:tc>
          <w:tcPr>
            <w:tcW w:w="1417" w:type="dxa"/>
            <w:vAlign w:val="center"/>
            <w:hideMark/>
          </w:tcPr>
          <w:p w14:paraId="26F128FB"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930 elders aged 50 years and over who had at least one grandchild were included. 45.39% of them were male.</w:t>
            </w:r>
          </w:p>
        </w:tc>
        <w:tc>
          <w:tcPr>
            <w:tcW w:w="1134" w:type="dxa"/>
            <w:vAlign w:val="center"/>
            <w:hideMark/>
          </w:tcPr>
          <w:p w14:paraId="0CBDEE64"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aiwan</w:t>
            </w:r>
          </w:p>
        </w:tc>
        <w:tc>
          <w:tcPr>
            <w:tcW w:w="2127" w:type="dxa"/>
            <w:vAlign w:val="center"/>
            <w:hideMark/>
          </w:tcPr>
          <w:p w14:paraId="6D6F378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hanges in grandchild care status: always caring for grandchildren, only caring for grandchildren in the first wave, only caring for grandchildren in the second wave, never caring for grandchildren</w:t>
            </w:r>
          </w:p>
        </w:tc>
        <w:tc>
          <w:tcPr>
            <w:tcW w:w="1275" w:type="dxa"/>
            <w:vAlign w:val="center"/>
            <w:hideMark/>
          </w:tcPr>
          <w:p w14:paraId="5EB362DB" w14:textId="5984D659"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22E459C8" w14:textId="19031636"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lder adults who stopped caregiving after previously providing care faced a higher risk of depression.</w:t>
            </w:r>
          </w:p>
        </w:tc>
        <w:tc>
          <w:tcPr>
            <w:tcW w:w="1790" w:type="dxa"/>
            <w:vAlign w:val="center"/>
            <w:hideMark/>
          </w:tcPr>
          <w:p w14:paraId="2D55088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mpact of characteristics such as age of the grandchild being cared for needs to be considered.</w:t>
            </w:r>
          </w:p>
        </w:tc>
      </w:tr>
      <w:tr w:rsidR="00914B4F" w:rsidRPr="00CC185B" w14:paraId="72AD0A70" w14:textId="77777777" w:rsidTr="00D54DAD">
        <w:trPr>
          <w:trHeight w:val="2800"/>
        </w:trPr>
        <w:tc>
          <w:tcPr>
            <w:tcW w:w="0" w:type="auto"/>
            <w:vAlign w:val="center"/>
            <w:hideMark/>
          </w:tcPr>
          <w:p w14:paraId="57017DB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13</w:t>
            </w:r>
          </w:p>
        </w:tc>
        <w:tc>
          <w:tcPr>
            <w:tcW w:w="0" w:type="auto"/>
            <w:vAlign w:val="center"/>
            <w:hideMark/>
          </w:tcPr>
          <w:p w14:paraId="6F41D556" w14:textId="11A7ECC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Xu&lt;/Author&gt;&lt;Year&gt;2019&lt;/Year&gt;&lt;RecNum&gt;312&lt;/RecNum&gt;&lt;DisplayText&gt;[13]&lt;/DisplayText&gt;&lt;record&gt;&lt;rec-number&gt;312&lt;/rec-number&gt;&lt;foreign-keys&gt;&lt;key app="EN" db-id="evpra0zwtd92v2et29mpw0ai5pwwrz5pd55e" timestamp="1740983909"&gt;312&lt;/key&gt;&lt;/foreign-keys&gt;&lt;ref-type name="Journal Article"&gt;17&lt;/ref-type&gt;&lt;contributors&gt;&lt;authors&gt;&lt;author&gt;Xu, Hongwei&lt;/author&gt;&lt;/authors&gt;&lt;/contributors&gt;&lt;titles&gt;&lt;title&gt;Physical and mental health of Chinese grandparents caring for grandchildren and great-grandparents&lt;/title&gt;&lt;secondary-title&gt;Social Science &amp;amp; Medicine&lt;/secondary-title&gt;&lt;translated-title&gt;&lt;style face="normal" font="default" size="100%"&gt;13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照顾孙子女和曾祖父母的中国祖父母的身心健康</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Social Science &amp;amp; Medicine&lt;/full-title&gt;&lt;/periodical&gt;&lt;pages&gt;106-116&lt;/pages&gt;&lt;volume&gt;229&lt;/volume&gt;&lt;keywords&gt;&lt;keyword&gt;China&lt;/keyword&gt;&lt;keyword&gt;Grandparent&lt;/keyword&gt;&lt;keyword&gt;Great-grandparent&lt;/keyword&gt;&lt;keyword&gt;Intergenerational caregiving&lt;/keyword&gt;&lt;keyword&gt;Mental health&lt;/keyword&gt;&lt;keyword&gt;Physical health&lt;/keyword&gt;&lt;/keywords&gt;&lt;dates&gt;&lt;year&gt;2019&lt;/year&gt;&lt;pub-dates&gt;&lt;date&gt;2019/05/01/&lt;/date&gt;&lt;/pub-dates&gt;&lt;/dates&gt;&lt;isbn&gt;0277-9536&lt;/isbn&gt;&lt;urls&gt;&lt;related-urls&gt;&lt;url&gt;https://www.sciencedirect.com/science/article/pii/S0277953618302909&lt;/url&gt;&lt;/related-urls&gt;&lt;/urls&gt;&lt;electronic-resource-num&gt;https://doi.org/10.1016/j.socscimed.2018.05.047&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3]</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4BA232FC" w14:textId="045AA7E6"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study the health outcomes of Chinese grandparents involved in dual caregiving roles for both grandchildren and their own elderly parents or in-laws.</w:t>
            </w:r>
          </w:p>
        </w:tc>
        <w:tc>
          <w:tcPr>
            <w:tcW w:w="2445" w:type="dxa"/>
            <w:vAlign w:val="center"/>
            <w:hideMark/>
          </w:tcPr>
          <w:p w14:paraId="5EACE26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6D55491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1695367B"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434E2CB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777C938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A897454" w14:textId="02E53B2A"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3E6213"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1 and 2013.</w:t>
            </w:r>
          </w:p>
          <w:p w14:paraId="7BA9E92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288AD95F" w14:textId="0640B69A"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rdinary least squares (OLS) models, multinomial logit model, lagged dependent variable models.</w:t>
            </w:r>
          </w:p>
        </w:tc>
        <w:tc>
          <w:tcPr>
            <w:tcW w:w="1417" w:type="dxa"/>
            <w:vAlign w:val="center"/>
            <w:hideMark/>
          </w:tcPr>
          <w:p w14:paraId="71C1D399" w14:textId="19A42FAD" w:rsidR="00F1750A" w:rsidRPr="00CC185B" w:rsidRDefault="00534B7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baseline sample included 4645 individuals who had at least one living parent or parent-in-law and at least one grandchild younger than 16 at the time of the survey. Of these respondents, 48.05% were male.</w:t>
            </w:r>
          </w:p>
        </w:tc>
        <w:tc>
          <w:tcPr>
            <w:tcW w:w="1134" w:type="dxa"/>
            <w:vAlign w:val="center"/>
            <w:hideMark/>
          </w:tcPr>
          <w:p w14:paraId="33DF765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1ECCA946" w14:textId="04BE0135" w:rsidR="00F1750A" w:rsidRPr="00CC185B" w:rsidRDefault="00B0357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are responsibilities were grouped into four types: caregiving solely for grandchildren under age 16, caregiving solely for great-grandparents (including in-laws), caregiving for both groups simultaneously, and no caregiving provided to either grandchildren or great-grandparents.</w:t>
            </w:r>
          </w:p>
        </w:tc>
        <w:tc>
          <w:tcPr>
            <w:tcW w:w="1275" w:type="dxa"/>
            <w:vAlign w:val="center"/>
            <w:hideMark/>
          </w:tcPr>
          <w:p w14:paraId="2C86B3F4" w14:textId="5B65B447"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46B26318" w14:textId="59F2FC1B"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parents solely caring for grandchildren reported better health than non-caregivers. Those caring for both older and younger generations (“sandwich” caregivers) had fewer depressive symptoms. Benefits were greatest for urban grandfathers, while rural grandmothers appeared most at risk.</w:t>
            </w:r>
          </w:p>
        </w:tc>
        <w:tc>
          <w:tcPr>
            <w:tcW w:w="1790" w:type="dxa"/>
            <w:vAlign w:val="center"/>
            <w:hideMark/>
          </w:tcPr>
          <w:p w14:paraId="44906630"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ore detailed information on the impact of grandchild caregiving characteristics on grandparents’ mental health, such as intensive care versus non-intensive care, and differences in the amount of energy grandparents put into caregiving activities.</w:t>
            </w:r>
          </w:p>
        </w:tc>
      </w:tr>
      <w:tr w:rsidR="00914B4F" w:rsidRPr="00CC185B" w14:paraId="325430C6" w14:textId="77777777" w:rsidTr="00D54DAD">
        <w:trPr>
          <w:trHeight w:val="2800"/>
        </w:trPr>
        <w:tc>
          <w:tcPr>
            <w:tcW w:w="0" w:type="auto"/>
            <w:vAlign w:val="center"/>
            <w:hideMark/>
          </w:tcPr>
          <w:p w14:paraId="73766412"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4</w:t>
            </w:r>
          </w:p>
        </w:tc>
        <w:tc>
          <w:tcPr>
            <w:tcW w:w="0" w:type="auto"/>
            <w:vAlign w:val="center"/>
            <w:hideMark/>
          </w:tcPr>
          <w:p w14:paraId="1FE9EA45" w14:textId="6FA0FE3E"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Liu&lt;/Author&gt;&lt;Year&gt;2022&lt;/Year&gt;&lt;RecNum&gt;314&lt;/RecNum&gt;&lt;DisplayText&gt;[14]&lt;/DisplayText&gt;&lt;record&gt;&lt;rec-number&gt;314&lt;/rec-number&gt;&lt;foreign-keys&gt;&lt;key app="EN" db-id="evpra0zwtd92v2et29mpw0ai5pwwrz5pd55e" timestamp="1740984376"&gt;314&lt;/key&gt;&lt;/foreign-keys&gt;&lt;ref-type name="Journal Article"&gt;17&lt;/ref-type&gt;&lt;contributors&gt;&lt;authors&gt;&lt;author&gt;Liu, Yujun&lt;/author&gt;&lt;author&gt;Hughes, M. Courtney&lt;/author&gt;&lt;author&gt;Roberto, Karen A.&lt;/author&gt;&lt;author&gt;Savla, Jyoti&lt;/author&gt;&lt;/authors&gt;&lt;/contributors&gt;&lt;titles&gt;&lt;title&gt;Physical and mental health of family caregivers of older parents and grandchildren in China&lt;/title&gt;&lt;secondary-title&gt;Aging and Health Research&lt;/secondary-title&gt;&lt;translated-title&gt;&lt;style face="normal" font="default" size="100%"&gt;14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年长父母和孙子女的家庭照顾者的身心健康</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nd Health Research&lt;/full-title&gt;&lt;/periodical&gt;&lt;pages&gt;100052&lt;/pages&gt;&lt;volume&gt;2&lt;/volume&gt;&lt;number&gt;1&lt;/number&gt;&lt;keywords&gt;&lt;keyword&gt;Family caregiving&lt;/keyword&gt;&lt;keyword&gt;Mental health&lt;/keyword&gt;&lt;keyword&gt;Physical health&lt;/keyword&gt;&lt;keyword&gt;China&lt;/keyword&gt;&lt;keyword&gt;Grandparenting&lt;/keyword&gt;&lt;keyword&gt;Caregiver health&lt;/keyword&gt;&lt;/keywords&gt;&lt;dates&gt;&lt;year&gt;2022&lt;/year&gt;&lt;pub-dates&gt;&lt;date&gt;2022/03/01/&lt;/date&gt;&lt;/pub-dates&gt;&lt;/dates&gt;&lt;isbn&gt;2667-0321&lt;/isbn&gt;&lt;urls&gt;&lt;related-urls&gt;&lt;url&gt;https://www.sciencedirect.com/science/article/pii/S2667032121000500&lt;/url&gt;&lt;/related-urls&gt;&lt;/urls&gt;&lt;electronic-resource-num&gt;10.1016/j.ahr.2021.100052&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4]</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6BCD29E9" w14:textId="122798DE"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profile family caregivers in mainland China and explore links between their demographics, caregiving roles, and long-term health outcomes.</w:t>
            </w:r>
          </w:p>
        </w:tc>
        <w:tc>
          <w:tcPr>
            <w:tcW w:w="2445" w:type="dxa"/>
            <w:vAlign w:val="center"/>
            <w:hideMark/>
          </w:tcPr>
          <w:p w14:paraId="2DEF193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4041205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14FBB78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26280F3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6E3F4A7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5EA7EE4C" w14:textId="68ED1B2B"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75268E"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3 and 2018.</w:t>
            </w:r>
          </w:p>
          <w:p w14:paraId="6C8C9D4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38CDCF79" w14:textId="6B6DC0DC"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 test, chi-square test, linear regression, negative binomial regression </w:t>
            </w:r>
            <w:proofErr w:type="gramStart"/>
            <w:r w:rsidRPr="00CC185B">
              <w:rPr>
                <w:rFonts w:ascii="Times New Roman" w:eastAsia="等线" w:hAnsi="Times New Roman" w:cs="Times New Roman"/>
                <w:color w:val="000000" w:themeColor="text1"/>
                <w:kern w:val="0"/>
                <w:sz w:val="16"/>
                <w:szCs w:val="16"/>
                <w14:ligatures w14:val="none"/>
              </w:rPr>
              <w:t>were</w:t>
            </w:r>
            <w:proofErr w:type="gramEnd"/>
            <w:r w:rsidRPr="00CC185B">
              <w:rPr>
                <w:rFonts w:ascii="Times New Roman" w:eastAsia="等线" w:hAnsi="Times New Roman" w:cs="Times New Roman"/>
                <w:color w:val="000000" w:themeColor="text1"/>
                <w:kern w:val="0"/>
                <w:sz w:val="16"/>
                <w:szCs w:val="16"/>
                <w14:ligatures w14:val="none"/>
              </w:rPr>
              <w:t xml:space="preserve"> used to analysis with Stata version 14.</w:t>
            </w:r>
          </w:p>
        </w:tc>
        <w:tc>
          <w:tcPr>
            <w:tcW w:w="1417" w:type="dxa"/>
            <w:vAlign w:val="center"/>
            <w:hideMark/>
          </w:tcPr>
          <w:p w14:paraId="4A9D2A4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1203 respondents aged 45 years or above were included.  50.26% of participants were male.</w:t>
            </w:r>
          </w:p>
        </w:tc>
        <w:tc>
          <w:tcPr>
            <w:tcW w:w="1134" w:type="dxa"/>
            <w:vAlign w:val="center"/>
            <w:hideMark/>
          </w:tcPr>
          <w:p w14:paraId="0A6CA18B"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047E159C" w14:textId="5482FB9C" w:rsidR="00F1750A" w:rsidRPr="00CC185B" w:rsidRDefault="00B0357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Caregiving status was classified as providing care only for parents, only for grandchildren, for both parents and grandchildren, or providing no care. (2) Time commitment was measured by responses to a question asking how many weeks per year and hours per week participants spent caring for parents, grandchildren, or parents-in-law over the previous year.</w:t>
            </w:r>
          </w:p>
        </w:tc>
        <w:tc>
          <w:tcPr>
            <w:tcW w:w="1275" w:type="dxa"/>
            <w:vAlign w:val="center"/>
            <w:hideMark/>
          </w:tcPr>
          <w:p w14:paraId="740FB96A" w14:textId="13199F9D"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1A491D1C" w14:textId="72A68D25"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ose caring only for grandchildren had higher life satisfaction, better physical function, and fewer depression symptoms. Similar positive mental health outcomes were seen in caregivers looking after only parents.</w:t>
            </w:r>
          </w:p>
        </w:tc>
        <w:tc>
          <w:tcPr>
            <w:tcW w:w="1790" w:type="dxa"/>
            <w:vAlign w:val="center"/>
            <w:hideMark/>
          </w:tcPr>
          <w:p w14:paraId="01EE698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combined effects of secondary stressors such as work stressors, relationship stressors, and balancing child care on grandparents' mental health.</w:t>
            </w:r>
          </w:p>
        </w:tc>
      </w:tr>
      <w:tr w:rsidR="00914B4F" w:rsidRPr="00CC185B" w14:paraId="112F4DBF" w14:textId="77777777" w:rsidTr="00D54DAD">
        <w:trPr>
          <w:trHeight w:val="3000"/>
        </w:trPr>
        <w:tc>
          <w:tcPr>
            <w:tcW w:w="0" w:type="auto"/>
            <w:vAlign w:val="center"/>
            <w:hideMark/>
          </w:tcPr>
          <w:p w14:paraId="62DFDAA5"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5</w:t>
            </w:r>
          </w:p>
        </w:tc>
        <w:tc>
          <w:tcPr>
            <w:tcW w:w="0" w:type="auto"/>
            <w:vAlign w:val="center"/>
            <w:hideMark/>
          </w:tcPr>
          <w:p w14:paraId="40D3DE0F" w14:textId="71C06F02"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Wang&lt;/Author&gt;&lt;Year&gt;2024&lt;/Year&gt;&lt;RecNum&gt;3085&lt;/RecNum&gt;&lt;DisplayText&gt;[15]&lt;/DisplayText&gt;&lt;record&gt;&lt;rec-number&gt;3085&lt;/rec-number&gt;&lt;foreign-keys&gt;&lt;key app="EN" db-id="evpra0zwtd92v2et29mpw0ai5pwwrz5pd55e" timestamp="1742795757"&gt;3085&lt;/key&gt;&lt;/foreign-keys&gt;&lt;ref-type name="Journal Article"&gt;17&lt;/ref-type&gt;&lt;contributors&gt;&lt;authors&gt;&lt;author&gt;Wang, Huan&lt;/author&gt;&lt;author&gt;Lu, Yu&lt;/author&gt;&lt;author&gt;Huang, Jianyuan&lt;/author&gt;&lt;/authors&gt;&lt;/contributors&gt;&lt;titles&gt;&lt;title&gt;All in the Family: Does Grandparenting Impact Chinese Grandparents’ Depressive Symptoms?&lt;/title&gt;&lt;secondary-title&gt;SAGE Open&lt;/secondary-title&gt;&lt;translated-title&gt;&lt;style face="normal" font="default" size="100%"&gt;15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全家人：祖父母的抚养会影响中国祖父母的抑郁症状吗？</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SAGE Open&lt;/full-title&gt;&lt;/periodical&gt;&lt;pages&gt;21582440241242561&lt;/pages&gt;&lt;volume&gt;14&lt;/volume&gt;&lt;number&gt;2&lt;/number&gt;&lt;keywords&gt;&lt;keyword&gt;Chinese grandparents, grandparenting, depressive symptoms, intergenerational support, mediating effect&lt;/keyword&gt;&lt;/keywords&gt;&lt;dates&gt;&lt;year&gt;2024&lt;/year&gt;&lt;/dates&gt;&lt;urls&gt;&lt;related-urls&gt;&lt;url&gt;https://journals.sagepub.com/doi/abs/10.1177/21582440241242561&lt;/url&gt;&lt;/related-urls&gt;&lt;/urls&gt;&lt;electronic-resource-num&gt;10.1177/21582440241242561 &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5]</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1AFAB16E" w14:textId="1037B576"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assess the connection between grandparenting and depressive symptoms among older Chinese adults, and to evaluate how different types of intergenerational support affect this relationship.</w:t>
            </w:r>
          </w:p>
        </w:tc>
        <w:tc>
          <w:tcPr>
            <w:tcW w:w="2445" w:type="dxa"/>
            <w:vAlign w:val="center"/>
            <w:hideMark/>
          </w:tcPr>
          <w:p w14:paraId="3DAB891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1DF10CD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sectional quantitative research.</w:t>
            </w:r>
          </w:p>
          <w:p w14:paraId="73D0463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088CF24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493816D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0849A0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data was from the China Longitudinal Aging Social Survey (CLASS) 2018 wave.</w:t>
            </w:r>
          </w:p>
          <w:p w14:paraId="01BED98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1E75837B" w14:textId="2A14F9C6"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rdinary least squares (OLS) method was used in this study with Stata 17.0.</w:t>
            </w:r>
          </w:p>
        </w:tc>
        <w:tc>
          <w:tcPr>
            <w:tcW w:w="1417" w:type="dxa"/>
            <w:vAlign w:val="center"/>
            <w:hideMark/>
          </w:tcPr>
          <w:p w14:paraId="1D41DA3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4,128 respondents were included in the study. They should have at least one grandchild. 44.6% of them were male.</w:t>
            </w:r>
          </w:p>
        </w:tc>
        <w:tc>
          <w:tcPr>
            <w:tcW w:w="1134" w:type="dxa"/>
            <w:vAlign w:val="center"/>
            <w:hideMark/>
          </w:tcPr>
          <w:p w14:paraId="025CD28A"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3E059CD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Grandchild care provision. (2)  average grandchild care intensity. (</w:t>
            </w:r>
            <w:proofErr w:type="gramStart"/>
            <w:r w:rsidRPr="00CC185B">
              <w:rPr>
                <w:rFonts w:ascii="Times New Roman" w:eastAsia="等线" w:hAnsi="Times New Roman" w:cs="Times New Roman"/>
                <w:color w:val="000000" w:themeColor="text1"/>
                <w:kern w:val="0"/>
                <w:sz w:val="16"/>
                <w:szCs w:val="16"/>
                <w14:ligatures w14:val="none"/>
              </w:rPr>
              <w:t>3)care</w:t>
            </w:r>
            <w:proofErr w:type="gramEnd"/>
            <w:r w:rsidRPr="00CC185B">
              <w:rPr>
                <w:rFonts w:ascii="Times New Roman" w:eastAsia="等线" w:hAnsi="Times New Roman" w:cs="Times New Roman"/>
                <w:color w:val="000000" w:themeColor="text1"/>
                <w:kern w:val="0"/>
                <w:sz w:val="16"/>
                <w:szCs w:val="16"/>
                <w14:ligatures w14:val="none"/>
              </w:rPr>
              <w:t xml:space="preserve"> intensity level: intensive grandparenting, non-intensive grandparenting, no care.</w:t>
            </w:r>
          </w:p>
        </w:tc>
        <w:tc>
          <w:tcPr>
            <w:tcW w:w="1275" w:type="dxa"/>
            <w:vAlign w:val="center"/>
            <w:hideMark/>
          </w:tcPr>
          <w:p w14:paraId="785F0AD2" w14:textId="6482C3F2"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9-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712F10E6" w14:textId="129EF4A8"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on-intensive grandparenting was associated with lower levels of depression in older adults. Support from adult children acted as a mediator in this relationship</w:t>
            </w:r>
            <w:r w:rsidR="00F1750A" w:rsidRPr="00CC185B">
              <w:rPr>
                <w:rFonts w:ascii="Times New Roman" w:eastAsia="等线" w:hAnsi="Times New Roman" w:cs="Times New Roman"/>
                <w:color w:val="000000" w:themeColor="text1"/>
                <w:kern w:val="0"/>
                <w:sz w:val="16"/>
                <w:szCs w:val="16"/>
                <w14:ligatures w14:val="none"/>
              </w:rPr>
              <w:t>.</w:t>
            </w:r>
          </w:p>
        </w:tc>
        <w:tc>
          <w:tcPr>
            <w:tcW w:w="1790" w:type="dxa"/>
            <w:vAlign w:val="center"/>
            <w:hideMark/>
          </w:tcPr>
          <w:p w14:paraId="35A83613"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effect of other characteristics of care provision on mental health, such as Care responsibility, care content, care stress, coping strategies, and demographic attributes and health conditions of grandchildren.</w:t>
            </w:r>
          </w:p>
        </w:tc>
      </w:tr>
      <w:tr w:rsidR="00914B4F" w:rsidRPr="00CC185B" w14:paraId="5DD3F3D3" w14:textId="77777777" w:rsidTr="00D54DAD">
        <w:trPr>
          <w:trHeight w:val="2600"/>
        </w:trPr>
        <w:tc>
          <w:tcPr>
            <w:tcW w:w="0" w:type="auto"/>
            <w:vAlign w:val="center"/>
            <w:hideMark/>
          </w:tcPr>
          <w:p w14:paraId="5EC65FD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16</w:t>
            </w:r>
          </w:p>
        </w:tc>
        <w:tc>
          <w:tcPr>
            <w:tcW w:w="0" w:type="auto"/>
            <w:vAlign w:val="center"/>
            <w:hideMark/>
          </w:tcPr>
          <w:p w14:paraId="7B58AC6C" w14:textId="07DA23B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Wang&lt;/Author&gt;&lt;Year&gt;2023&lt;/Year&gt;&lt;RecNum&gt;593&lt;/RecNum&gt;&lt;DisplayText&gt;[16]&lt;/DisplayText&gt;&lt;record&gt;&lt;rec-number&gt;593&lt;/rec-number&gt;&lt;foreign-keys&gt;&lt;key app="EN" db-id="evpra0zwtd92v2et29mpw0ai5pwwrz5pd55e" timestamp="1742719035"&gt;593&lt;/key&gt;&lt;/foreign-keys&gt;&lt;ref-type name="Journal Article"&gt;17&lt;/ref-type&gt;&lt;contributors&gt;&lt;authors&gt;&lt;author&gt;Wang, H.&lt;/author&gt;&lt;author&gt;Huang, J.&lt;/author&gt;&lt;/authors&gt;&lt;/contributors&gt;&lt;titles&gt;&lt;title&gt;Impacts of grandparenting on older Chinese adults&amp;apos; mental health: a cross-sectional study&lt;/title&gt;&lt;secondary-title&gt;BMC geriatrics&lt;/secondary-title&gt;&lt;translated-title&gt;&lt;style face="normal" font="default" size="100%"&gt;16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孙辈照顾对中国老年人心理健康的影响：一项横断面研究</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BMC geriatrics&lt;/full-title&gt;&lt;/periodical&gt;&lt;pages&gt;660&lt;/pages&gt;&lt;volume&gt;23&lt;/volume&gt;&lt;number&gt;1&lt;/number&gt;&lt;keywords&gt;&lt;keyword&gt;aged&lt;/keyword&gt;&lt;keyword&gt;child&lt;/keyword&gt;&lt;keyword&gt;child care&lt;/keyword&gt;&lt;keyword&gt;cross-sectional study&lt;/keyword&gt;&lt;keyword&gt;East Asian&lt;/keyword&gt;&lt;keyword&gt;grandparent&lt;/keyword&gt;&lt;keyword&gt;human&lt;/keyword&gt;&lt;keyword&gt;human relation&lt;/keyword&gt;&lt;keyword&gt;mental health&lt;/keyword&gt;&lt;keyword&gt;middle aged&lt;/keyword&gt;&lt;keyword&gt;procedures&lt;/keyword&gt;&lt;keyword&gt;psychology&lt;/keyword&gt;&lt;/keywords&gt;&lt;dates&gt;&lt;year&gt;2023&lt;/year&gt;&lt;/dates&gt;&lt;isbn&gt;1471-2318&lt;/isbn&gt;&lt;work-type&gt;Article&lt;/work-type&gt;&lt;urls&gt;&lt;related-urls&gt;&lt;url&gt;https://www.embase.com/search/results?subaction=viewrecord&amp;amp;id=L642499995&amp;amp;from=export&lt;/url&gt;&lt;url&gt;http://dx.doi.org/10.1186/s12877-023-04396-x&lt;/url&gt;&lt;/related-urls&gt;&lt;/urls&gt;&lt;custom5&gt;37833646&lt;/custom5&gt;&lt;electronic-resource-num&gt;10.1186/s12877-023-04396-x&lt;/electronic-resource-num&gt;&lt;remote-database-name&gt;Medline&lt;/remote-database-name&gt;&lt;language&gt;English&lt;/languag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6]</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13DBB734" w14:textId="3A37FA72"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investigate how grandparenting influences depression in Chinese older adults, considering the mediating role of intergenerational assistance.</w:t>
            </w:r>
          </w:p>
        </w:tc>
        <w:tc>
          <w:tcPr>
            <w:tcW w:w="2445" w:type="dxa"/>
            <w:vAlign w:val="center"/>
            <w:hideMark/>
          </w:tcPr>
          <w:p w14:paraId="63C63B1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1BC13CF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44197F2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45BD605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1AB7254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604C5966" w14:textId="7646B4F0"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was from the </w:t>
            </w:r>
            <w:r w:rsidR="0075268E" w:rsidRPr="00CC185B">
              <w:rPr>
                <w:rFonts w:ascii="Times New Roman" w:eastAsia="等线" w:hAnsi="Times New Roman" w:cs="Times New Roman"/>
                <w:color w:val="000000" w:themeColor="text1"/>
                <w:kern w:val="0"/>
                <w:sz w:val="16"/>
                <w:szCs w:val="16"/>
                <w14:ligatures w14:val="none"/>
              </w:rPr>
              <w:t>CLASS</w:t>
            </w:r>
            <w:r w:rsidRPr="00CC185B">
              <w:rPr>
                <w:rFonts w:ascii="Times New Roman" w:eastAsia="等线" w:hAnsi="Times New Roman" w:cs="Times New Roman"/>
                <w:color w:val="000000" w:themeColor="text1"/>
                <w:kern w:val="0"/>
                <w:sz w:val="16"/>
                <w:szCs w:val="16"/>
                <w14:ligatures w14:val="none"/>
              </w:rPr>
              <w:t xml:space="preserve"> 2014 and 2018 waves.</w:t>
            </w:r>
          </w:p>
          <w:p w14:paraId="075021D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F10050D" w14:textId="6C0E9AA8"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NOVA, chi-square test, the Pooled Ordinary Least Square method (POLS).</w:t>
            </w:r>
          </w:p>
        </w:tc>
        <w:tc>
          <w:tcPr>
            <w:tcW w:w="1417" w:type="dxa"/>
            <w:vAlign w:val="center"/>
            <w:hideMark/>
          </w:tcPr>
          <w:p w14:paraId="549EC8A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total of 9386 elderly people aged 60-80 years without functional impairment who had at least one grandchild were included in the study. Of these, 45.68% were male.</w:t>
            </w:r>
          </w:p>
        </w:tc>
        <w:tc>
          <w:tcPr>
            <w:tcW w:w="1134" w:type="dxa"/>
            <w:vAlign w:val="center"/>
            <w:hideMark/>
          </w:tcPr>
          <w:p w14:paraId="6A8444C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6F4F29C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Grandchild care intensity (self-report): non-caregivers, non-intensive caregiving, intensive caregiving. </w:t>
            </w:r>
          </w:p>
        </w:tc>
        <w:tc>
          <w:tcPr>
            <w:tcW w:w="1275" w:type="dxa"/>
            <w:vAlign w:val="center"/>
            <w:hideMark/>
          </w:tcPr>
          <w:p w14:paraId="4B03C7C9" w14:textId="3C806D48"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9-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6B143EE9" w14:textId="2A617765"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Intensive caregiving was linked to improved mental health among grandparents. This relationship was influenced by the financial and practical support provided to adult children.</w:t>
            </w:r>
          </w:p>
        </w:tc>
        <w:tc>
          <w:tcPr>
            <w:tcW w:w="1790" w:type="dxa"/>
            <w:vAlign w:val="center"/>
            <w:hideMark/>
          </w:tcPr>
          <w:p w14:paraId="02BE6922" w14:textId="5A710640" w:rsidR="00F1750A" w:rsidRPr="00CC185B" w:rsidRDefault="001E68AD"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associations between grandparenting and depressi</w:t>
            </w:r>
            <w:r w:rsidR="009276DD" w:rsidRPr="00CC185B">
              <w:rPr>
                <w:rFonts w:ascii="Times New Roman" w:eastAsia="等线" w:hAnsi="Times New Roman" w:cs="Times New Roman"/>
                <w:color w:val="000000" w:themeColor="text1"/>
                <w:kern w:val="0"/>
                <w:sz w:val="16"/>
                <w:szCs w:val="16"/>
                <w14:ligatures w14:val="none"/>
              </w:rPr>
              <w:t xml:space="preserve">on </w:t>
            </w:r>
            <w:r w:rsidRPr="00CC185B">
              <w:rPr>
                <w:rFonts w:ascii="Times New Roman" w:eastAsia="等线" w:hAnsi="Times New Roman" w:cs="Times New Roman"/>
                <w:color w:val="000000" w:themeColor="text1"/>
                <w:kern w:val="0"/>
                <w:sz w:val="16"/>
                <w:szCs w:val="16"/>
                <w14:ligatures w14:val="none"/>
              </w:rPr>
              <w:t>may differ among different subgroups, including urban and rural, male and female grandparents.</w:t>
            </w:r>
          </w:p>
        </w:tc>
      </w:tr>
      <w:tr w:rsidR="00914B4F" w:rsidRPr="00CC185B" w14:paraId="798C08A1" w14:textId="77777777" w:rsidTr="00D54DAD">
        <w:trPr>
          <w:trHeight w:val="2800"/>
        </w:trPr>
        <w:tc>
          <w:tcPr>
            <w:tcW w:w="0" w:type="auto"/>
            <w:vAlign w:val="center"/>
            <w:hideMark/>
          </w:tcPr>
          <w:p w14:paraId="273DC185"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7</w:t>
            </w:r>
          </w:p>
        </w:tc>
        <w:tc>
          <w:tcPr>
            <w:tcW w:w="0" w:type="auto"/>
            <w:vAlign w:val="center"/>
            <w:hideMark/>
          </w:tcPr>
          <w:p w14:paraId="0735C9F6" w14:textId="2877FDF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EaSBHZXNzYTwvQXV0aG9yPjxZZWFyPjIwMjM8L1llYXI+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 </w:instrText>
            </w:r>
            <w:r w:rsidR="007F0C99"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EaSBHZXNzYTwvQXV0aG9yPjxZZWFyPjIwMjM8L1llYXI+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DATA </w:instrText>
            </w:r>
            <w:r w:rsidR="007F0C99" w:rsidRPr="00CC185B">
              <w:rPr>
                <w:rFonts w:ascii="Times New Roman" w:eastAsia="等线" w:hAnsi="Times New Roman" w:cs="Times New Roman"/>
                <w:color w:val="000000" w:themeColor="text1"/>
                <w:kern w:val="0"/>
                <w:sz w:val="16"/>
                <w:szCs w:val="16"/>
                <w14:ligatures w14:val="none"/>
              </w:rPr>
            </w:r>
            <w:r w:rsidR="007F0C99"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7]</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35919026" w14:textId="65FF961A"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how changes in grandchild caregiving during the early months of the COVID-19 pandemic relate to grandparents' mental health outcomes.</w:t>
            </w:r>
          </w:p>
        </w:tc>
        <w:tc>
          <w:tcPr>
            <w:tcW w:w="2445" w:type="dxa"/>
            <w:vAlign w:val="center"/>
            <w:hideMark/>
          </w:tcPr>
          <w:p w14:paraId="483698E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6965050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sectional quantitative research.</w:t>
            </w:r>
          </w:p>
          <w:p w14:paraId="6AD5A05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2C77CE0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6BC93C8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30AB57B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Using data from the nationally representative English Longitudinal Study of Ageing (ELSA).</w:t>
            </w:r>
          </w:p>
          <w:p w14:paraId="1F855B5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2C53DAF9" w14:textId="38513C5C"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gistic and linear models, Stata 16.</w:t>
            </w:r>
          </w:p>
        </w:tc>
        <w:tc>
          <w:tcPr>
            <w:tcW w:w="1417" w:type="dxa"/>
            <w:vAlign w:val="center"/>
            <w:hideMark/>
          </w:tcPr>
          <w:p w14:paraId="28043BC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468 grandparents aged 50 years or older with at least one grandchild under the age of 15 were recruited. 43.6% were male.</w:t>
            </w:r>
          </w:p>
        </w:tc>
        <w:tc>
          <w:tcPr>
            <w:tcW w:w="1134" w:type="dxa"/>
            <w:vAlign w:val="center"/>
            <w:hideMark/>
          </w:tcPr>
          <w:p w14:paraId="4576196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England</w:t>
            </w:r>
          </w:p>
        </w:tc>
        <w:tc>
          <w:tcPr>
            <w:tcW w:w="2127" w:type="dxa"/>
            <w:vAlign w:val="center"/>
            <w:hideMark/>
          </w:tcPr>
          <w:p w14:paraId="5EB99BFF" w14:textId="24AE1FA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Changing status of grandchild care during the pandemic: No grandchild care </w:t>
            </w:r>
            <w:r w:rsidR="00B41736" w:rsidRPr="00CC185B">
              <w:rPr>
                <w:rFonts w:ascii="Times New Roman" w:eastAsia="等线" w:hAnsi="Times New Roman" w:cs="Times New Roman"/>
                <w:color w:val="000000" w:themeColor="text1"/>
                <w:kern w:val="0"/>
                <w:sz w:val="16"/>
                <w:szCs w:val="16"/>
                <w14:ligatures w14:val="none"/>
              </w:rPr>
              <w:t>pracademic</w:t>
            </w:r>
            <w:r w:rsidRPr="00CC185B">
              <w:rPr>
                <w:rFonts w:ascii="Times New Roman" w:eastAsia="等线" w:hAnsi="Times New Roman" w:cs="Times New Roman"/>
                <w:color w:val="000000" w:themeColor="text1"/>
                <w:kern w:val="0"/>
                <w:sz w:val="16"/>
                <w:szCs w:val="16"/>
                <w14:ligatures w14:val="none"/>
              </w:rPr>
              <w:t>, mostly same or increased, mostly decreased or interrupted, completely stopped.</w:t>
            </w:r>
          </w:p>
        </w:tc>
        <w:tc>
          <w:tcPr>
            <w:tcW w:w="1275" w:type="dxa"/>
            <w:vAlign w:val="center"/>
            <w:hideMark/>
          </w:tcPr>
          <w:p w14:paraId="11A27116" w14:textId="15B1FDB2"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8-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1FD91E9A" w14:textId="21C3610D"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parents who stopped or reduced caregiving during the pandemic experienced worse mental health than those who continued or increased their care involvement.</w:t>
            </w:r>
          </w:p>
        </w:tc>
        <w:tc>
          <w:tcPr>
            <w:tcW w:w="1790" w:type="dxa"/>
            <w:vAlign w:val="center"/>
            <w:hideMark/>
          </w:tcPr>
          <w:p w14:paraId="6777C9F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mpact of detailed information of childcare provision on grandparents’ mental health.</w:t>
            </w:r>
          </w:p>
        </w:tc>
      </w:tr>
      <w:tr w:rsidR="00914B4F" w:rsidRPr="00CC185B" w14:paraId="79423E93" w14:textId="77777777" w:rsidTr="00D54DAD">
        <w:trPr>
          <w:trHeight w:val="3000"/>
        </w:trPr>
        <w:tc>
          <w:tcPr>
            <w:tcW w:w="0" w:type="auto"/>
            <w:vAlign w:val="center"/>
            <w:hideMark/>
          </w:tcPr>
          <w:p w14:paraId="0C340B04"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8</w:t>
            </w:r>
          </w:p>
        </w:tc>
        <w:tc>
          <w:tcPr>
            <w:tcW w:w="0" w:type="auto"/>
            <w:vAlign w:val="center"/>
            <w:hideMark/>
          </w:tcPr>
          <w:p w14:paraId="43975C1D" w14:textId="3B5313F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Ib25nPC9BdXRob3I+PFllYXI+MjAyMzwvWWVhcj48UmVj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QzNTk5NDwvY3VzdG9tMj48ZWxlY3Ryb25pYy1yZXNvdXJjZS1udW0+
MTAuMzM4OS9mcHViaC4yMDIzLjEyMTc5OTg8L2VsZWN0cm9uaWMtcmVzb3VyY2UtbnVtPjxyZW1v
dGUtZGF0YWJhc2UtcHJvdmlkZXI+TkxNPC9yZW1vdGUtZGF0YWJhc2UtcHJvdmlkZXI+PGxhbmd1
YWdlPmVuZzwvbGFuZ3VhZ2U+PC9yZWNvcmQ+PC9DaXRlPjwvRW5kTm90ZT4A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 </w:instrText>
            </w:r>
            <w:r w:rsidR="007F0C99"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Ib25nPC9BdXRob3I+PFllYXI+MjAyMzwvWWVhcj48UmVj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QzNTk5NDwvY3VzdG9tMj48ZWxlY3Ryb25pYy1yZXNvdXJjZS1udW0+
MTAuMzM4OS9mcHViaC4yMDIzLjEyMTc5OTg8L2VsZWN0cm9uaWMtcmVzb3VyY2UtbnVtPjxyZW1v
dGUtZGF0YWJhc2UtcHJvdmlkZXI+TkxNPC9yZW1vdGUtZGF0YWJhc2UtcHJvdmlkZXI+PGxhbmd1
YWdlPmVuZzwvbGFuZ3VhZ2U+PC9yZWNvcmQ+PC9DaXRlPjwvRW5kTm90ZT4A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DATA </w:instrText>
            </w:r>
            <w:r w:rsidR="007F0C99" w:rsidRPr="00CC185B">
              <w:rPr>
                <w:rFonts w:ascii="Times New Roman" w:eastAsia="等线" w:hAnsi="Times New Roman" w:cs="Times New Roman"/>
                <w:color w:val="000000" w:themeColor="text1"/>
                <w:kern w:val="0"/>
                <w:sz w:val="16"/>
                <w:szCs w:val="16"/>
                <w14:ligatures w14:val="none"/>
              </w:rPr>
            </w:r>
            <w:r w:rsidR="007F0C99"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8]</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20B59F33" w14:textId="4C7C822A"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amine how variations in caregiving roles over time affect grandparents’ depressive symptoms, while accounting for subgroup disparities.</w:t>
            </w:r>
          </w:p>
        </w:tc>
        <w:tc>
          <w:tcPr>
            <w:tcW w:w="2445" w:type="dxa"/>
            <w:vAlign w:val="center"/>
            <w:hideMark/>
          </w:tcPr>
          <w:p w14:paraId="5590589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AC8513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7880ACB3"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519D5F4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1DFDA4A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3A1B8472" w14:textId="155A2954"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BD698D"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5 and 2018.</w:t>
            </w:r>
          </w:p>
          <w:p w14:paraId="4EF2AF2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72A9391F" w14:textId="4CB4CB9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Ordinary least squares (OLS) models, multinomial logit model, lagged dependent variable models.</w:t>
            </w:r>
          </w:p>
        </w:tc>
        <w:tc>
          <w:tcPr>
            <w:tcW w:w="1417" w:type="dxa"/>
            <w:vAlign w:val="center"/>
            <w:hideMark/>
          </w:tcPr>
          <w:p w14:paraId="6101530B"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t baseline, 9138 respondents aged 45 years and over who had at least one grandchild were included. 48.14% of them were male.</w:t>
            </w:r>
          </w:p>
        </w:tc>
        <w:tc>
          <w:tcPr>
            <w:tcW w:w="1134" w:type="dxa"/>
            <w:vAlign w:val="center"/>
            <w:hideMark/>
          </w:tcPr>
          <w:p w14:paraId="0ADBC5B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2C3C7C22" w14:textId="4A5772AD" w:rsidR="00F1750A" w:rsidRPr="00CC185B" w:rsidRDefault="00B0357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The level of grandchild caregiving was categorized into high-intensity (40 or more hours per week or over 2080 hours annually), low-intensity (fewer than 40 hours weekly or under 2080 hours per year), and no caregiving. (2) Caregiving changes were assessed by comparing grandchild care status across two survey waves.</w:t>
            </w:r>
          </w:p>
        </w:tc>
        <w:tc>
          <w:tcPr>
            <w:tcW w:w="1275" w:type="dxa"/>
            <w:vAlign w:val="center"/>
            <w:hideMark/>
          </w:tcPr>
          <w:p w14:paraId="2772F3DA" w14:textId="063F63B3"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0001C153" w14:textId="7C13469C"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Reduced or low-level caregiving was linked to less depression compared to no care. This mental health benefit was especially evident among urban grandmothers providing ongoing support.</w:t>
            </w:r>
          </w:p>
        </w:tc>
        <w:tc>
          <w:tcPr>
            <w:tcW w:w="1790" w:type="dxa"/>
            <w:vAlign w:val="center"/>
            <w:hideMark/>
          </w:tcPr>
          <w:p w14:paraId="5E62396F" w14:textId="11C3F4B1" w:rsidR="00F1750A" w:rsidRPr="00CC185B" w:rsidRDefault="00502691"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specific content of grandparents' activities, characteristics of their grandchildren, shared caregiving situations, and reasons for changes in caregiving practices all influence grandparents' depression.</w:t>
            </w:r>
          </w:p>
        </w:tc>
      </w:tr>
      <w:tr w:rsidR="00914B4F" w:rsidRPr="00CC185B" w14:paraId="5AEFD918" w14:textId="77777777" w:rsidTr="00D54DAD">
        <w:trPr>
          <w:trHeight w:val="2800"/>
        </w:trPr>
        <w:tc>
          <w:tcPr>
            <w:tcW w:w="0" w:type="auto"/>
            <w:vAlign w:val="center"/>
            <w:hideMark/>
          </w:tcPr>
          <w:p w14:paraId="7D6780A3"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19</w:t>
            </w:r>
          </w:p>
        </w:tc>
        <w:tc>
          <w:tcPr>
            <w:tcW w:w="0" w:type="auto"/>
            <w:vAlign w:val="center"/>
            <w:hideMark/>
          </w:tcPr>
          <w:p w14:paraId="06BEFB82" w14:textId="39B2962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Tang&lt;/Author&gt;&lt;Year&gt;2022&lt;/Year&gt;&lt;RecNum&gt;324&lt;/RecNum&gt;&lt;DisplayText&gt;[19]&lt;/DisplayText&gt;&lt;record&gt;&lt;rec-number&gt;324&lt;/rec-number&gt;&lt;foreign-keys&gt;&lt;key app="EN" db-id="evpra0zwtd92v2et29mpw0ai5pwwrz5pd55e" timestamp="1740988829"&gt;324&lt;/key&gt;&lt;/foreign-keys&gt;&lt;ref-type name="Journal Article"&gt;17&lt;/ref-type&gt;&lt;contributors&gt;&lt;authors&gt;&lt;author&gt;Tang, Fengyan&lt;/author&gt;&lt;author&gt;Li, Ke&lt;/author&gt;&lt;author&gt;Jang, Heejung&lt;/author&gt;&lt;author&gt;Rauktis, Mary Beth&lt;/author&gt;&lt;/authors&gt;&lt;/contributors&gt;&lt;titles&gt;&lt;title&gt;Depressive symptoms in the context of Chinese grandparents caring for grandchildren&lt;/title&gt;&lt;secondary-title&gt;Aging &amp;amp; Mental Health&lt;/secondary-title&gt;&lt;translated-title&gt;&lt;style face="normal" font="default" size="100%"&gt;19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祖父母照顾孙子女背景下的抑郁症状</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mp;amp; Mental Health&lt;/full-title&gt;&lt;/periodical&gt;&lt;pages&gt;1120-1126&lt;/pages&gt;&lt;volume&gt;26&lt;/volume&gt;&lt;number&gt;6&lt;/number&gt;&lt;dates&gt;&lt;year&gt;2022&lt;/year&gt;&lt;pub-dates&gt;&lt;date&gt;2022/05/19&lt;/date&gt;&lt;/pub-dates&gt;&lt;/dates&gt;&lt;publisher&gt;Routledge&lt;/publisher&gt;&lt;isbn&gt;1360-7863&lt;/isbn&gt;&lt;urls&gt;&lt;related-urls&gt;&lt;url&gt;https://doi.org/10.1080/13607863.2021.1910788&lt;/url&gt;&lt;/related-urls&gt;&lt;/urls&gt;&lt;electronic-resource-num&gt;10.1080/13607863.2021.1910788&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19]</w:t>
            </w:r>
            <w:r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t xml:space="preserve"> </w:t>
            </w:r>
          </w:p>
        </w:tc>
        <w:tc>
          <w:tcPr>
            <w:tcW w:w="0" w:type="auto"/>
            <w:vAlign w:val="center"/>
            <w:hideMark/>
          </w:tcPr>
          <w:p w14:paraId="67C35B4D" w14:textId="0F725E98"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investigate the long-term link between depressive symptoms and caregiving intensity, and explore whether this varies by gender, living arrangements, and location among Chinese grandparents.</w:t>
            </w:r>
          </w:p>
        </w:tc>
        <w:tc>
          <w:tcPr>
            <w:tcW w:w="2445" w:type="dxa"/>
            <w:vAlign w:val="center"/>
            <w:hideMark/>
          </w:tcPr>
          <w:p w14:paraId="6FA073CB"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50A97DD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4757B6C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7D87A4C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3F7711A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58CB8277" w14:textId="2009A8FB"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BD698D"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1, 2013 and 2015.</w:t>
            </w:r>
          </w:p>
          <w:p w14:paraId="770393F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4C929833" w14:textId="1258E2DB"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NOVA and chi-square test, multilevel mixed-effects linear regression models were used with Stata 16.</w:t>
            </w:r>
          </w:p>
        </w:tc>
        <w:tc>
          <w:tcPr>
            <w:tcW w:w="1417" w:type="dxa"/>
            <w:vAlign w:val="center"/>
            <w:hideMark/>
          </w:tcPr>
          <w:p w14:paraId="2EE5C6B4" w14:textId="238492C4" w:rsidR="00F1750A" w:rsidRPr="00CC185B" w:rsidRDefault="00F13C9C"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articipants were 4424 respondents aged 50 years and above with at least one grandchild under 16 years of age, of whom 52.30% were male.</w:t>
            </w:r>
          </w:p>
        </w:tc>
        <w:tc>
          <w:tcPr>
            <w:tcW w:w="1134" w:type="dxa"/>
            <w:vAlign w:val="center"/>
            <w:hideMark/>
          </w:tcPr>
          <w:p w14:paraId="4004A9A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0DEC4ED9" w14:textId="4A9FC0B1" w:rsidR="00F1750A" w:rsidRPr="00CC185B" w:rsidRDefault="002D415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parental caregiving engagement was classified by time commitment into four groups: high (more than 40 hours per week or 2,080 hours annually), moderate (10–40 weekly hours or 520–2,080 hours annually), low (under 10 weekly hours or a total below 520 hours per year), and non-caregivers (no hours provided).</w:t>
            </w:r>
          </w:p>
        </w:tc>
        <w:tc>
          <w:tcPr>
            <w:tcW w:w="1275" w:type="dxa"/>
            <w:vAlign w:val="center"/>
            <w:hideMark/>
          </w:tcPr>
          <w:p w14:paraId="3D9987A4" w14:textId="67470F04"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45F569E2" w14:textId="287A8557"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roviding moderate levels of care was tied to lower initial depression levels. Low-level caregivers living with a partner or other family members also reported fewer depressive symptoms than non-caregivers in similar living settings.</w:t>
            </w:r>
          </w:p>
        </w:tc>
        <w:tc>
          <w:tcPr>
            <w:tcW w:w="1790" w:type="dxa"/>
            <w:vAlign w:val="center"/>
            <w:hideMark/>
          </w:tcPr>
          <w:p w14:paraId="72EBCBA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Information on caregiving responsibilities and context, such as burden or stress, and grandparent-grandchild relationships, may influence grandparent depression.</w:t>
            </w:r>
          </w:p>
        </w:tc>
      </w:tr>
      <w:tr w:rsidR="00914B4F" w:rsidRPr="00CC185B" w14:paraId="3DE0A005" w14:textId="77777777" w:rsidTr="00D54DAD">
        <w:trPr>
          <w:trHeight w:val="3000"/>
        </w:trPr>
        <w:tc>
          <w:tcPr>
            <w:tcW w:w="0" w:type="auto"/>
            <w:vAlign w:val="center"/>
            <w:hideMark/>
          </w:tcPr>
          <w:p w14:paraId="3E68666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0</w:t>
            </w:r>
          </w:p>
        </w:tc>
        <w:tc>
          <w:tcPr>
            <w:tcW w:w="0" w:type="auto"/>
            <w:vAlign w:val="center"/>
            <w:hideMark/>
          </w:tcPr>
          <w:p w14:paraId="462E5557" w14:textId="4DAC4B23"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Zhao&lt;/Author&gt;&lt;Year&gt;2021&lt;/Year&gt;&lt;RecNum&gt;327&lt;/RecNum&gt;&lt;DisplayText&gt;[20]&lt;/DisplayText&gt;&lt;record&gt;&lt;rec-number&gt;327&lt;/rec-number&gt;&lt;foreign-keys&gt;&lt;key app="EN" db-id="evpra0zwtd92v2et29mpw0ai5pwwrz5pd55e" timestamp="1740993241"&gt;327&lt;/key&gt;&lt;/foreign-keys&gt;&lt;ref-type name="Journal Article"&gt;17&lt;/ref-type&gt;&lt;contributors&gt;&lt;authors&gt;&lt;author&gt;Zhao, Dantong&lt;/author&gt;&lt;author&gt;Zhou, Zhongliang&lt;/author&gt;&lt;author&gt;Shen, Chi&lt;/author&gt;&lt;author&gt;Ibrahim, Sahardid&lt;/author&gt;&lt;author&gt;Zhao, Yaxin&lt;/author&gt;&lt;author&gt;Cao, Dan&lt;/author&gt;&lt;author&gt;Lai, Sha&lt;/author&gt;&lt;/authors&gt;&lt;/contributors&gt;&lt;titles&gt;&lt;title&gt;Gender differences in depressive symptoms of rural Chinese grandparents caring for grandchildren&lt;/title&gt;&lt;secondary-title&gt;BMC Public Health&lt;/secondary-title&gt;&lt;translated-title&gt;&lt;style face="normal" font="default" size="100%"&gt;20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农村祖父母照顾孙辈抑郁症状的性别差异</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BMC Public Health&lt;/full-title&gt;&lt;/periodical&gt;&lt;pages&gt;1838&lt;/pages&gt;&lt;volume&gt;21&lt;/volume&gt;&lt;number&gt;1&lt;/number&gt;&lt;dates&gt;&lt;year&gt;2021&lt;/year&gt;&lt;pub-dates&gt;&lt;date&gt;2021/10/11&lt;/date&gt;&lt;/pub-dates&gt;&lt;/dates&gt;&lt;isbn&gt;1471-2458&lt;/isbn&gt;&lt;urls&gt;&lt;related-urls&gt;&lt;url&gt;https://doi.org/10.1186/s12889-021-11886-3&lt;/url&gt;&lt;/related-urls&gt;&lt;/urls&gt;&lt;electronic-resource-num&gt;10.1186/s12889-021-11886-3&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0]</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7A8CBA1A" w14:textId="4088ADD4"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o explore gender-based differences in depressive symptoms among rural Chinese grandparents involved in caregiving, informed by role strain and role enhancement theories.</w:t>
            </w:r>
          </w:p>
        </w:tc>
        <w:tc>
          <w:tcPr>
            <w:tcW w:w="2445" w:type="dxa"/>
            <w:vAlign w:val="center"/>
            <w:hideMark/>
          </w:tcPr>
          <w:p w14:paraId="0817D84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0476153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 sectional research, quantitative.</w:t>
            </w:r>
          </w:p>
          <w:p w14:paraId="6D54780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1717077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5D043AFF"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DF8D672" w14:textId="08BD4D0F"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Data were derived from the </w:t>
            </w:r>
            <w:r w:rsidR="00BD698D"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2015.</w:t>
            </w:r>
          </w:p>
          <w:p w14:paraId="34B9444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03CC6CF0" w14:textId="4E47D4BD"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hi-square and ANOVA test, multiple linear regression models, the Coarsened exact matching (CEM) method were used with Stata 15.</w:t>
            </w:r>
          </w:p>
        </w:tc>
        <w:tc>
          <w:tcPr>
            <w:tcW w:w="1417" w:type="dxa"/>
            <w:vAlign w:val="center"/>
            <w:hideMark/>
          </w:tcPr>
          <w:p w14:paraId="547BDF78"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total of 4833 grandparents with "Agricultural Hukou" under the household registration system and with at least one grandchild under 16 years of age were included. The sex ratio of the sample was not reported.</w:t>
            </w:r>
          </w:p>
        </w:tc>
        <w:tc>
          <w:tcPr>
            <w:tcW w:w="1134" w:type="dxa"/>
            <w:vAlign w:val="center"/>
            <w:hideMark/>
          </w:tcPr>
          <w:p w14:paraId="2F38E5D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34D674D9" w14:textId="2314120E" w:rsidR="00F1750A" w:rsidRPr="00CC185B" w:rsidRDefault="002D415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Whether the participant provided care for grandchildren. (2) Weekly caregiving hours recorded as a continuous variable. (3) Intensity of care categorized as low (1–14 hours/week), moderate (15–39 hours/week), and high (40 or more hours/week).</w:t>
            </w:r>
          </w:p>
        </w:tc>
        <w:tc>
          <w:tcPr>
            <w:tcW w:w="1275" w:type="dxa"/>
            <w:vAlign w:val="center"/>
            <w:hideMark/>
          </w:tcPr>
          <w:p w14:paraId="224D7975" w14:textId="2F20B7EF" w:rsidR="00F1750A" w:rsidRPr="00CC185B" w:rsidRDefault="0058302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11394211" w14:textId="0EA4926F"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mothers tended to engage in more intensive and longer caregiving than grandfathers. They also reported higher depression levels, with the gender gap widening under high-intensity caregiving conditions.</w:t>
            </w:r>
          </w:p>
        </w:tc>
        <w:tc>
          <w:tcPr>
            <w:tcW w:w="1790" w:type="dxa"/>
            <w:vAlign w:val="center"/>
            <w:hideMark/>
          </w:tcPr>
          <w:p w14:paraId="5CA8415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relationship between grandchild care provided by grandparents and depression in an urban area, and the influence of grandchild details (e.g., age, gender, health status).</w:t>
            </w:r>
          </w:p>
        </w:tc>
      </w:tr>
      <w:tr w:rsidR="00914B4F" w:rsidRPr="00CC185B" w14:paraId="24B33F4E" w14:textId="77777777" w:rsidTr="00D54DAD">
        <w:trPr>
          <w:trHeight w:val="2800"/>
        </w:trPr>
        <w:tc>
          <w:tcPr>
            <w:tcW w:w="0" w:type="auto"/>
            <w:vAlign w:val="center"/>
            <w:hideMark/>
          </w:tcPr>
          <w:p w14:paraId="6D67B6BB"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1</w:t>
            </w:r>
          </w:p>
        </w:tc>
        <w:tc>
          <w:tcPr>
            <w:tcW w:w="0" w:type="auto"/>
            <w:vAlign w:val="center"/>
            <w:hideMark/>
          </w:tcPr>
          <w:p w14:paraId="3EDA18BF" w14:textId="39F6883E"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Notter&lt;/Author&gt;&lt;Year&gt;2022&lt;/Year&gt;&lt;RecNum&gt;326&lt;/RecNum&gt;&lt;DisplayText&gt;[21]&lt;/DisplayText&gt;&lt;record&gt;&lt;rec-number&gt;326&lt;/rec-number&gt;&lt;foreign-keys&gt;&lt;key app="EN" db-id="evpra0zwtd92v2et29mpw0ai5pwwrz5pd55e" timestamp="1740993037"&gt;326&lt;/key&gt;&lt;/foreign-keys&gt;&lt;ref-type name="Journal Article"&gt;17&lt;/ref-type&gt;&lt;contributors&gt;&lt;authors&gt;&lt;author&gt;Notter, I. R.&lt;/author&gt;&lt;/authors&gt;&lt;/contributors&gt;&lt;auth-address&gt;Department of Sociology, Brown University, Providence, Rhode Island, USA.&lt;/auth-address&gt;&lt;titles&gt;&lt;title&gt;Grandchild Care and Well-Being: Gender Differences in Mental Health Effects of Caregiving Grandparents&lt;/title&gt;&lt;secondary-title&gt;J Gerontol B Psychol Sci Soc Sci&lt;/secondary-title&gt;&lt;translated-title&gt;&lt;style face="normal" font="default" size="100%"&gt;21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孙子照顾和福祉：照顾祖父母对心理健康影响的性别差异</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J Gerontol B Psychol Sci Soc Sci&lt;/full-title&gt;&lt;/periodical&gt;&lt;pages&gt;1294-1304&lt;/pages&gt;&lt;volume&gt;77&lt;/volume&gt;&lt;number&gt;7&lt;/number&gt;&lt;keywords&gt;&lt;keyword&gt;Aged&lt;/keyword&gt;&lt;keyword&gt;*Grandparents/psychology&lt;/keyword&gt;&lt;keyword&gt;Humans&lt;/keyword&gt;&lt;keyword&gt;Intergenerational Relations&lt;/keyword&gt;&lt;keyword&gt;Mental Health&lt;/keyword&gt;&lt;keyword&gt;Middle Aged&lt;/keyword&gt;&lt;keyword&gt;Sex Factors&lt;/keyword&gt;&lt;keyword&gt;Social Participation&lt;/keyword&gt;&lt;keyword&gt;Gender&lt;/keyword&gt;&lt;keyword&gt;Grandparenting&lt;/keyword&gt;&lt;keyword&gt;Social engagement&lt;/keyword&gt;&lt;/keywords&gt;&lt;dates&gt;&lt;year&gt;2022&lt;/year&gt;&lt;pub-dates&gt;&lt;date&gt;Jul 5&lt;/date&gt;&lt;/pub-dates&gt;&lt;/dates&gt;&lt;isbn&gt;1079-5014 (Print)&amp;#xD;1079-5014&lt;/isbn&gt;&lt;accession-num&gt;34508596&lt;/accession-num&gt;&lt;urls&gt;&lt;/urls&gt;&lt;custom2&gt;PMC9255931&lt;/custom2&gt;&lt;electronic-resource-num&gt;10.1093/geronb/gbab164&lt;/electronic-resource-num&gt;&lt;remote-database-provider&gt;NLM&lt;/remote-database-provider&gt;&lt;language&gt;eng&lt;/languag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1]</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4FF4381E" w14:textId="432027A4"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research explores gender differences in mental health outcomes between grandmothers and grandfathers involved in caregiving, and the potential moderating role of social participation.</w:t>
            </w:r>
          </w:p>
        </w:tc>
        <w:tc>
          <w:tcPr>
            <w:tcW w:w="2445" w:type="dxa"/>
            <w:vAlign w:val="center"/>
            <w:hideMark/>
          </w:tcPr>
          <w:p w14:paraId="5C275482"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53E6809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6939CD64"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57078FC1"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46FBBBD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68E1B5E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data come from the Health and Retirement Study (HRS) waves 2002 to 2012.</w:t>
            </w:r>
          </w:p>
          <w:p w14:paraId="3A613C0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719C3D8" w14:textId="360D617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NOVA and chi-square test, multilevel mixed-effects linear regression models were used with Stata 16.</w:t>
            </w:r>
          </w:p>
        </w:tc>
        <w:tc>
          <w:tcPr>
            <w:tcW w:w="1417" w:type="dxa"/>
            <w:vAlign w:val="center"/>
            <w:hideMark/>
          </w:tcPr>
          <w:p w14:paraId="627B135A"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t baseline, 18,383 grandparents who reported having at least one grandchild were included. 39.83% were male.</w:t>
            </w:r>
          </w:p>
        </w:tc>
        <w:tc>
          <w:tcPr>
            <w:tcW w:w="1134" w:type="dxa"/>
            <w:vAlign w:val="center"/>
            <w:hideMark/>
          </w:tcPr>
          <w:p w14:paraId="26A25464"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U.S.</w:t>
            </w:r>
          </w:p>
        </w:tc>
        <w:tc>
          <w:tcPr>
            <w:tcW w:w="2127" w:type="dxa"/>
            <w:vAlign w:val="center"/>
            <w:hideMark/>
          </w:tcPr>
          <w:p w14:paraId="3C8C3AFF" w14:textId="581DCA0B" w:rsidR="00F1750A" w:rsidRPr="00CC185B" w:rsidRDefault="00A01908"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measure of grandchild caregiving was based on hours of care provided and household composition over the past two years, categorized into five groups: (1) 100–500 hours of care without co-residing grandchildren, (2) more than 500 hours of care without co-residing grandchildren, (3) living with both at least one child and one grandchild (multigenerational setting), (4) living only with grandchildren in the absence of adult children (skipped-generation arrangement), and (5) no caregiving provided.</w:t>
            </w:r>
          </w:p>
        </w:tc>
        <w:tc>
          <w:tcPr>
            <w:tcW w:w="1275" w:type="dxa"/>
            <w:vAlign w:val="center"/>
            <w:hideMark/>
          </w:tcPr>
          <w:p w14:paraId="6AC02B17" w14:textId="61A1ED0E"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8-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6942051E" w14:textId="49AB051E"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roviding care without co-residence enhanced mental health. Grandfathers in skipped-generation households showed poorer mental well-being, while social engagement appeared to mitigate negative outcomes across all groups.</w:t>
            </w:r>
          </w:p>
        </w:tc>
        <w:tc>
          <w:tcPr>
            <w:tcW w:w="1790" w:type="dxa"/>
            <w:vAlign w:val="center"/>
            <w:hideMark/>
          </w:tcPr>
          <w:p w14:paraId="24CB4217" w14:textId="6F22868E" w:rsidR="00F1750A" w:rsidRPr="00CC185B" w:rsidRDefault="009C7018"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frequency or continuity of grandchild care may have different effects on grandparent depression.</w:t>
            </w:r>
          </w:p>
        </w:tc>
      </w:tr>
      <w:tr w:rsidR="00914B4F" w:rsidRPr="00CC185B" w14:paraId="42601534" w14:textId="77777777" w:rsidTr="00D54DAD">
        <w:trPr>
          <w:trHeight w:val="3000"/>
        </w:trPr>
        <w:tc>
          <w:tcPr>
            <w:tcW w:w="0" w:type="auto"/>
            <w:vAlign w:val="center"/>
            <w:hideMark/>
          </w:tcPr>
          <w:p w14:paraId="0B9049BD"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22</w:t>
            </w:r>
          </w:p>
        </w:tc>
        <w:tc>
          <w:tcPr>
            <w:tcW w:w="0" w:type="auto"/>
            <w:vAlign w:val="center"/>
            <w:hideMark/>
          </w:tcPr>
          <w:p w14:paraId="39698631" w14:textId="4D6F29BB"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Silverstein&lt;/Author&gt;&lt;Year&gt;2021&lt;/Year&gt;&lt;RecNum&gt;338&lt;/RecNum&gt;&lt;DisplayText&gt;[22]&lt;/DisplayText&gt;&lt;record&gt;&lt;rec-number&gt;338&lt;/rec-number&gt;&lt;foreign-keys&gt;&lt;key app="EN" db-id="evpra0zwtd92v2et29mpw0ai5pwwrz5pd55e" timestamp="1740996152"&gt;338&lt;/key&gt;&lt;/foreign-keys&gt;&lt;ref-type name="Journal Article"&gt;17&lt;/ref-type&gt;&lt;contributors&gt;&lt;authors&gt;&lt;author&gt;Silverstein, Merril&lt;/author&gt;&lt;author&gt;Zuo, Dongmei&lt;/author&gt;&lt;/authors&gt;&lt;/contributors&gt;&lt;titles&gt;&lt;title&gt;Grandparents caring for grandchildren in rural China: consequences for emotional and cognitive health in later life&lt;/title&gt;&lt;secondary-title&gt;Aging &amp;amp; Mental Health&lt;/secondary-title&gt;&lt;translated-title&gt;&lt;style face="normal" font="default" size="100%"&gt;22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农村的祖父母照顾孙子孙女：对晚年情绪和认知健康的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mp;amp; Mental Health&lt;/full-title&gt;&lt;/periodical&gt;&lt;pages&gt;2042-2052&lt;/pages&gt;&lt;volume&gt;25&lt;/volume&gt;&lt;number&gt;11&lt;/number&gt;&lt;dates&gt;&lt;year&gt;2021&lt;/year&gt;&lt;pub-dates&gt;&lt;date&gt;2021/11/02&lt;/date&gt;&lt;/pub-dates&gt;&lt;/dates&gt;&lt;publisher&gt;Routledge&lt;/publisher&gt;&lt;isbn&gt;1360-7863&lt;/isbn&gt;&lt;urls&gt;&lt;related-urls&gt;&lt;url&gt;https://doi.org/10.1080/13607863.2020.1852175&lt;/url&gt;&lt;/related-urls&gt;&lt;/urls&gt;&lt;electronic-resource-num&gt;10.1080/13607863.2020.1852175&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2]</w:t>
            </w:r>
            <w:r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t xml:space="preserve"> </w:t>
            </w:r>
          </w:p>
        </w:tc>
        <w:tc>
          <w:tcPr>
            <w:tcW w:w="0" w:type="auto"/>
            <w:vAlign w:val="center"/>
            <w:hideMark/>
          </w:tcPr>
          <w:p w14:paraId="204DD7ED" w14:textId="5CD5AC36"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article investigates how caregiving for grandchildren affects emotional and cognitive health in grandparents, and whether financial support from adult children buffers the impact of intensive caregiving.</w:t>
            </w:r>
          </w:p>
        </w:tc>
        <w:tc>
          <w:tcPr>
            <w:tcW w:w="2445" w:type="dxa"/>
            <w:vAlign w:val="center"/>
            <w:hideMark/>
          </w:tcPr>
          <w:p w14:paraId="55208A5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2411EE1D"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research, quantitative.</w:t>
            </w:r>
          </w:p>
          <w:p w14:paraId="1BEF9AD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37A2360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Random stratified multistage method.</w:t>
            </w:r>
          </w:p>
          <w:p w14:paraId="3A2D2DC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62A78D4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derived from six waves of the Longitudinal Study of Older Adults in Anhui Province, China.</w:t>
            </w:r>
          </w:p>
          <w:p w14:paraId="46EE640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5615592" w14:textId="50E39C42"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lagged person-interval regression, Stata v.14.2.</w:t>
            </w:r>
          </w:p>
        </w:tc>
        <w:tc>
          <w:tcPr>
            <w:tcW w:w="1417" w:type="dxa"/>
            <w:vAlign w:val="center"/>
            <w:hideMark/>
          </w:tcPr>
          <w:p w14:paraId="621C9DE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total of 1432 individuals older than 60 years were included in the study; these individuals had to be grandparents with at least one grandchild under the age of 16 in at least one survey wave. 50.4% were male.</w:t>
            </w:r>
          </w:p>
        </w:tc>
        <w:tc>
          <w:tcPr>
            <w:tcW w:w="1134" w:type="dxa"/>
            <w:vAlign w:val="center"/>
            <w:hideMark/>
          </w:tcPr>
          <w:p w14:paraId="7EE274EA"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nhui Province, China</w:t>
            </w:r>
          </w:p>
        </w:tc>
        <w:tc>
          <w:tcPr>
            <w:tcW w:w="2127" w:type="dxa"/>
            <w:vAlign w:val="center"/>
            <w:hideMark/>
          </w:tcPr>
          <w:p w14:paraId="50AC3895" w14:textId="49745161" w:rsidR="00F1750A" w:rsidRPr="00CC185B" w:rsidRDefault="00BC79F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The extent of caregiving was assessed based on how frequently grandparents cared for grandchildren. (2) Household structure was categorized as either three-generational or skipped-generational, depending on co-residence patterns with grandchildren and adult children.</w:t>
            </w:r>
          </w:p>
        </w:tc>
        <w:tc>
          <w:tcPr>
            <w:tcW w:w="1275" w:type="dxa"/>
            <w:vAlign w:val="center"/>
            <w:hideMark/>
          </w:tcPr>
          <w:p w14:paraId="7A038477" w14:textId="30D3FBAE"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9-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r w:rsidR="00F1750A" w:rsidRPr="00CC185B">
              <w:rPr>
                <w:rFonts w:ascii="Times New Roman" w:eastAsia="等线" w:hAnsi="Times New Roman" w:cs="Times New Roman"/>
                <w:color w:val="000000" w:themeColor="text1"/>
                <w:kern w:val="0"/>
                <w:sz w:val="16"/>
                <w:szCs w:val="16"/>
                <w14:ligatures w14:val="none"/>
              </w:rPr>
              <w:t>.</w:t>
            </w:r>
          </w:p>
        </w:tc>
        <w:tc>
          <w:tcPr>
            <w:tcW w:w="1650" w:type="dxa"/>
            <w:vAlign w:val="center"/>
            <w:hideMark/>
          </w:tcPr>
          <w:p w14:paraId="73FDCF59" w14:textId="6C302C8C"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Frequency of caregiving did not notably affect emotional or cognitive well-being, though negative impacts were observed in custodial households with limited financial support from adult children.</w:t>
            </w:r>
          </w:p>
        </w:tc>
        <w:tc>
          <w:tcPr>
            <w:tcW w:w="1790" w:type="dxa"/>
            <w:vAlign w:val="center"/>
            <w:hideMark/>
          </w:tcPr>
          <w:p w14:paraId="6B088EE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haracteristics of grandchildren, especially behavioral, emotional, and health problems, may contribute to depression in caregivers of grandparents.</w:t>
            </w:r>
          </w:p>
        </w:tc>
      </w:tr>
      <w:tr w:rsidR="00914B4F" w:rsidRPr="00CC185B" w14:paraId="5C4A1281" w14:textId="77777777" w:rsidTr="00D54DAD">
        <w:trPr>
          <w:trHeight w:val="3600"/>
        </w:trPr>
        <w:tc>
          <w:tcPr>
            <w:tcW w:w="0" w:type="auto"/>
            <w:vAlign w:val="center"/>
            <w:hideMark/>
          </w:tcPr>
          <w:p w14:paraId="7B1A5683"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3</w:t>
            </w:r>
          </w:p>
        </w:tc>
        <w:tc>
          <w:tcPr>
            <w:tcW w:w="0" w:type="auto"/>
            <w:vAlign w:val="center"/>
            <w:hideMark/>
          </w:tcPr>
          <w:p w14:paraId="3C75CBA3" w14:textId="572431E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Di Gessa&lt;/Author&gt;&lt;Year&gt;2015&lt;/Year&gt;&lt;RecNum&gt;332&lt;/RecNum&gt;&lt;DisplayText&gt;[23]&lt;/DisplayText&gt;&lt;record&gt;&lt;rec-number&gt;332&lt;/rec-number&gt;&lt;foreign-keys&gt;&lt;key app="EN" db-id="evpra0zwtd92v2et29mpw0ai5pwwrz5pd55e" timestamp="1740994303"&gt;332&lt;/key&gt;&lt;/foreign-keys&gt;&lt;ref-type name="Journal Article"&gt;17&lt;/ref-type&gt;&lt;contributors&gt;&lt;authors&gt;&lt;author&gt;Di Gessa, Giorgio&lt;/author&gt;&lt;author&gt;Glaser, Karen&lt;/author&gt;&lt;author&gt;Tinker, Anthea&lt;/author&gt;&lt;/authors&gt;&lt;/contributors&gt;&lt;titles&gt;&lt;title&gt;The Health Impact of Intensive and Nonintensive Grandchild Care in Europe: New Evidence From SHARE&lt;/title&gt;&lt;secondary-title&gt;The Journals of Gerontology: Series B&lt;/secondary-title&gt;&lt;translated-title&gt;&lt;style face="normal" font="default" size="100%"&gt;23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欧洲强化和非强化孙子护理对健康的影响：来自</w:instrText>
            </w:r>
            <w:r w:rsidR="007F0C99" w:rsidRPr="00CC185B">
              <w:rPr>
                <w:rFonts w:ascii="Times New Roman" w:eastAsia="等线" w:hAnsi="Times New Roman" w:cs="Times New Roman"/>
                <w:color w:val="000000" w:themeColor="text1"/>
                <w:kern w:val="0"/>
                <w:sz w:val="16"/>
                <w:szCs w:val="16"/>
                <w14:ligatures w14:val="none"/>
              </w:rPr>
              <w:instrText>&lt;/style&gt;&lt;style face="normal" font="default" size="100%"&gt; SHARE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的新证据</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The Journals of Gerontology: Series B&lt;/full-title&gt;&lt;/periodical&gt;&lt;pages&gt;867-879&lt;/pages&gt;&lt;volume&gt;71&lt;/volume&gt;&lt;number&gt;5&lt;/number&gt;&lt;dates&gt;&lt;year&gt;2015&lt;/year&gt;&lt;/dates&gt;&lt;isbn&gt;1079-5014&lt;/isbn&gt;&lt;urls&gt;&lt;related-urls&gt;&lt;url&gt;https://doi.org/10.1093/geronb/gbv055&lt;/url&gt;&lt;/related-urls&gt;&lt;/urls&gt;&lt;electronic-resource-num&gt;10.1093/geronb/gbv055&lt;/electronic-resource-num&gt;&lt;access-date&gt;3/3/2025&lt;/access-dat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3]</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0E12035C" w14:textId="4DBBF8E5"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explores the relationship between grandparental involvement in childcare and their health outcomes over two- and four-year follow-up periods.</w:t>
            </w:r>
          </w:p>
        </w:tc>
        <w:tc>
          <w:tcPr>
            <w:tcW w:w="2445" w:type="dxa"/>
            <w:vAlign w:val="center"/>
            <w:hideMark/>
          </w:tcPr>
          <w:p w14:paraId="67E61563"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31CB01EA"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4F6C6D43"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173298B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6B4F4A20"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10F9C5C5" w14:textId="3B86DD1B"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data was from waves 1–4 of the SHARE.</w:t>
            </w:r>
          </w:p>
          <w:p w14:paraId="743F6FF7"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4179D69" w14:textId="5924CFA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gistic regression model, Stata 13.</w:t>
            </w:r>
          </w:p>
        </w:tc>
        <w:tc>
          <w:tcPr>
            <w:tcW w:w="1417" w:type="dxa"/>
            <w:vAlign w:val="center"/>
            <w:hideMark/>
          </w:tcPr>
          <w:p w14:paraId="78FEBFC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5,374 respondents with at least one grandchild and aged 50 or above were included in the study at baseline, and only grandparents who participated in all four waves were considered in subsequent analyses. 41.6% were male.</w:t>
            </w:r>
          </w:p>
        </w:tc>
        <w:tc>
          <w:tcPr>
            <w:tcW w:w="1134" w:type="dxa"/>
            <w:vAlign w:val="center"/>
            <w:hideMark/>
          </w:tcPr>
          <w:p w14:paraId="60110293" w14:textId="4F3F3A57" w:rsidR="00F1750A" w:rsidRPr="00CC185B" w:rsidRDefault="00266E51"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Eleven European countries</w:t>
            </w:r>
            <w:r w:rsidR="00F1750A" w:rsidRPr="00CC185B">
              <w:rPr>
                <w:rFonts w:ascii="Times New Roman" w:eastAsia="等线" w:hAnsi="Times New Roman" w:cs="Times New Roman"/>
                <w:color w:val="000000" w:themeColor="text1"/>
                <w:kern w:val="0"/>
                <w:sz w:val="16"/>
                <w:szCs w:val="16"/>
                <w14:ligatures w14:val="none"/>
              </w:rPr>
              <w:t xml:space="preserve"> include</w:t>
            </w:r>
            <w:r w:rsidRPr="00CC185B">
              <w:rPr>
                <w:rFonts w:ascii="Times New Roman" w:eastAsia="等线" w:hAnsi="Times New Roman" w:cs="Times New Roman"/>
                <w:color w:val="000000" w:themeColor="text1"/>
                <w:kern w:val="0"/>
                <w:sz w:val="16"/>
                <w:szCs w:val="16"/>
                <w14:ligatures w14:val="none"/>
              </w:rPr>
              <w:t xml:space="preserve"> Denmark, Sweden, Austria, France, Germany, Switzerland, Belgium the Netherlands, Spain, Italy and Greece</w:t>
            </w:r>
            <w:r w:rsidR="00F1750A" w:rsidRPr="00CC185B">
              <w:rPr>
                <w:rFonts w:ascii="Times New Roman" w:eastAsia="等线" w:hAnsi="Times New Roman" w:cs="Times New Roman"/>
                <w:color w:val="000000" w:themeColor="text1"/>
                <w:kern w:val="0"/>
                <w:sz w:val="16"/>
                <w:szCs w:val="16"/>
                <w14:ligatures w14:val="none"/>
              </w:rPr>
              <w:t>.</w:t>
            </w:r>
          </w:p>
        </w:tc>
        <w:tc>
          <w:tcPr>
            <w:tcW w:w="2127" w:type="dxa"/>
            <w:vAlign w:val="center"/>
            <w:hideMark/>
          </w:tcPr>
          <w:p w14:paraId="079C98D9" w14:textId="443721D9" w:rsidR="00F1750A" w:rsidRPr="00CC185B" w:rsidRDefault="002D4157"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Whether the respondent provided grandchild care. (2) Care intensity was defined by frequency and duration: intensive care referred to caregiving almost every day or at least 15 hours weekly, while non-intensive care included caregiving weekly for less than 15 hours, monthly, or less frequently.</w:t>
            </w:r>
          </w:p>
        </w:tc>
        <w:tc>
          <w:tcPr>
            <w:tcW w:w="1275" w:type="dxa"/>
            <w:vAlign w:val="center"/>
            <w:hideMark/>
          </w:tcPr>
          <w:p w14:paraId="1DA06F5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2-item European Depression Scale (EURO-D).</w:t>
            </w:r>
          </w:p>
        </w:tc>
        <w:tc>
          <w:tcPr>
            <w:tcW w:w="1650" w:type="dxa"/>
            <w:vAlign w:val="center"/>
            <w:hideMark/>
          </w:tcPr>
          <w:p w14:paraId="2EDBFA0E" w14:textId="059D54CC"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Engaging in either intensive or non-intensive grandchild care was associated with better self-rated health, though no clear link to depression was found.</w:t>
            </w:r>
          </w:p>
        </w:tc>
        <w:tc>
          <w:tcPr>
            <w:tcW w:w="1790" w:type="dxa"/>
            <w:vAlign w:val="center"/>
            <w:hideMark/>
          </w:tcPr>
          <w:p w14:paraId="4814AD53"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ender differences in grandchild care may have different impacts on grandparents' health.</w:t>
            </w:r>
          </w:p>
        </w:tc>
      </w:tr>
      <w:tr w:rsidR="00914B4F" w:rsidRPr="00CC185B" w14:paraId="69E2BA6A" w14:textId="77777777" w:rsidTr="00D54DAD">
        <w:trPr>
          <w:trHeight w:val="3000"/>
        </w:trPr>
        <w:tc>
          <w:tcPr>
            <w:tcW w:w="0" w:type="auto"/>
            <w:vAlign w:val="center"/>
            <w:hideMark/>
          </w:tcPr>
          <w:p w14:paraId="20B4D866"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4</w:t>
            </w:r>
          </w:p>
        </w:tc>
        <w:tc>
          <w:tcPr>
            <w:tcW w:w="0" w:type="auto"/>
            <w:vAlign w:val="center"/>
            <w:hideMark/>
          </w:tcPr>
          <w:p w14:paraId="54DE8C5B" w14:textId="62BF5B1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XYW5nPC9BdXRob3I+PFllYXI+MjAyMzwvWWVhcj48UmVj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0NDY4NDE8L2N1c3RvbTI+PGVsZWN0cm9uaWMtcmVz
b3VyY2UtbnVtPjEwLjMzODkvZnB1YmguMjAyMy4xMTk2MjM0PC9lbGVjdHJvbmljLXJlc291cmNl
LW51bT48cmVtb3RlLWRhdGFiYXNlLXByb3ZpZGVyPk5MTTwvcmVtb3RlLWRhdGFiYXNlLXByb3Zp
ZGVyPjxsYW5ndWFnZT5lbmc8L2xhbmd1YWdlPjwvcmVjb3JkPjwvQ2l0ZT48L0VuZE5vdGU+AG==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 </w:instrText>
            </w:r>
            <w:r w:rsidR="007F0C99"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XYW5nPC9BdXRob3I+PFllYXI+MjAyMzwvWWVhcj48UmVj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0NDY4NDE8L2N1c3RvbTI+PGVsZWN0cm9uaWMtcmVz
b3VyY2UtbnVtPjEwLjMzODkvZnB1YmguMjAyMy4xMTk2MjM0PC9lbGVjdHJvbmljLXJlc291cmNl
LW51bT48cmVtb3RlLWRhdGFiYXNlLXByb3ZpZGVyPk5MTTwvcmVtb3RlLWRhdGFiYXNlLXByb3Zp
ZGVyPjxsYW5ndWFnZT5lbmc8L2xhbmd1YWdlPjwvcmVjb3JkPjwvQ2l0ZT48L0VuZE5vdGU+AG==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DATA </w:instrText>
            </w:r>
            <w:r w:rsidR="007F0C99" w:rsidRPr="00CC185B">
              <w:rPr>
                <w:rFonts w:ascii="Times New Roman" w:eastAsia="等线" w:hAnsi="Times New Roman" w:cs="Times New Roman"/>
                <w:color w:val="000000" w:themeColor="text1"/>
                <w:kern w:val="0"/>
                <w:sz w:val="16"/>
                <w:szCs w:val="16"/>
                <w14:ligatures w14:val="none"/>
              </w:rPr>
            </w:r>
            <w:r w:rsidR="007F0C99"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4]</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78BB6DF3" w14:textId="1727D30B"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focuses on the mediating role of Internet usage in the relationship between caregiving for grandchildren and grandparents’ health outcomes.</w:t>
            </w:r>
          </w:p>
        </w:tc>
        <w:tc>
          <w:tcPr>
            <w:tcW w:w="2445" w:type="dxa"/>
            <w:vAlign w:val="center"/>
            <w:hideMark/>
          </w:tcPr>
          <w:p w14:paraId="542A4506"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3D3AAF2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 sectional research, quantitative.</w:t>
            </w:r>
          </w:p>
          <w:p w14:paraId="4A68AE69"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3B75BBE8"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2B1FFDA5"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44F1FFB6" w14:textId="209BC74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Data were derived from the </w:t>
            </w:r>
            <w:r w:rsidR="00041403"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2018.</w:t>
            </w:r>
          </w:p>
          <w:p w14:paraId="7BB9AA9E"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4975FCE3" w14:textId="12EBD0E5"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hi-square test and t-test, logistic probability model, the KHB method.</w:t>
            </w:r>
          </w:p>
        </w:tc>
        <w:tc>
          <w:tcPr>
            <w:tcW w:w="1417" w:type="dxa"/>
            <w:vAlign w:val="center"/>
            <w:hideMark/>
          </w:tcPr>
          <w:p w14:paraId="4E7362C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6,829 individuals aged 50-80 years with at least one grandchild were included in the study. 47.89% were male.</w:t>
            </w:r>
          </w:p>
        </w:tc>
        <w:tc>
          <w:tcPr>
            <w:tcW w:w="1134" w:type="dxa"/>
            <w:vAlign w:val="center"/>
            <w:hideMark/>
          </w:tcPr>
          <w:p w14:paraId="3BA290F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669F3D0C" w14:textId="0FA39A3B" w:rsidR="00F1750A" w:rsidRPr="00CC185B" w:rsidRDefault="00BC79F9"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 Whether the respondent provided care for grandchildren. (2) Daily caregiving time was measured by the number of hours the participant or their spouse spent caring for grandchildren each day.</w:t>
            </w:r>
          </w:p>
        </w:tc>
        <w:tc>
          <w:tcPr>
            <w:tcW w:w="1275" w:type="dxa"/>
            <w:vAlign w:val="center"/>
            <w:hideMark/>
          </w:tcPr>
          <w:p w14:paraId="05F5EADA" w14:textId="5BFA6690"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r w:rsidR="00F1750A" w:rsidRPr="00CC185B">
              <w:rPr>
                <w:rFonts w:ascii="Times New Roman" w:eastAsia="等线" w:hAnsi="Times New Roman" w:cs="Times New Roman"/>
                <w:color w:val="000000" w:themeColor="text1"/>
                <w:kern w:val="0"/>
                <w:sz w:val="16"/>
                <w:szCs w:val="16"/>
                <w14:ligatures w14:val="none"/>
              </w:rPr>
              <w:t xml:space="preserve"> </w:t>
            </w:r>
          </w:p>
        </w:tc>
        <w:tc>
          <w:tcPr>
            <w:tcW w:w="1650" w:type="dxa"/>
            <w:vAlign w:val="center"/>
            <w:hideMark/>
          </w:tcPr>
          <w:p w14:paraId="463F597A" w14:textId="09FBA4E8"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aring for grandchildren was linked to improved mental well-being, greater life satisfaction, and lower IADL limitations. Internet use played a mediating role in enhancing these health outcomes.</w:t>
            </w:r>
          </w:p>
        </w:tc>
        <w:tc>
          <w:tcPr>
            <w:tcW w:w="1790" w:type="dxa"/>
            <w:vAlign w:val="center"/>
            <w:hideMark/>
          </w:tcPr>
          <w:p w14:paraId="07588493"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tudies with longer time spans can lead to more reliable conclusions.</w:t>
            </w:r>
          </w:p>
        </w:tc>
      </w:tr>
      <w:tr w:rsidR="00914B4F" w:rsidRPr="00CC185B" w14:paraId="110627BC" w14:textId="77777777" w:rsidTr="00D54DAD">
        <w:trPr>
          <w:trHeight w:val="3400"/>
        </w:trPr>
        <w:tc>
          <w:tcPr>
            <w:tcW w:w="0" w:type="auto"/>
            <w:vAlign w:val="center"/>
            <w:hideMark/>
          </w:tcPr>
          <w:p w14:paraId="3A166B7F"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25</w:t>
            </w:r>
          </w:p>
        </w:tc>
        <w:tc>
          <w:tcPr>
            <w:tcW w:w="0" w:type="auto"/>
            <w:vAlign w:val="center"/>
            <w:hideMark/>
          </w:tcPr>
          <w:p w14:paraId="0926ABB3" w14:textId="5F84C72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Ib25nPC9BdXRob3I+PFllYXI+MjAyMzwvWWVhcj48UmVj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A2Nzc2MDwvY3VzdG9tMj48
ZWxlY3Ryb25pYy1yZXNvdXJjZS1udW0+MTAuMzM4OS9mcHViaC4yMDIzLjEwNDM5Njk8L2VsZWN0
cm9uaWMtcmVzb3VyY2UtbnVtPjxyZW1vdGUtZGF0YWJhc2UtcHJvdmlkZXI+TkxNPC9yZW1vdGUt
ZGF0YWJhc2UtcHJvdmlkZXI+PGxhbmd1YWdlPmVuZzwvbGFuZ3VhZ2U+PC9yZWNvcmQ+PC9DaXRl
PjwvRW5kTm90ZT4A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 </w:instrText>
            </w:r>
            <w:r w:rsidR="007F0C99" w:rsidRPr="00CC185B">
              <w:rPr>
                <w:rFonts w:ascii="Times New Roman" w:eastAsia="等线" w:hAnsi="Times New Roman" w:cs="Times New Roman"/>
                <w:color w:val="000000" w:themeColor="text1"/>
                <w:kern w:val="0"/>
                <w:sz w:val="16"/>
                <w:szCs w:val="16"/>
                <w14:ligatures w14:val="none"/>
              </w:rPr>
              <w:fldChar w:fldCharType="begin">
                <w:fldData xml:space="preserve">PEVuZE5vdGU+PENpdGU+PEF1dGhvcj5Ib25nPC9BdXRob3I+PFllYXI+MjAyMzwvWWVhcj48UmVj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A2Nzc2MDwvY3VzdG9tMj48
ZWxlY3Ryb25pYy1yZXNvdXJjZS1udW0+MTAuMzM4OS9mcHViaC4yMDIzLjEwNDM5Njk8L2VsZWN0
cm9uaWMtcmVzb3VyY2UtbnVtPjxyZW1vdGUtZGF0YWJhc2UtcHJvdmlkZXI+TkxNPC9yZW1vdGUt
ZGF0YWJhc2UtcHJvdmlkZXI+PGxhbmd1YWdlPmVuZzwvbGFuZ3VhZ2U+PC9yZWNvcmQ+PC9DaXRl
PjwvRW5kTm90ZT4A
</w:fldData>
              </w:fldChar>
            </w:r>
            <w:r w:rsidR="007F0C99" w:rsidRPr="00CC185B">
              <w:rPr>
                <w:rFonts w:ascii="Times New Roman" w:eastAsia="等线" w:hAnsi="Times New Roman" w:cs="Times New Roman"/>
                <w:color w:val="000000" w:themeColor="text1"/>
                <w:kern w:val="0"/>
                <w:sz w:val="16"/>
                <w:szCs w:val="16"/>
                <w14:ligatures w14:val="none"/>
              </w:rPr>
              <w:instrText xml:space="preserve"> ADDIN EN.CITE.DATA </w:instrText>
            </w:r>
            <w:r w:rsidR="007F0C99" w:rsidRPr="00CC185B">
              <w:rPr>
                <w:rFonts w:ascii="Times New Roman" w:eastAsia="等线" w:hAnsi="Times New Roman" w:cs="Times New Roman"/>
                <w:color w:val="000000" w:themeColor="text1"/>
                <w:kern w:val="0"/>
                <w:sz w:val="16"/>
                <w:szCs w:val="16"/>
                <w14:ligatures w14:val="none"/>
              </w:rPr>
            </w:r>
            <w:r w:rsidR="007F0C99"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5]</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2B95AD39" w14:textId="786FD7BB"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research explores the long-term influence of grandchild caregiving on grandparental depression, including the mediating role of support from their adult children.</w:t>
            </w:r>
          </w:p>
        </w:tc>
        <w:tc>
          <w:tcPr>
            <w:tcW w:w="2445" w:type="dxa"/>
            <w:vAlign w:val="center"/>
            <w:hideMark/>
          </w:tcPr>
          <w:p w14:paraId="73A05CA3" w14:textId="7777777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277A27D6" w14:textId="7777777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7FBDAF4A" w14:textId="7777777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001CC94D" w14:textId="729EEC3F"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r w:rsidR="000F48EE" w:rsidRPr="00CC185B">
              <w:rPr>
                <w:rFonts w:ascii="Times New Roman" w:eastAsia="等线" w:hAnsi="Times New Roman" w:cs="Times New Roman"/>
                <w:color w:val="000000" w:themeColor="text1"/>
                <w:kern w:val="0"/>
                <w:sz w:val="16"/>
                <w:szCs w:val="16"/>
                <w14:ligatures w14:val="none"/>
              </w:rPr>
              <w:t>.</w:t>
            </w:r>
          </w:p>
          <w:p w14:paraId="655114FC" w14:textId="7777777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A3247CD" w14:textId="1F3E06C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041403"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5 and 2018.</w:t>
            </w:r>
          </w:p>
          <w:p w14:paraId="2E4B08A0" w14:textId="77777777" w:rsidR="000F48EE"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28232A37" w14:textId="0179875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Ordinary Least Squares (OLS) model, the KHB model, Stata 17.</w:t>
            </w:r>
          </w:p>
        </w:tc>
        <w:tc>
          <w:tcPr>
            <w:tcW w:w="1417" w:type="dxa"/>
            <w:vAlign w:val="center"/>
            <w:hideMark/>
          </w:tcPr>
          <w:p w14:paraId="681756E5"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9134 respondents aged 45 and above who reported having at least one grandchild under 16 years old. 49% of the samples were male.</w:t>
            </w:r>
          </w:p>
        </w:tc>
        <w:tc>
          <w:tcPr>
            <w:tcW w:w="1134" w:type="dxa"/>
            <w:vAlign w:val="center"/>
            <w:hideMark/>
          </w:tcPr>
          <w:p w14:paraId="626D840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1E6DFB0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child care provision.</w:t>
            </w:r>
          </w:p>
        </w:tc>
        <w:tc>
          <w:tcPr>
            <w:tcW w:w="1275" w:type="dxa"/>
            <w:vAlign w:val="center"/>
            <w:hideMark/>
          </w:tcPr>
          <w:p w14:paraId="7C43D4CA" w14:textId="468DBF44"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514751C0" w14:textId="09B44535"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aring for grandchildren was significantly associated with reduced depression, particularly when supported by instrumental help, followed by financial and emotional assistance.</w:t>
            </w:r>
          </w:p>
        </w:tc>
        <w:tc>
          <w:tcPr>
            <w:tcW w:w="1790" w:type="dxa"/>
            <w:vAlign w:val="center"/>
            <w:hideMark/>
          </w:tcPr>
          <w:p w14:paraId="38182311" w14:textId="6ACE5EE6" w:rsidR="00F1750A" w:rsidRPr="00CC185B" w:rsidRDefault="003B4F9D"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It's necessary to explore how additional psychosocial factors, such as stress, sleep quality, or perceived emotional support which may mediate or moderate the relationship between grandchild caregiving and grandparents’ depressive </w:t>
            </w:r>
            <w:proofErr w:type="spellStart"/>
            <w:r w:rsidRPr="00CC185B">
              <w:rPr>
                <w:rFonts w:ascii="Times New Roman" w:eastAsia="等线" w:hAnsi="Times New Roman" w:cs="Times New Roman"/>
                <w:color w:val="000000" w:themeColor="text1"/>
                <w:kern w:val="0"/>
                <w:sz w:val="16"/>
                <w:szCs w:val="16"/>
                <w14:ligatures w14:val="none"/>
              </w:rPr>
              <w:t>symp</w:t>
            </w:r>
            <w:proofErr w:type="spellEnd"/>
            <w:r w:rsidRPr="00CC185B">
              <w:rPr>
                <w:rFonts w:ascii="Times New Roman" w:eastAsia="等线" w:hAnsi="Times New Roman" w:cs="Times New Roman"/>
                <w:color w:val="000000" w:themeColor="text1"/>
                <w:kern w:val="0"/>
                <w:sz w:val="16"/>
                <w:szCs w:val="16"/>
                <w14:ligatures w14:val="none"/>
              </w:rPr>
              <w:t>-toms.</w:t>
            </w:r>
          </w:p>
        </w:tc>
      </w:tr>
      <w:tr w:rsidR="00914B4F" w:rsidRPr="00CC185B" w14:paraId="2C431D2C" w14:textId="77777777" w:rsidTr="00D54DAD">
        <w:trPr>
          <w:trHeight w:val="4000"/>
        </w:trPr>
        <w:tc>
          <w:tcPr>
            <w:tcW w:w="0" w:type="auto"/>
            <w:vAlign w:val="center"/>
            <w:hideMark/>
          </w:tcPr>
          <w:p w14:paraId="342F01A2"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6</w:t>
            </w:r>
          </w:p>
        </w:tc>
        <w:tc>
          <w:tcPr>
            <w:tcW w:w="0" w:type="auto"/>
            <w:vAlign w:val="center"/>
            <w:hideMark/>
          </w:tcPr>
          <w:p w14:paraId="0A5E6F62" w14:textId="59FE3C42"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Provenzano&lt;/Author&gt;&lt;Year&gt;2021&lt;/Year&gt;&lt;RecNum&gt;341&lt;/RecNum&gt;&lt;DisplayText&gt;[26]&lt;/DisplayText&gt;&lt;record&gt;&lt;rec-number&gt;341&lt;/rec-number&gt;&lt;foreign-keys&gt;&lt;key app="EN" db-id="evpra0zwtd92v2et29mpw0ai5pwwrz5pd55e" timestamp="1740999546"&gt;341&lt;/key&gt;&lt;/foreign-keys&gt;&lt;ref-type name="Journal Article"&gt;17&lt;/ref-type&gt;&lt;contributors&gt;&lt;authors&gt;&lt;author&gt;Provenzano, Angela M.&lt;/author&gt;&lt;author&gt;Stearns, Melanie A.&lt;/author&gt;&lt;author&gt;Nadorff, Danielle K.&lt;/author&gt;&lt;/authors&gt;&lt;/contributors&gt;&lt;titles&gt;&lt;title&gt;The Influence of Caregiving on the Relation Between Marital Status and Psychological Health in a Grandparent Sample&lt;/title&gt;&lt;secondary-title&gt;The International Journal of Aging and Human Development&lt;/secondary-title&gt;&lt;translated-title&gt;&lt;style face="normal" font="default" size="100%"&gt;26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照顾对祖父母样本婚姻状况与心理健康之间关系的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The International Journal of Aging and Human Development&lt;/full-title&gt;&lt;/periodical&gt;&lt;pages&gt;411-430&lt;/pages&gt;&lt;volume&gt;92&lt;/volume&gt;&lt;number&gt;4&lt;/number&gt;&lt;keywords&gt;&lt;keyword&gt;custodial grandparents,marital status,depression,gender&lt;/keyword&gt;&lt;/keywords&gt;&lt;dates&gt;&lt;year&gt;2021&lt;/year&gt;&lt;/dates&gt;&lt;accession-num&gt;32378416&lt;/accession-num&gt;&lt;urls&gt;&lt;related-urls&gt;&lt;url&gt;https://journals.sagepub.com/doi/abs/10.1177/0091415020920000&lt;/url&gt;&lt;/related-urls&gt;&lt;/urls&gt;&lt;electronic-resource-num&gt;10.1177/0091415020920000&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6]</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63E3B9AC" w14:textId="3B074A66"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assesses how marital status affects the link between caregiving and depressive symptoms among grandparents at the national level.</w:t>
            </w:r>
          </w:p>
        </w:tc>
        <w:tc>
          <w:tcPr>
            <w:tcW w:w="2445" w:type="dxa"/>
            <w:vAlign w:val="center"/>
            <w:hideMark/>
          </w:tcPr>
          <w:p w14:paraId="02150ADC"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19136664"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ross sectional research, quantitative.</w:t>
            </w:r>
          </w:p>
          <w:p w14:paraId="1B2CF26A" w14:textId="494FE510"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6D5EFB15"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26EEA336"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7678B82C" w14:textId="77777777" w:rsidR="00AD2A80"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were come from the third wave of the National Survey of Families and Households (NSFH).</w:t>
            </w:r>
          </w:p>
          <w:p w14:paraId="5ADA1007" w14:textId="1CD36FE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3256E8BB" w14:textId="68889571"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Correlation and t-tests, linear regression model, hierarchical logistic regression model, SPSS.</w:t>
            </w:r>
          </w:p>
        </w:tc>
        <w:tc>
          <w:tcPr>
            <w:tcW w:w="1417" w:type="dxa"/>
            <w:vAlign w:val="center"/>
            <w:hideMark/>
          </w:tcPr>
          <w:p w14:paraId="4B2B2154" w14:textId="4824BDDD" w:rsidR="00F1750A" w:rsidRPr="00CC185B" w:rsidRDefault="0055549F"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were drawn from 3288 grandparents who indicated they were either married, divorced, or separated for marital reasons. Among them, 39.7% were male.</w:t>
            </w:r>
          </w:p>
        </w:tc>
        <w:tc>
          <w:tcPr>
            <w:tcW w:w="1134" w:type="dxa"/>
            <w:vAlign w:val="center"/>
            <w:hideMark/>
          </w:tcPr>
          <w:p w14:paraId="50AA73B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U.S.</w:t>
            </w:r>
          </w:p>
        </w:tc>
        <w:tc>
          <w:tcPr>
            <w:tcW w:w="2127" w:type="dxa"/>
            <w:vAlign w:val="center"/>
            <w:hideMark/>
          </w:tcPr>
          <w:p w14:paraId="362662B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rimary grandchild care provision</w:t>
            </w:r>
          </w:p>
        </w:tc>
        <w:tc>
          <w:tcPr>
            <w:tcW w:w="1275" w:type="dxa"/>
            <w:vAlign w:val="center"/>
            <w:hideMark/>
          </w:tcPr>
          <w:p w14:paraId="79A6C107" w14:textId="685055ED"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2-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0D48179E" w14:textId="20583C55"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epression levels were higher among caregiving grandparents, women, and those without a spouse. However, caregiving did not change the link between marital status and depression.</w:t>
            </w:r>
          </w:p>
        </w:tc>
        <w:tc>
          <w:tcPr>
            <w:tcW w:w="1790" w:type="dxa"/>
            <w:vAlign w:val="center"/>
            <w:hideMark/>
          </w:tcPr>
          <w:p w14:paraId="21BEB56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ocial support may mediate the relationship between grandchild care and grandparent depression.</w:t>
            </w:r>
          </w:p>
        </w:tc>
      </w:tr>
      <w:tr w:rsidR="00914B4F" w:rsidRPr="00CC185B" w14:paraId="54F308DA" w14:textId="77777777" w:rsidTr="00D54DAD">
        <w:trPr>
          <w:trHeight w:val="3600"/>
        </w:trPr>
        <w:tc>
          <w:tcPr>
            <w:tcW w:w="0" w:type="auto"/>
            <w:vAlign w:val="center"/>
            <w:hideMark/>
          </w:tcPr>
          <w:p w14:paraId="25C2DD27"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27</w:t>
            </w:r>
          </w:p>
        </w:tc>
        <w:tc>
          <w:tcPr>
            <w:tcW w:w="0" w:type="auto"/>
            <w:vAlign w:val="center"/>
            <w:hideMark/>
          </w:tcPr>
          <w:p w14:paraId="3FAAF58A" w14:textId="3874AF36"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Arpino&lt;/Author&gt;&lt;Year&gt;2021&lt;/Year&gt;&lt;RecNum&gt;340&lt;/RecNum&gt;&lt;DisplayText&gt;[27]&lt;/DisplayText&gt;&lt;record&gt;&lt;rec-number&gt;340&lt;/rec-number&gt;&lt;foreign-keys&gt;&lt;key app="EN" db-id="evpra0zwtd92v2et29mpw0ai5pwwrz5pd55e" timestamp="1740999194"&gt;340&lt;/key&gt;&lt;/foreign-keys&gt;&lt;ref-type name="Journal Article"&gt;17&lt;/ref-type&gt;&lt;contributors&gt;&lt;authors&gt;&lt;author&gt;Arpino, B.&lt;/author&gt;&lt;author&gt;Bellani, D.&lt;/author&gt;&lt;/authors&gt;&lt;/contributors&gt;&lt;auth-address&gt;Department of Statistics, Computer Science, Applications, University of Florence, Firenze, Italy.&amp;#xD;Department of Political and Social Sciences, Scuola Normale Superiore, Pisa, Italy.&lt;/auth-address&gt;&lt;titles&gt;&lt;title&gt;Juggling Grandchild Care and Labor Force Participation: The Effect on Psychological Wellbeing of Older Women&lt;/title&gt;&lt;secondary-title&gt;Front Sociol&lt;/secondary-title&gt;&lt;translated-title&gt;&lt;style face="normal" font="default" size="100%"&gt;27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兼顾孙子抚养和劳动力参与：对老年妇女心理健康的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Front Sociol&lt;/full-title&gt;&lt;/periodical&gt;&lt;pages&gt;806099&lt;/pages&gt;&lt;volume&gt;6&lt;/volume&gt;&lt;edition&gt;20220119&lt;/edition&gt;&lt;keywords&gt;&lt;keyword&gt;grandchild care&lt;/keyword&gt;&lt;keyword&gt;labor force participation&lt;/keyword&gt;&lt;keyword&gt;older adults&lt;/keyword&gt;&lt;keyword&gt;psychological wellbeing&lt;/keyword&gt;&lt;keyword&gt;work-family balance&lt;/keyword&gt;&lt;/keywords&gt;&lt;dates&gt;&lt;year&gt;2021&lt;/year&gt;&lt;/dates&gt;&lt;isbn&gt;2297-7775&lt;/isbn&gt;&lt;accession-num&gt;35127889&lt;/accession-num&gt;&lt;urls&gt;&lt;/urls&gt;&lt;custom1&gt;The authors declare that the research was conducted in the absence of any commercial or financial relationships that could be construed as a potential conflict of interest.&lt;/custom1&gt;&lt;custom2&gt;PMC8807505&lt;/custom2&gt;&lt;electronic-resource-num&gt;10.3389/fsoc.2021.806099&lt;/electronic-resource-num&gt;&lt;remote-database-provider&gt;NLM&lt;/remote-database-provider&gt;&lt;language&gt;eng&lt;/language&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7]</w:t>
            </w:r>
            <w:r w:rsidRPr="00CC185B">
              <w:rPr>
                <w:rFonts w:ascii="Times New Roman" w:eastAsia="等线" w:hAnsi="Times New Roman" w:cs="Times New Roman"/>
                <w:color w:val="000000" w:themeColor="text1"/>
                <w:kern w:val="0"/>
                <w:sz w:val="16"/>
                <w:szCs w:val="16"/>
                <w14:ligatures w14:val="none"/>
              </w:rPr>
              <w:fldChar w:fldCharType="end"/>
            </w:r>
          </w:p>
        </w:tc>
        <w:tc>
          <w:tcPr>
            <w:tcW w:w="0" w:type="auto"/>
            <w:vAlign w:val="center"/>
            <w:hideMark/>
          </w:tcPr>
          <w:p w14:paraId="1C9A76D7" w14:textId="11BCE6CC"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research analyzes how combining employment and grandchild caregiving responsibilities influences grandparents’ psychological well-being.</w:t>
            </w:r>
          </w:p>
        </w:tc>
        <w:tc>
          <w:tcPr>
            <w:tcW w:w="2445" w:type="dxa"/>
            <w:vAlign w:val="center"/>
            <w:hideMark/>
          </w:tcPr>
          <w:p w14:paraId="60D06469"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0B72CE8A"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6B5FF74B"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19A08183"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ally </w:t>
            </w:r>
            <w:r w:rsidR="0055549F" w:rsidRPr="00CC185B">
              <w:rPr>
                <w:rFonts w:ascii="Times New Roman" w:eastAsia="等线" w:hAnsi="Times New Roman" w:cs="Times New Roman"/>
                <w:color w:val="000000" w:themeColor="text1"/>
                <w:kern w:val="0"/>
                <w:sz w:val="16"/>
                <w:szCs w:val="16"/>
                <w14:ligatures w14:val="none"/>
              </w:rPr>
              <w:t>representative</w:t>
            </w:r>
            <w:r w:rsidRPr="00CC185B">
              <w:rPr>
                <w:rFonts w:ascii="Times New Roman" w:eastAsia="等线" w:hAnsi="Times New Roman" w:cs="Times New Roman"/>
                <w:color w:val="000000" w:themeColor="text1"/>
                <w:kern w:val="0"/>
                <w:sz w:val="16"/>
                <w:szCs w:val="16"/>
                <w14:ligatures w14:val="none"/>
              </w:rPr>
              <w:t xml:space="preserve"> sampling</w:t>
            </w:r>
            <w:r w:rsidR="0055549F" w:rsidRPr="00CC185B">
              <w:rPr>
                <w:rFonts w:ascii="Times New Roman" w:eastAsia="等线" w:hAnsi="Times New Roman" w:cs="Times New Roman"/>
                <w:color w:val="000000" w:themeColor="text1"/>
                <w:kern w:val="0"/>
                <w:sz w:val="16"/>
                <w:szCs w:val="16"/>
                <w14:ligatures w14:val="none"/>
              </w:rPr>
              <w:t>.</w:t>
            </w:r>
          </w:p>
          <w:p w14:paraId="64313E2C"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2704BC45" w14:textId="585A0E2D"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data was from the SHARE except for the 3rd wave and 8th wave.</w:t>
            </w:r>
          </w:p>
          <w:p w14:paraId="703A5CA6"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6CCDE96C" w14:textId="48794AE0"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anel data linear models.</w:t>
            </w:r>
          </w:p>
        </w:tc>
        <w:tc>
          <w:tcPr>
            <w:tcW w:w="1417" w:type="dxa"/>
            <w:vAlign w:val="center"/>
            <w:hideMark/>
          </w:tcPr>
          <w:p w14:paraId="3280D3D7"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criteria for sample selection were not reported, but all included samples were female grandmothers.</w:t>
            </w:r>
          </w:p>
        </w:tc>
        <w:tc>
          <w:tcPr>
            <w:tcW w:w="1134" w:type="dxa"/>
            <w:vAlign w:val="center"/>
            <w:hideMark/>
          </w:tcPr>
          <w:p w14:paraId="134B9F79" w14:textId="51092C40" w:rsidR="00F1750A" w:rsidRPr="00CC185B" w:rsidRDefault="003C1A53"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Eleven European countries include Denmark, Sweden, Austria, France, Germany, Switzerland, Belgium the Netherlands, Spain, Italy and Greece.</w:t>
            </w:r>
          </w:p>
        </w:tc>
        <w:tc>
          <w:tcPr>
            <w:tcW w:w="2127" w:type="dxa"/>
            <w:vAlign w:val="center"/>
            <w:hideMark/>
          </w:tcPr>
          <w:p w14:paraId="5731998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child care provision.</w:t>
            </w:r>
          </w:p>
        </w:tc>
        <w:tc>
          <w:tcPr>
            <w:tcW w:w="1275" w:type="dxa"/>
            <w:vAlign w:val="center"/>
            <w:hideMark/>
          </w:tcPr>
          <w:p w14:paraId="24DCCA0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2-item European Depression Scale (EURO-D).</w:t>
            </w:r>
          </w:p>
        </w:tc>
        <w:tc>
          <w:tcPr>
            <w:tcW w:w="1650" w:type="dxa"/>
            <w:vAlign w:val="center"/>
            <w:hideMark/>
          </w:tcPr>
          <w:p w14:paraId="45406363" w14:textId="110EFA6F"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mothers engaged in childcare had better quality of life and fewer depressive symptoms than non-caregivers, though life satisfaction remained unaffected. Positive effects were specific to non-working women, while employment was linked to lower depression among those not involved in caregiving.</w:t>
            </w:r>
          </w:p>
        </w:tc>
        <w:tc>
          <w:tcPr>
            <w:tcW w:w="1790" w:type="dxa"/>
            <w:vAlign w:val="center"/>
            <w:hideMark/>
          </w:tcPr>
          <w:p w14:paraId="5231A0C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ifferences between co-residential and non-co-residential grandchild caregiving may influence the association between caregiving status and grandparents’ depression.</w:t>
            </w:r>
          </w:p>
        </w:tc>
      </w:tr>
      <w:tr w:rsidR="00914B4F" w:rsidRPr="00CC185B" w14:paraId="3E526D44" w14:textId="77777777" w:rsidTr="00D54DAD">
        <w:trPr>
          <w:trHeight w:val="3200"/>
        </w:trPr>
        <w:tc>
          <w:tcPr>
            <w:tcW w:w="0" w:type="auto"/>
            <w:vAlign w:val="center"/>
            <w:hideMark/>
          </w:tcPr>
          <w:p w14:paraId="0AA7835E"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8</w:t>
            </w:r>
          </w:p>
        </w:tc>
        <w:tc>
          <w:tcPr>
            <w:tcW w:w="0" w:type="auto"/>
            <w:vAlign w:val="center"/>
            <w:hideMark/>
          </w:tcPr>
          <w:p w14:paraId="57675D67" w14:textId="74BF90D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Chung&lt;/Author&gt;&lt;Year&gt;2018&lt;/Year&gt;&lt;RecNum&gt;342&lt;/RecNum&gt;&lt;DisplayText&gt;[28]&lt;/DisplayText&gt;&lt;record&gt;&lt;rec-number&gt;342&lt;/rec-number&gt;&lt;foreign-keys&gt;&lt;key app="EN" db-id="evpra0zwtd92v2et29mpw0ai5pwwrz5pd55e" timestamp="1740999686"&gt;342&lt;/key&gt;&lt;/foreign-keys&gt;&lt;ref-type name="Journal Article"&gt;17&lt;/ref-type&gt;&lt;contributors&gt;&lt;authors&gt;&lt;author&gt;Chung, Soondool&lt;/author&gt;&lt;author&gt;Park, Aely&lt;/author&gt;&lt;/authors&gt;&lt;/contributors&gt;&lt;titles&gt;&lt;title&gt;The longitudinal effects of grandchild care on depressive symptoms and physical health of grandmothers in South Korea: a latent growth approach&lt;/title&gt;&lt;secondary-title&gt;Aging &amp;amp; Mental Health&lt;/secondary-title&gt;&lt;translated-title&gt;&lt;style face="normal" font="default" size="100%"&gt;28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韩国孙子抚养对祖母抑郁症状和身体健康的纵向影响：一种潜在生长方法</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mp;amp; Mental Health&lt;/full-title&gt;&lt;/periodical&gt;&lt;pages&gt;1556-1563&lt;/pages&gt;&lt;volume&gt;22&lt;/volume&gt;&lt;number&gt;12&lt;/number&gt;&lt;dates&gt;&lt;year&gt;2018&lt;/year&gt;&lt;pub-dates&gt;&lt;date&gt;2018/12/02&lt;/date&gt;&lt;/pub-dates&gt;&lt;/dates&gt;&lt;publisher&gt;Routledge&lt;/publisher&gt;&lt;isbn&gt;1360-7863&lt;/isbn&gt;&lt;urls&gt;&lt;related-urls&gt;&lt;url&gt;https://doi.org/10.1080/13607863.2017.1376312&lt;/url&gt;&lt;/related-urls&gt;&lt;/urls&gt;&lt;electronic-resource-num&gt;10.1080/13607863.2017.1376312&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8]</w:t>
            </w:r>
            <w:r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t xml:space="preserve"> </w:t>
            </w:r>
          </w:p>
        </w:tc>
        <w:tc>
          <w:tcPr>
            <w:tcW w:w="0" w:type="auto"/>
            <w:vAlign w:val="center"/>
            <w:hideMark/>
          </w:tcPr>
          <w:p w14:paraId="3377115C" w14:textId="61536DCA" w:rsidR="00F1750A" w:rsidRPr="00CC185B" w:rsidRDefault="00084402"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examines how different caregiving trajectories—continuing, ceasing, or changing care—affect depression and self-perceived health in Korean grandmothers over time.</w:t>
            </w:r>
          </w:p>
        </w:tc>
        <w:tc>
          <w:tcPr>
            <w:tcW w:w="2445" w:type="dxa"/>
            <w:vAlign w:val="center"/>
            <w:hideMark/>
          </w:tcPr>
          <w:p w14:paraId="6A4EFD88"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74CBC79C"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7C89C261"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414E6076"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ally representative sampling. </w:t>
            </w:r>
          </w:p>
          <w:p w14:paraId="3FD8E4F0"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15D9ACF6" w14:textId="5CAF2DE6"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Data were come from the </w:t>
            </w:r>
            <w:proofErr w:type="spellStart"/>
            <w:r w:rsidRPr="00CC185B">
              <w:rPr>
                <w:rFonts w:ascii="Times New Roman" w:eastAsia="等线" w:hAnsi="Times New Roman" w:cs="Times New Roman"/>
                <w:color w:val="000000" w:themeColor="text1"/>
                <w:kern w:val="0"/>
                <w:sz w:val="16"/>
                <w:szCs w:val="16"/>
                <w14:ligatures w14:val="none"/>
              </w:rPr>
              <w:t>KLoSA</w:t>
            </w:r>
            <w:proofErr w:type="spellEnd"/>
            <w:r w:rsidRPr="00CC185B">
              <w:rPr>
                <w:rFonts w:ascii="Times New Roman" w:eastAsia="等线" w:hAnsi="Times New Roman" w:cs="Times New Roman"/>
                <w:color w:val="000000" w:themeColor="text1"/>
                <w:kern w:val="0"/>
                <w:sz w:val="16"/>
                <w:szCs w:val="16"/>
                <w14:ligatures w14:val="none"/>
              </w:rPr>
              <w:t xml:space="preserve"> waves 1-4.</w:t>
            </w:r>
          </w:p>
          <w:p w14:paraId="0B71DE1B"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79E1C132" w14:textId="5ACD2784"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latent growth curve (LGC) modeling, </w:t>
            </w:r>
            <w:proofErr w:type="spellStart"/>
            <w:r w:rsidRPr="00CC185B">
              <w:rPr>
                <w:rFonts w:ascii="Times New Roman" w:eastAsia="等线" w:hAnsi="Times New Roman" w:cs="Times New Roman"/>
                <w:color w:val="000000" w:themeColor="text1"/>
                <w:kern w:val="0"/>
                <w:sz w:val="16"/>
                <w:szCs w:val="16"/>
                <w14:ligatures w14:val="none"/>
              </w:rPr>
              <w:t>Mplus</w:t>
            </w:r>
            <w:proofErr w:type="spellEnd"/>
            <w:r w:rsidRPr="00CC185B">
              <w:rPr>
                <w:rFonts w:ascii="Times New Roman" w:eastAsia="等线" w:hAnsi="Times New Roman" w:cs="Times New Roman"/>
                <w:color w:val="000000" w:themeColor="text1"/>
                <w:kern w:val="0"/>
                <w:sz w:val="16"/>
                <w:szCs w:val="16"/>
                <w14:ligatures w14:val="none"/>
              </w:rPr>
              <w:t>.</w:t>
            </w:r>
          </w:p>
        </w:tc>
        <w:tc>
          <w:tcPr>
            <w:tcW w:w="1417" w:type="dxa"/>
            <w:vAlign w:val="center"/>
            <w:hideMark/>
          </w:tcPr>
          <w:p w14:paraId="64BDA601"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1948 female participants who had at least one grandchild and were age 50–74 at baseline were included.</w:t>
            </w:r>
          </w:p>
        </w:tc>
        <w:tc>
          <w:tcPr>
            <w:tcW w:w="1134" w:type="dxa"/>
            <w:vAlign w:val="center"/>
            <w:hideMark/>
          </w:tcPr>
          <w:p w14:paraId="5A966488"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wide, South Korea </w:t>
            </w:r>
          </w:p>
        </w:tc>
        <w:tc>
          <w:tcPr>
            <w:tcW w:w="2127" w:type="dxa"/>
            <w:vAlign w:val="center"/>
            <w:hideMark/>
          </w:tcPr>
          <w:p w14:paraId="569B8C0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Patterns of grandchild care: Never raised grandchildren, transitioned to raising, stopped raising, continuously raised.</w:t>
            </w:r>
          </w:p>
        </w:tc>
        <w:tc>
          <w:tcPr>
            <w:tcW w:w="1275" w:type="dxa"/>
            <w:vAlign w:val="center"/>
            <w:hideMark/>
          </w:tcPr>
          <w:p w14:paraId="28579B1F" w14:textId="4F88D3A1"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p>
        </w:tc>
        <w:tc>
          <w:tcPr>
            <w:tcW w:w="1650" w:type="dxa"/>
            <w:vAlign w:val="center"/>
            <w:hideMark/>
          </w:tcPr>
          <w:p w14:paraId="43E6BF0A" w14:textId="038ECD49"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topping caregiving was related to higher depression levels among grandmothers, especially those with incomes below 60% of the national median, but not among higher-income individuals.</w:t>
            </w:r>
          </w:p>
        </w:tc>
        <w:tc>
          <w:tcPr>
            <w:tcW w:w="1790" w:type="dxa"/>
            <w:vAlign w:val="center"/>
            <w:hideMark/>
          </w:tcPr>
          <w:p w14:paraId="063BC71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influence of family structure, specific caregiving arrangements, and grandchildren’s exact age on the relationship between grandchild caregiving and grandparents’ depression.</w:t>
            </w:r>
          </w:p>
        </w:tc>
      </w:tr>
      <w:tr w:rsidR="00914B4F" w:rsidRPr="00CC185B" w14:paraId="0FEA5B13" w14:textId="77777777" w:rsidTr="00D54DAD">
        <w:trPr>
          <w:trHeight w:val="2800"/>
        </w:trPr>
        <w:tc>
          <w:tcPr>
            <w:tcW w:w="0" w:type="auto"/>
            <w:vAlign w:val="center"/>
            <w:hideMark/>
          </w:tcPr>
          <w:p w14:paraId="7B369959"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29</w:t>
            </w:r>
          </w:p>
        </w:tc>
        <w:tc>
          <w:tcPr>
            <w:tcW w:w="0" w:type="auto"/>
            <w:vAlign w:val="center"/>
            <w:hideMark/>
          </w:tcPr>
          <w:p w14:paraId="78A5EEC1" w14:textId="79A93BD9"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Zeng&lt;/Author&gt;&lt;Year&gt;2021&lt;/Year&gt;&lt;RecNum&gt;336&lt;/RecNum&gt;&lt;DisplayText&gt;[29]&lt;/DisplayText&gt;&lt;record&gt;&lt;rec-number&gt;336&lt;/rec-number&gt;&lt;foreign-keys&gt;&lt;key app="EN" db-id="evpra0zwtd92v2et29mpw0ai5pwwrz5pd55e" timestamp="1740995636"&gt;336&lt;/key&gt;&lt;/foreign-keys&gt;&lt;ref-type name="Journal Article"&gt;17&lt;/ref-type&gt;&lt;contributors&gt;&lt;authors&gt;&lt;author&gt;Zeng, Yue&lt;/author&gt;&lt;author&gt;Chen, Yu-Chih&lt;/author&gt;&lt;author&gt;Lum, Terry Yat Sang&lt;/author&gt;&lt;/authors&gt;&lt;/contributors&gt;&lt;titles&gt;&lt;title&gt;Longitudinal impacts of grandparent caregiving on cognitive, mental, and physical health in China&lt;/title&gt;&lt;secondary-title&gt;Aging &amp;amp; Mental Health&lt;/secondary-title&gt;&lt;translated-title&gt;&lt;style face="normal" font="default" size="100%"&gt;29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中国祖父母照料对认知、心理和身体健康的纵向影响</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mp;amp; Mental Health&lt;/full-title&gt;&lt;/periodical&gt;&lt;pages&gt;2053-2060&lt;/pages&gt;&lt;volume&gt;25&lt;/volume&gt;&lt;number&gt;11&lt;/number&gt;&lt;dates&gt;&lt;year&gt;2021&lt;/year&gt;&lt;pub-dates&gt;&lt;date&gt;2021/11/02&lt;/date&gt;&lt;/pub-dates&gt;&lt;/dates&gt;&lt;publisher&gt;Routledge&lt;/publisher&gt;&lt;isbn&gt;1360-7863&lt;/isbn&gt;&lt;urls&gt;&lt;related-urls&gt;&lt;url&gt;https://doi.org/10.1080/13607863.2020.1856779&lt;/url&gt;&lt;/related-urls&gt;&lt;/urls&gt;&lt;electronic-resource-num&gt;10.1080/13607863.2020.1856779&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29]</w:t>
            </w:r>
            <w:r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t xml:space="preserve"> </w:t>
            </w:r>
          </w:p>
        </w:tc>
        <w:tc>
          <w:tcPr>
            <w:tcW w:w="0" w:type="auto"/>
            <w:vAlign w:val="center"/>
            <w:hideMark/>
          </w:tcPr>
          <w:p w14:paraId="10C5530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analyzed the longitudinal effects of grandparenting on health and considered subgroup differences.</w:t>
            </w:r>
          </w:p>
        </w:tc>
        <w:tc>
          <w:tcPr>
            <w:tcW w:w="2445" w:type="dxa"/>
            <w:vAlign w:val="center"/>
            <w:hideMark/>
          </w:tcPr>
          <w:p w14:paraId="1A5EC402"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43A483AB"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79855BBF"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68CE3377"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ally representative sampling</w:t>
            </w:r>
          </w:p>
          <w:p w14:paraId="16D8B569"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27C25E07" w14:textId="631251B6"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data in this study were from the </w:t>
            </w:r>
            <w:r w:rsidR="004D391A" w:rsidRPr="00CC185B">
              <w:rPr>
                <w:rFonts w:ascii="Times New Roman" w:eastAsia="等线" w:hAnsi="Times New Roman" w:cs="Times New Roman"/>
                <w:color w:val="000000" w:themeColor="text1"/>
                <w:kern w:val="0"/>
                <w:sz w:val="16"/>
                <w:szCs w:val="16"/>
                <w14:ligatures w14:val="none"/>
              </w:rPr>
              <w:t>CHARLS</w:t>
            </w:r>
            <w:r w:rsidRPr="00CC185B">
              <w:rPr>
                <w:rFonts w:ascii="Times New Roman" w:eastAsia="等线" w:hAnsi="Times New Roman" w:cs="Times New Roman"/>
                <w:color w:val="000000" w:themeColor="text1"/>
                <w:kern w:val="0"/>
                <w:sz w:val="16"/>
                <w:szCs w:val="16"/>
                <w14:ligatures w14:val="none"/>
              </w:rPr>
              <w:t xml:space="preserve"> waves 2011, 2013 and 2015.</w:t>
            </w:r>
          </w:p>
          <w:p w14:paraId="55B01B68"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7D0F298D" w14:textId="669DFAEC"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a propensity score method, generalized propensity score analysis, multinomial logistic regression, Stata 14.2.</w:t>
            </w:r>
          </w:p>
        </w:tc>
        <w:tc>
          <w:tcPr>
            <w:tcW w:w="1417" w:type="dxa"/>
            <w:vAlign w:val="center"/>
            <w:hideMark/>
          </w:tcPr>
          <w:p w14:paraId="49BA09A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4,925 respondents age 45 and older who had grandchildren at baseline were included. 47.63% were male.</w:t>
            </w:r>
          </w:p>
        </w:tc>
        <w:tc>
          <w:tcPr>
            <w:tcW w:w="1134" w:type="dxa"/>
            <w:vAlign w:val="center"/>
            <w:hideMark/>
          </w:tcPr>
          <w:p w14:paraId="0110EFDD"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Nationwide, China</w:t>
            </w:r>
          </w:p>
        </w:tc>
        <w:tc>
          <w:tcPr>
            <w:tcW w:w="2127" w:type="dxa"/>
            <w:vAlign w:val="center"/>
            <w:hideMark/>
          </w:tcPr>
          <w:p w14:paraId="01CE9A80"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Grandchild care intensity: No grandparenting care (reference group), Low (those who provided care for at least one grandchild for &lt; 24 h weekly), Moderate (24–44 h weekly), and High (&gt; 44 h weekly)</w:t>
            </w:r>
          </w:p>
        </w:tc>
        <w:tc>
          <w:tcPr>
            <w:tcW w:w="1275" w:type="dxa"/>
            <w:vAlign w:val="center"/>
            <w:hideMark/>
          </w:tcPr>
          <w:p w14:paraId="6E09D03A" w14:textId="56A27327" w:rsidR="00F1750A" w:rsidRPr="00CC185B" w:rsidRDefault="00241B45"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10-item version of</w:t>
            </w:r>
            <w:r w:rsidR="0000583F" w:rsidRPr="00CC185B">
              <w:rPr>
                <w:rFonts w:ascii="Times New Roman" w:eastAsia="等线" w:hAnsi="Times New Roman" w:cs="Times New Roman"/>
                <w:color w:val="000000" w:themeColor="text1"/>
                <w:kern w:val="0"/>
                <w:sz w:val="16"/>
                <w:szCs w:val="16"/>
                <w14:ligatures w14:val="none"/>
              </w:rPr>
              <w:t xml:space="preserve"> </w:t>
            </w:r>
            <w:r w:rsidRPr="00CC185B">
              <w:rPr>
                <w:rFonts w:ascii="Times New Roman" w:eastAsia="等线" w:hAnsi="Times New Roman" w:cs="Times New Roman"/>
                <w:color w:val="000000" w:themeColor="text1"/>
                <w:kern w:val="0"/>
                <w:sz w:val="16"/>
                <w:szCs w:val="16"/>
                <w14:ligatures w14:val="none"/>
              </w:rPr>
              <w:t>the CES-D scale.</w:t>
            </w:r>
            <w:r w:rsidR="00F1750A" w:rsidRPr="00CC185B">
              <w:rPr>
                <w:rFonts w:ascii="Times New Roman" w:eastAsia="等线" w:hAnsi="Times New Roman" w:cs="Times New Roman"/>
                <w:color w:val="000000" w:themeColor="text1"/>
                <w:kern w:val="0"/>
                <w:sz w:val="16"/>
                <w:szCs w:val="16"/>
                <w14:ligatures w14:val="none"/>
              </w:rPr>
              <w:t xml:space="preserve"> </w:t>
            </w:r>
          </w:p>
        </w:tc>
        <w:tc>
          <w:tcPr>
            <w:tcW w:w="1650" w:type="dxa"/>
            <w:vAlign w:val="center"/>
            <w:hideMark/>
          </w:tcPr>
          <w:p w14:paraId="09864176" w14:textId="0F1742DD"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oderate-level caregiving was linked to fewer depression symptoms, whereas low or high intensity care showed no significant effect. Older grandparents benefited more, with no notable differences by gender or region.</w:t>
            </w:r>
          </w:p>
        </w:tc>
        <w:tc>
          <w:tcPr>
            <w:tcW w:w="1790" w:type="dxa"/>
            <w:vAlign w:val="center"/>
            <w:hideMark/>
          </w:tcPr>
          <w:p w14:paraId="7E8A04E2"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quality and type of grandparent care and characteristics of grandchildren may influence grandparents’ mental health outcomes.</w:t>
            </w:r>
          </w:p>
        </w:tc>
      </w:tr>
      <w:tr w:rsidR="00D54DAD" w:rsidRPr="00CC185B" w14:paraId="4ACF0CBF" w14:textId="77777777" w:rsidTr="00D54DAD">
        <w:trPr>
          <w:trHeight w:val="2800"/>
        </w:trPr>
        <w:tc>
          <w:tcPr>
            <w:tcW w:w="0" w:type="auto"/>
            <w:vAlign w:val="center"/>
            <w:hideMark/>
          </w:tcPr>
          <w:p w14:paraId="2CB49CE1" w14:textId="77777777" w:rsidR="00F1750A" w:rsidRPr="00CC185B" w:rsidRDefault="00F1750A" w:rsidP="0097704E">
            <w:pPr>
              <w:widowControl/>
              <w:snapToGrid w:val="0"/>
              <w:spacing w:after="0" w:line="240" w:lineRule="auto"/>
              <w:jc w:val="right"/>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lastRenderedPageBreak/>
              <w:t>30</w:t>
            </w:r>
          </w:p>
        </w:tc>
        <w:tc>
          <w:tcPr>
            <w:tcW w:w="0" w:type="auto"/>
            <w:vAlign w:val="center"/>
            <w:hideMark/>
          </w:tcPr>
          <w:p w14:paraId="27F32753" w14:textId="7B5C83F8"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fldChar w:fldCharType="begin"/>
            </w:r>
            <w:r w:rsidR="007F0C99" w:rsidRPr="00CC185B">
              <w:rPr>
                <w:rFonts w:ascii="Times New Roman" w:eastAsia="等线" w:hAnsi="Times New Roman" w:cs="Times New Roman"/>
                <w:color w:val="000000" w:themeColor="text1"/>
                <w:kern w:val="0"/>
                <w:sz w:val="16"/>
                <w:szCs w:val="16"/>
                <w14:ligatures w14:val="none"/>
              </w:rPr>
              <w:instrText xml:space="preserve"> ADDIN EN.CITE &lt;EndNote&gt;&lt;Cite&gt;&lt;Author&gt;Choi&lt;/Author&gt;&lt;Year&gt;2021&lt;/Year&gt;&lt;RecNum&gt;325&lt;/RecNum&gt;&lt;DisplayText&gt;[30]&lt;/DisplayText&gt;&lt;record&gt;&lt;rec-number&gt;325&lt;/rec-number&gt;&lt;foreign-keys&gt;&lt;key app="EN" db-id="evpra0zwtd92v2et29mpw0ai5pwwrz5pd55e" timestamp="1740992878"&gt;325&lt;/key&gt;&lt;/foreign-keys&gt;&lt;ref-type name="Journal Article"&gt;17&lt;/ref-type&gt;&lt;contributors&gt;&lt;authors&gt;&lt;author&gt;Choi, Jieun&lt;/author&gt;&lt;author&gt;Jun, Hey Jung&lt;/author&gt;&lt;author&gt;Kim, Hyoun K.&lt;/author&gt;&lt;/authors&gt;&lt;/contributors&gt;&lt;titles&gt;&lt;title&gt;Supplementary grandchild care, social integration, and depressive symptoms: longitudinal findings from Korea&lt;/title&gt;&lt;secondary-title&gt;Aging &amp;amp; Mental Health&lt;/secondary-title&gt;&lt;translated-title&gt;&lt;style face="normal" font="default" size="100%"&gt;30 &lt;/style&gt;&lt;style face="normal" font="default" charset="134" size="100%"&gt;</w:instrText>
            </w:r>
            <w:r w:rsidR="007F0C99" w:rsidRPr="00CC185B">
              <w:rPr>
                <w:rFonts w:ascii="Times New Roman" w:eastAsia="等线" w:hAnsi="Times New Roman" w:cs="Times New Roman"/>
                <w:color w:val="000000" w:themeColor="text1"/>
                <w:kern w:val="0"/>
                <w:sz w:val="16"/>
                <w:szCs w:val="16"/>
                <w14:ligatures w14:val="none"/>
              </w:rPr>
              <w:instrText>补充孙子女抚养、社会融合和抑郁症状：来自韩国的纵向发现</w:instrText>
            </w:r>
            <w:r w:rsidR="007F0C99" w:rsidRPr="00CC185B">
              <w:rPr>
                <w:rFonts w:ascii="Times New Roman" w:eastAsia="等线" w:hAnsi="Times New Roman" w:cs="Times New Roman"/>
                <w:color w:val="000000" w:themeColor="text1"/>
                <w:kern w:val="0"/>
                <w:sz w:val="16"/>
                <w:szCs w:val="16"/>
                <w14:ligatures w14:val="none"/>
              </w:rPr>
              <w:instrText>&lt;/style&gt;&lt;/translated-title&gt;&lt;/titles&gt;&lt;periodical&gt;&lt;full-title&gt;Aging &amp;amp; Mental Health&lt;/full-title&gt;&lt;/periodical&gt;&lt;pages&gt;78-85&lt;/pages&gt;&lt;volume&gt;25&lt;/volume&gt;&lt;number&gt;1&lt;/number&gt;&lt;dates&gt;&lt;year&gt;2021&lt;/year&gt;&lt;pub-dates&gt;&lt;date&gt;2021/01/02&lt;/date&gt;&lt;/pub-dates&gt;&lt;/dates&gt;&lt;publisher&gt;Routledge&lt;/publisher&gt;&lt;isbn&gt;1360-7863&lt;/isbn&gt;&lt;urls&gt;&lt;related-urls&gt;&lt;url&gt;https://doi.org/10.1080/13607863.2019.1673307&lt;/url&gt;&lt;/related-urls&gt;&lt;/urls&gt;&lt;electronic-resource-num&gt;10.1080/13607863.2019.1673307&lt;/electronic-resource-num&gt;&lt;/record&gt;&lt;/Cite&gt;&lt;/EndNote&gt;</w:instrText>
            </w:r>
            <w:r w:rsidRPr="00CC185B">
              <w:rPr>
                <w:rFonts w:ascii="Times New Roman" w:eastAsia="等线" w:hAnsi="Times New Roman" w:cs="Times New Roman"/>
                <w:color w:val="000000" w:themeColor="text1"/>
                <w:kern w:val="0"/>
                <w:sz w:val="16"/>
                <w:szCs w:val="16"/>
                <w14:ligatures w14:val="none"/>
              </w:rPr>
              <w:fldChar w:fldCharType="separate"/>
            </w:r>
            <w:r w:rsidR="007F0C99" w:rsidRPr="00CC185B">
              <w:rPr>
                <w:rFonts w:ascii="Times New Roman" w:eastAsia="等线" w:hAnsi="Times New Roman" w:cs="Times New Roman"/>
                <w:noProof/>
                <w:color w:val="000000" w:themeColor="text1"/>
                <w:kern w:val="0"/>
                <w:sz w:val="16"/>
                <w:szCs w:val="16"/>
                <w14:ligatures w14:val="none"/>
              </w:rPr>
              <w:t>[30]</w:t>
            </w:r>
            <w:r w:rsidRPr="00CC185B">
              <w:rPr>
                <w:rFonts w:ascii="Times New Roman" w:eastAsia="等线" w:hAnsi="Times New Roman" w:cs="Times New Roman"/>
                <w:color w:val="000000" w:themeColor="text1"/>
                <w:kern w:val="0"/>
                <w:sz w:val="16"/>
                <w:szCs w:val="16"/>
                <w14:ligatures w14:val="none"/>
              </w:rPr>
              <w:fldChar w:fldCharType="end"/>
            </w:r>
            <w:r w:rsidRPr="00CC185B">
              <w:rPr>
                <w:rFonts w:ascii="Times New Roman" w:eastAsia="等线" w:hAnsi="Times New Roman" w:cs="Times New Roman"/>
                <w:color w:val="000000" w:themeColor="text1"/>
                <w:kern w:val="0"/>
                <w:sz w:val="16"/>
                <w:szCs w:val="16"/>
                <w14:ligatures w14:val="none"/>
              </w:rPr>
              <w:t xml:space="preserve"> </w:t>
            </w:r>
          </w:p>
        </w:tc>
        <w:tc>
          <w:tcPr>
            <w:tcW w:w="0" w:type="auto"/>
            <w:vAlign w:val="center"/>
            <w:hideMark/>
          </w:tcPr>
          <w:p w14:paraId="36386ED9"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is study examined the extent to which transitions in grandchild care over time (started, continuous, discontinued, and non-caregiving) were directly and indirectly associated with changes in grandparents’ depressive symptoms through changes in two domains of social integration.</w:t>
            </w:r>
          </w:p>
        </w:tc>
        <w:tc>
          <w:tcPr>
            <w:tcW w:w="2445" w:type="dxa"/>
            <w:vAlign w:val="center"/>
            <w:hideMark/>
          </w:tcPr>
          <w:p w14:paraId="1D410A46"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Method:</w:t>
            </w:r>
          </w:p>
          <w:p w14:paraId="564E7E88"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Longitudinal quantitative research.</w:t>
            </w:r>
          </w:p>
          <w:p w14:paraId="1C750C5D"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Sampling:</w:t>
            </w:r>
          </w:p>
          <w:p w14:paraId="214D75C2"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ally representative sampling. </w:t>
            </w:r>
          </w:p>
          <w:p w14:paraId="50F28097"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collection:</w:t>
            </w:r>
          </w:p>
          <w:p w14:paraId="540FD930" w14:textId="6A030333"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Data were come from the </w:t>
            </w:r>
            <w:proofErr w:type="spellStart"/>
            <w:r w:rsidRPr="00CC185B">
              <w:rPr>
                <w:rFonts w:ascii="Times New Roman" w:eastAsia="等线" w:hAnsi="Times New Roman" w:cs="Times New Roman"/>
                <w:color w:val="000000" w:themeColor="text1"/>
                <w:kern w:val="0"/>
                <w:sz w:val="16"/>
                <w:szCs w:val="16"/>
                <w14:ligatures w14:val="none"/>
              </w:rPr>
              <w:t>KLoSA</w:t>
            </w:r>
            <w:proofErr w:type="spellEnd"/>
            <w:r w:rsidRPr="00CC185B">
              <w:rPr>
                <w:rFonts w:ascii="Times New Roman" w:eastAsia="等线" w:hAnsi="Times New Roman" w:cs="Times New Roman"/>
                <w:color w:val="000000" w:themeColor="text1"/>
                <w:kern w:val="0"/>
                <w:sz w:val="16"/>
                <w:szCs w:val="16"/>
                <w14:ligatures w14:val="none"/>
              </w:rPr>
              <w:t xml:space="preserve"> waves 3 and 4.</w:t>
            </w:r>
          </w:p>
          <w:p w14:paraId="04465C61" w14:textId="77777777" w:rsidR="0055549F"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Data analysis:</w:t>
            </w:r>
          </w:p>
          <w:p w14:paraId="2E01508D" w14:textId="7F0BD70F"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bivariate correlation analyses, structural equation modeling, </w:t>
            </w:r>
            <w:proofErr w:type="spellStart"/>
            <w:r w:rsidRPr="00CC185B">
              <w:rPr>
                <w:rFonts w:ascii="Times New Roman" w:eastAsia="等线" w:hAnsi="Times New Roman" w:cs="Times New Roman"/>
                <w:color w:val="000000" w:themeColor="text1"/>
                <w:kern w:val="0"/>
                <w:sz w:val="16"/>
                <w:szCs w:val="16"/>
                <w14:ligatures w14:val="none"/>
              </w:rPr>
              <w:t>Mplus</w:t>
            </w:r>
            <w:proofErr w:type="spellEnd"/>
            <w:r w:rsidRPr="00CC185B">
              <w:rPr>
                <w:rFonts w:ascii="Times New Roman" w:eastAsia="等线" w:hAnsi="Times New Roman" w:cs="Times New Roman"/>
                <w:color w:val="000000" w:themeColor="text1"/>
                <w:kern w:val="0"/>
                <w:sz w:val="16"/>
                <w:szCs w:val="16"/>
                <w14:ligatures w14:val="none"/>
              </w:rPr>
              <w:t xml:space="preserve"> 8 and SPSS 25.</w:t>
            </w:r>
          </w:p>
        </w:tc>
        <w:tc>
          <w:tcPr>
            <w:tcW w:w="1417" w:type="dxa"/>
            <w:vAlign w:val="center"/>
            <w:hideMark/>
          </w:tcPr>
          <w:p w14:paraId="037C0346"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4362 respondents aged 45-80 years with at least one grandchild were included, of whom 39.66% were male.</w:t>
            </w:r>
          </w:p>
        </w:tc>
        <w:tc>
          <w:tcPr>
            <w:tcW w:w="1134" w:type="dxa"/>
            <w:vAlign w:val="center"/>
            <w:hideMark/>
          </w:tcPr>
          <w:p w14:paraId="479643EF"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Nationwide, South Korea </w:t>
            </w:r>
          </w:p>
        </w:tc>
        <w:tc>
          <w:tcPr>
            <w:tcW w:w="2127" w:type="dxa"/>
            <w:vAlign w:val="center"/>
            <w:hideMark/>
          </w:tcPr>
          <w:p w14:paraId="6AB907CE" w14:textId="7777777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ransition patterns of grandchild care status: started caregivers, continuous caregivers, discontinued caregivers, non-caregivers.</w:t>
            </w:r>
          </w:p>
        </w:tc>
        <w:tc>
          <w:tcPr>
            <w:tcW w:w="1275" w:type="dxa"/>
            <w:vAlign w:val="center"/>
            <w:hideMark/>
          </w:tcPr>
          <w:p w14:paraId="576D5DD3" w14:textId="7C1B2C57" w:rsidR="00F1750A" w:rsidRPr="00CC185B" w:rsidRDefault="00F1750A"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 xml:space="preserve">The 10-item </w:t>
            </w:r>
            <w:r w:rsidR="00241B45" w:rsidRPr="00CC185B">
              <w:rPr>
                <w:rFonts w:ascii="Times New Roman" w:eastAsia="等线" w:hAnsi="Times New Roman" w:cs="Times New Roman"/>
                <w:color w:val="000000" w:themeColor="text1"/>
                <w:kern w:val="0"/>
                <w:sz w:val="16"/>
                <w:szCs w:val="16"/>
                <w14:ligatures w14:val="none"/>
              </w:rPr>
              <w:t>version of</w:t>
            </w:r>
            <w:r w:rsidR="0000583F" w:rsidRPr="00CC185B">
              <w:rPr>
                <w:rFonts w:ascii="Times New Roman" w:eastAsia="等线" w:hAnsi="Times New Roman" w:cs="Times New Roman"/>
                <w:color w:val="000000" w:themeColor="text1"/>
                <w:kern w:val="0"/>
                <w:sz w:val="16"/>
                <w:szCs w:val="16"/>
                <w14:ligatures w14:val="none"/>
              </w:rPr>
              <w:t xml:space="preserve"> </w:t>
            </w:r>
            <w:r w:rsidR="00241B45" w:rsidRPr="00CC185B">
              <w:rPr>
                <w:rFonts w:ascii="Times New Roman" w:eastAsia="等线" w:hAnsi="Times New Roman" w:cs="Times New Roman"/>
                <w:color w:val="000000" w:themeColor="text1"/>
                <w:kern w:val="0"/>
                <w:sz w:val="16"/>
                <w:szCs w:val="16"/>
                <w14:ligatures w14:val="none"/>
              </w:rPr>
              <w:t xml:space="preserve">the CES-D </w:t>
            </w:r>
            <w:r w:rsidRPr="00CC185B">
              <w:rPr>
                <w:rFonts w:ascii="Times New Roman" w:eastAsia="等线" w:hAnsi="Times New Roman" w:cs="Times New Roman"/>
                <w:color w:val="000000" w:themeColor="text1"/>
                <w:kern w:val="0"/>
                <w:sz w:val="16"/>
                <w:szCs w:val="16"/>
                <w14:ligatures w14:val="none"/>
              </w:rPr>
              <w:t>scale</w:t>
            </w:r>
            <w:r w:rsidR="00241B45" w:rsidRPr="00CC185B">
              <w:rPr>
                <w:rFonts w:ascii="Times New Roman" w:eastAsia="等线" w:hAnsi="Times New Roman" w:cs="Times New Roman"/>
                <w:color w:val="000000" w:themeColor="text1"/>
                <w:kern w:val="0"/>
                <w:sz w:val="16"/>
                <w:szCs w:val="16"/>
                <w14:ligatures w14:val="none"/>
              </w:rPr>
              <w:t>.</w:t>
            </w:r>
          </w:p>
        </w:tc>
        <w:tc>
          <w:tcPr>
            <w:tcW w:w="1650" w:type="dxa"/>
            <w:vAlign w:val="center"/>
            <w:hideMark/>
          </w:tcPr>
          <w:p w14:paraId="19B54863" w14:textId="3623B389" w:rsidR="00F1750A" w:rsidRPr="00CC185B" w:rsidRDefault="00190C8E" w:rsidP="0097704E">
            <w:pPr>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While direct caregiving had no significant link to depression, grandparents who began or continued caregiving experienced improved mental health through enhanced intergenerational interaction.</w:t>
            </w:r>
          </w:p>
        </w:tc>
        <w:tc>
          <w:tcPr>
            <w:tcW w:w="1790" w:type="dxa"/>
            <w:vAlign w:val="center"/>
            <w:hideMark/>
          </w:tcPr>
          <w:p w14:paraId="5AA6C48C" w14:textId="77777777" w:rsidR="00F1750A" w:rsidRPr="00CC185B" w:rsidRDefault="00F1750A" w:rsidP="0097704E">
            <w:pPr>
              <w:keepNext/>
              <w:widowControl/>
              <w:snapToGrid w:val="0"/>
              <w:spacing w:after="0" w:line="240" w:lineRule="auto"/>
              <w:rPr>
                <w:rFonts w:ascii="Times New Roman" w:eastAsia="等线" w:hAnsi="Times New Roman" w:cs="Times New Roman"/>
                <w:color w:val="000000" w:themeColor="text1"/>
                <w:kern w:val="0"/>
                <w:sz w:val="16"/>
                <w:szCs w:val="16"/>
                <w14:ligatures w14:val="none"/>
              </w:rPr>
            </w:pPr>
            <w:r w:rsidRPr="00CC185B">
              <w:rPr>
                <w:rFonts w:ascii="Times New Roman" w:eastAsia="等线" w:hAnsi="Times New Roman" w:cs="Times New Roman"/>
                <w:color w:val="000000" w:themeColor="text1"/>
                <w:kern w:val="0"/>
                <w:sz w:val="16"/>
                <w:szCs w:val="16"/>
                <w14:ligatures w14:val="none"/>
              </w:rPr>
              <w:t>The effects of caregiving characteristics such as caregiving duration, number of grandchildren, co-residential status, and lineage on grandparents’ depression remain understudied.</w:t>
            </w:r>
          </w:p>
        </w:tc>
      </w:tr>
    </w:tbl>
    <w:p w14:paraId="5396D5FA" w14:textId="77777777" w:rsidR="007F0C99" w:rsidRPr="00CC185B" w:rsidRDefault="007F0C99" w:rsidP="00636109">
      <w:pPr>
        <w:spacing w:after="0" w:line="480" w:lineRule="auto"/>
        <w:rPr>
          <w:rFonts w:ascii="Times New Roman" w:hAnsi="Times New Roman" w:cs="Times New Roman"/>
          <w:color w:val="000000" w:themeColor="text1"/>
        </w:rPr>
      </w:pPr>
    </w:p>
    <w:p w14:paraId="5D01064C" w14:textId="77777777" w:rsidR="007F0C99" w:rsidRPr="00CC185B" w:rsidRDefault="007F0C99" w:rsidP="00636109">
      <w:pPr>
        <w:spacing w:after="0" w:line="480" w:lineRule="auto"/>
        <w:rPr>
          <w:rFonts w:ascii="Times New Roman" w:hAnsi="Times New Roman" w:cs="Times New Roman"/>
          <w:color w:val="000000" w:themeColor="text1"/>
        </w:rPr>
      </w:pPr>
    </w:p>
    <w:p w14:paraId="01548D3B"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color w:val="000000" w:themeColor="text1"/>
        </w:rPr>
        <w:fldChar w:fldCharType="begin"/>
      </w:r>
      <w:r w:rsidRPr="00CC185B">
        <w:rPr>
          <w:rFonts w:ascii="Times New Roman" w:hAnsi="Times New Roman" w:cs="Times New Roman"/>
          <w:color w:val="000000" w:themeColor="text1"/>
        </w:rPr>
        <w:instrText xml:space="preserve"> ADDIN EN.REFLIST </w:instrText>
      </w:r>
      <w:r w:rsidRPr="00CC185B">
        <w:rPr>
          <w:rFonts w:ascii="Times New Roman" w:hAnsi="Times New Roman" w:cs="Times New Roman"/>
          <w:color w:val="000000" w:themeColor="text1"/>
        </w:rPr>
        <w:fldChar w:fldCharType="separate"/>
      </w:r>
      <w:r w:rsidRPr="00CC185B">
        <w:rPr>
          <w:rFonts w:ascii="Times New Roman" w:hAnsi="Times New Roman" w:cs="Times New Roman"/>
        </w:rPr>
        <w:t>[1] F. Tang, L. Xu, I. Chi, and X. Dong, Psychological Well-Being of Older Chinese-American Grandparents Caring for Grandchildren. Journal of the American Geriatrics Society 64 (2016) 2356-2361.</w:t>
      </w:r>
    </w:p>
    <w:p w14:paraId="5508D11F"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 J. Kim, E.-C. Park, Y. Choi, H. Lee, and S.G. Lee, The impact of intensive grandchild care on depressive symptoms among older Koreans. International Journal of Geriatric Psychiatry 32 (2017) 1381-1391.</w:t>
      </w:r>
    </w:p>
    <w:p w14:paraId="2040A0CB"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3] X. Zou, X. Lin, Y. Jiang, J. Su, S. Qin, and Z.R. Han, The Associations between Mothers’ and Grandmothers’ Depressive Symptoms, Parenting Stress, and Relationship with Children: An Actor–Partner Interdependence Mediation Model. Family Process 59 (2020) 1755-1772.</w:t>
      </w:r>
    </w:p>
    <w:p w14:paraId="30356506"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4] H. Zhao, H. Shi, M. He, L. Cui, S. Wang, J. Zhao, W. Li, Y. Wei, W. Zhang, Z. Chen, H. Liu, and X. Zhang, Associations of caring for grandchildren and great-grandparents with depressive symptoms and life satisfaction in Chinese grandparents: The moderating roles of urban–rural residence and social participation. Family Process 64 (2025) e13066.</w:t>
      </w:r>
    </w:p>
    <w:p w14:paraId="17FE7607"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5] W.C. Hsu, N.C. Huang, D.C. Li, and S.C. Hu, The long-term effects of dual caregiving on the caregivers’ well-being among middle-aged and older adults in Taiwan. Aging and Mental Health 27 (2023) 1190-1197.</w:t>
      </w:r>
    </w:p>
    <w:p w14:paraId="013179A0"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6] Y. Liu, and Z. Cong, Grandparenting and Depressive Symptoms among Mexican American Older Adults: Examining the Moderating Effects of Financial and Emotional Support. Journal of Intergenerational Relationships 17 (2019) 163-177.</w:t>
      </w:r>
    </w:p>
    <w:p w14:paraId="3E7A1947"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7] S.-w.E. Choi, and Z. Zhang, Caring as curing: Grandparenting and depressive symptoms in China. Social Science &amp; Medicine 289 (2021) 114452.</w:t>
      </w:r>
    </w:p>
    <w:p w14:paraId="04850CDF"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8] B.M. Yalcin, H. Pirdal, E.V. Karakoc, E.M. Sahin, O. Ozturk, and M. Unal, General health perception, depression and quality of life in geriatric grandmothers providing care for grandchildren. Archives of Gerontology and Geriatrics 79 (2018) 108-115.</w:t>
      </w:r>
    </w:p>
    <w:p w14:paraId="0EC38C8D"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9] M. Danielsbacka, A.O. Tanskanen, D.A. Coall, and M. Jokela, Grandparental childcare, health and well-being in Europe: A within-individual investigation of longitudinal data. Social Science &amp; Medicine 230 (2019) 194-203.</w:t>
      </w:r>
    </w:p>
    <w:p w14:paraId="68FC1019"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lastRenderedPageBreak/>
        <w:t>[10] S. Wang, S. Li, and W. Hu, Grandparenting and subjective well-being in China: The moderating effects of residential location, gender, age, and income. Social Science &amp; Medicine 315 (2022) 115528.</w:t>
      </w:r>
    </w:p>
    <w:p w14:paraId="4B541527"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1] L. Wang, and Y. Tang, Impacts of intergenerational caregiving on grandparents’ health: Implications for SDG-3. Economic Analysis and Policy 79 (2023) 584-598.</w:t>
      </w:r>
    </w:p>
    <w:p w14:paraId="3EAF554F"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2] F.-J. Tsai, The maintaining and improving effect of grandchild care provision on elders’ mental health—Evidence from longitudinal study in Taiwan. Archives of Gerontology and Geriatrics 64 (2016) 59-65.</w:t>
      </w:r>
    </w:p>
    <w:p w14:paraId="100547FF"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3] H. Xu, Physical and mental health of Chinese grandparents caring for grandchildren and great-grandparents. Social Science &amp; Medicine 229 (2019) 106-116.</w:t>
      </w:r>
    </w:p>
    <w:p w14:paraId="7F519A64"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4] Y. Liu, M.C. Hughes, K.A. Roberto, and J. Savla, Physical and mental health of family caregivers of older parents and grandchildren in China. Aging and Health Research 2 (2022) 100052.</w:t>
      </w:r>
    </w:p>
    <w:p w14:paraId="2FEE144A"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5] H. Wang, Y. Lu, and J. Huang, All in the Family: Does Grandparenting Impact Chinese Grandparents’ Depressive Symptoms? SAGE Open 14 (2024) 21582440241242561.</w:t>
      </w:r>
    </w:p>
    <w:p w14:paraId="5CF8F35C"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6] H. Wang, and J. Huang, Impacts of grandparenting on older Chinese adults' mental health: a cross-sectional study. BMC geriatrics 23 (2023) 660.</w:t>
      </w:r>
    </w:p>
    <w:p w14:paraId="00A2D4B4"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7] G. Di Gessa, V. Bordone, and B. Arpino, Changes in Grandparental Childcare During the Pandemic and Mental Health: Evidence From England. J Gerontol B Psychol Sci Soc Sci 78 (2023) 319-329.</w:t>
      </w:r>
    </w:p>
    <w:p w14:paraId="36CD2277"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8] Y. Hong, and W. Xu, Continuity and changes in grandchild care and the risk of depression for Chinese grandparents: new evidence from CHARLS. Front Public Health 11 (2023) 1217998.</w:t>
      </w:r>
    </w:p>
    <w:p w14:paraId="77F70426"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19] F. Tang, K. Li, H. Jang, and M.B. Rauktis, Depressive symptoms in the context of Chinese grandparents caring for grandchildren. Aging &amp; Mental Health 26 (2022) 1120-1126.</w:t>
      </w:r>
    </w:p>
    <w:p w14:paraId="41131918"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0] D. Zhao, Z. Zhou, C. Shen, S. Ibrahim, Y. Zhao, D. Cao, and S. Lai, Gender differences in depressive symptoms of rural Chinese grandparents caring for grandchildren. BMC Public Health 21 (2021) 1838.</w:t>
      </w:r>
    </w:p>
    <w:p w14:paraId="63BC29F1"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1] I.R. Notter, Grandchild Care and Well-Being: Gender Differences in Mental Health Effects of Caregiving Grandparents. J Gerontol B Psychol Sci Soc Sci 77 (2022) 1294-1304.</w:t>
      </w:r>
    </w:p>
    <w:p w14:paraId="7159E456"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2] M. Silverstein, and D. Zuo, Grandparents caring for grandchildren in rural China: consequences for emotional and cognitive health in later life. Aging &amp; Mental Health 25 (2021) 2042-2052.</w:t>
      </w:r>
    </w:p>
    <w:p w14:paraId="4678A703"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3] G. Di Gessa, K. Glaser, and A. Tinker, The Health Impact of Intensive and Nonintensive Grandchild Care in Europe: New Evidence From SHARE. The Journals of Gerontology: Series B 71 (2015) 867-879.</w:t>
      </w:r>
    </w:p>
    <w:p w14:paraId="699DF3C5"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4] J. Wang, R. Gu, L. Zhang, and L. Zhang, How is caring for grandchildren associated with grandparents' health: the mediating effect of internet use. Front Public Health 11 (2023) 1196234.</w:t>
      </w:r>
    </w:p>
    <w:p w14:paraId="7B9059BE"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5] Y. Hong, W. Xu, and L. Zhao, The impact of grandchild care on depressive symptoms of grandparents in China: The mediating effects of generational support from children. Front Public Health 11 (2023) 1043969.</w:t>
      </w:r>
    </w:p>
    <w:p w14:paraId="15C3E628"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6] A.M. Provenzano, M.A. Stearns, and D.K. Nadorff, The Influence of Caregiving on the Relation Between Marital Status and Psychological Health in a Grandparent Sample. The International Journal of Aging and Human Development 92 (2021) 411-430.</w:t>
      </w:r>
    </w:p>
    <w:p w14:paraId="1DC16EDE"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7] B. Arpino, and D. Bellani, Juggling Grandchild Care and Labor Force Participation: The Effect on Psychological Wellbeing of Older Women. Front Sociol 6 (2021) 806099.</w:t>
      </w:r>
    </w:p>
    <w:p w14:paraId="29FF8F10"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lastRenderedPageBreak/>
        <w:t>[28] S. Chung, and A. Park, The longitudinal effects of grandchild care on depressive symptoms and physical health of grandmothers in South Korea: a latent growth approach. Aging &amp; Mental Health 22 (2018) 1556-1563.</w:t>
      </w:r>
    </w:p>
    <w:p w14:paraId="5AF6973F" w14:textId="77777777" w:rsidR="007F0C99" w:rsidRPr="00CC185B" w:rsidRDefault="007F0C99" w:rsidP="007F0C99">
      <w:pPr>
        <w:pStyle w:val="EndNoteBibliography"/>
        <w:spacing w:after="0"/>
        <w:ind w:left="720" w:hanging="720"/>
        <w:rPr>
          <w:rFonts w:ascii="Times New Roman" w:hAnsi="Times New Roman" w:cs="Times New Roman"/>
        </w:rPr>
      </w:pPr>
      <w:r w:rsidRPr="00CC185B">
        <w:rPr>
          <w:rFonts w:ascii="Times New Roman" w:hAnsi="Times New Roman" w:cs="Times New Roman"/>
        </w:rPr>
        <w:t>[29] Y. Zeng, Y.-C. Chen, and T.Y.S. Lum, Longitudinal impacts of grandparent caregiving on cognitive, mental, and physical health in China. Aging &amp; Mental Health 25 (2021) 2053-2060.</w:t>
      </w:r>
    </w:p>
    <w:p w14:paraId="6806AC2F" w14:textId="77777777" w:rsidR="007F0C99" w:rsidRPr="00CC185B" w:rsidRDefault="007F0C99" w:rsidP="007F0C99">
      <w:pPr>
        <w:pStyle w:val="EndNoteBibliography"/>
        <w:ind w:left="720" w:hanging="720"/>
        <w:rPr>
          <w:rFonts w:ascii="Times New Roman" w:hAnsi="Times New Roman" w:cs="Times New Roman"/>
        </w:rPr>
      </w:pPr>
      <w:r w:rsidRPr="00CC185B">
        <w:rPr>
          <w:rFonts w:ascii="Times New Roman" w:hAnsi="Times New Roman" w:cs="Times New Roman"/>
        </w:rPr>
        <w:t>[30] J. Choi, H.J. Jun, and H.K. Kim, Supplementary grandchild care, social integration, and depressive symptoms: longitudinal findings from Korea. Aging &amp; Mental Health 25 (2021) 78-85.</w:t>
      </w:r>
    </w:p>
    <w:p w14:paraId="5EFF7366" w14:textId="4115450C" w:rsidR="00F1750A" w:rsidRPr="00CC185B" w:rsidRDefault="007F0C99" w:rsidP="00636109">
      <w:pPr>
        <w:spacing w:after="0" w:line="480" w:lineRule="auto"/>
        <w:rPr>
          <w:rFonts w:ascii="Times New Roman" w:hAnsi="Times New Roman" w:cs="Times New Roman"/>
          <w:color w:val="000000" w:themeColor="text1"/>
        </w:rPr>
      </w:pPr>
      <w:r w:rsidRPr="00CC185B">
        <w:rPr>
          <w:rFonts w:ascii="Times New Roman" w:hAnsi="Times New Roman" w:cs="Times New Roman"/>
          <w:color w:val="000000" w:themeColor="text1"/>
        </w:rPr>
        <w:fldChar w:fldCharType="end"/>
      </w:r>
    </w:p>
    <w:sectPr w:rsidR="00F1750A" w:rsidRPr="00CC185B" w:rsidSect="00F1750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D2D57" w14:textId="77777777" w:rsidR="00587930" w:rsidRDefault="00587930" w:rsidP="000C62A5">
      <w:pPr>
        <w:spacing w:after="0" w:line="240" w:lineRule="auto"/>
      </w:pPr>
      <w:r>
        <w:separator/>
      </w:r>
    </w:p>
  </w:endnote>
  <w:endnote w:type="continuationSeparator" w:id="0">
    <w:p w14:paraId="1B07C4BC" w14:textId="77777777" w:rsidR="00587930" w:rsidRDefault="00587930" w:rsidP="000C6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D6E0AB" w14:textId="77777777" w:rsidR="00587930" w:rsidRDefault="00587930" w:rsidP="000C62A5">
      <w:pPr>
        <w:spacing w:after="0" w:line="240" w:lineRule="auto"/>
      </w:pPr>
      <w:r>
        <w:separator/>
      </w:r>
    </w:p>
  </w:footnote>
  <w:footnote w:type="continuationSeparator" w:id="0">
    <w:p w14:paraId="1438891A" w14:textId="77777777" w:rsidR="00587930" w:rsidRDefault="00587930" w:rsidP="000C62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794A2C"/>
    <w:multiLevelType w:val="hybridMultilevel"/>
    <w:tmpl w:val="85405A3C"/>
    <w:lvl w:ilvl="0" w:tplc="49942B54">
      <w:start w:val="1"/>
      <w:numFmt w:val="bullet"/>
      <w:lvlText w:val="•"/>
      <w:lvlJc w:val="left"/>
      <w:pPr>
        <w:tabs>
          <w:tab w:val="num" w:pos="720"/>
        </w:tabs>
        <w:ind w:left="720" w:hanging="360"/>
      </w:pPr>
      <w:rPr>
        <w:rFonts w:ascii="Arial" w:hAnsi="Arial" w:hint="default"/>
      </w:rPr>
    </w:lvl>
    <w:lvl w:ilvl="1" w:tplc="B9C06F38" w:tentative="1">
      <w:start w:val="1"/>
      <w:numFmt w:val="bullet"/>
      <w:lvlText w:val="•"/>
      <w:lvlJc w:val="left"/>
      <w:pPr>
        <w:tabs>
          <w:tab w:val="num" w:pos="1440"/>
        </w:tabs>
        <w:ind w:left="1440" w:hanging="360"/>
      </w:pPr>
      <w:rPr>
        <w:rFonts w:ascii="Arial" w:hAnsi="Arial" w:hint="default"/>
      </w:rPr>
    </w:lvl>
    <w:lvl w:ilvl="2" w:tplc="461AC2EA" w:tentative="1">
      <w:start w:val="1"/>
      <w:numFmt w:val="bullet"/>
      <w:lvlText w:val="•"/>
      <w:lvlJc w:val="left"/>
      <w:pPr>
        <w:tabs>
          <w:tab w:val="num" w:pos="2160"/>
        </w:tabs>
        <w:ind w:left="2160" w:hanging="360"/>
      </w:pPr>
      <w:rPr>
        <w:rFonts w:ascii="Arial" w:hAnsi="Arial" w:hint="default"/>
      </w:rPr>
    </w:lvl>
    <w:lvl w:ilvl="3" w:tplc="15B0486C" w:tentative="1">
      <w:start w:val="1"/>
      <w:numFmt w:val="bullet"/>
      <w:lvlText w:val="•"/>
      <w:lvlJc w:val="left"/>
      <w:pPr>
        <w:tabs>
          <w:tab w:val="num" w:pos="2880"/>
        </w:tabs>
        <w:ind w:left="2880" w:hanging="360"/>
      </w:pPr>
      <w:rPr>
        <w:rFonts w:ascii="Arial" w:hAnsi="Arial" w:hint="default"/>
      </w:rPr>
    </w:lvl>
    <w:lvl w:ilvl="4" w:tplc="C4AEDF5E" w:tentative="1">
      <w:start w:val="1"/>
      <w:numFmt w:val="bullet"/>
      <w:lvlText w:val="•"/>
      <w:lvlJc w:val="left"/>
      <w:pPr>
        <w:tabs>
          <w:tab w:val="num" w:pos="3600"/>
        </w:tabs>
        <w:ind w:left="3600" w:hanging="360"/>
      </w:pPr>
      <w:rPr>
        <w:rFonts w:ascii="Arial" w:hAnsi="Arial" w:hint="default"/>
      </w:rPr>
    </w:lvl>
    <w:lvl w:ilvl="5" w:tplc="B55E74B0" w:tentative="1">
      <w:start w:val="1"/>
      <w:numFmt w:val="bullet"/>
      <w:lvlText w:val="•"/>
      <w:lvlJc w:val="left"/>
      <w:pPr>
        <w:tabs>
          <w:tab w:val="num" w:pos="4320"/>
        </w:tabs>
        <w:ind w:left="4320" w:hanging="360"/>
      </w:pPr>
      <w:rPr>
        <w:rFonts w:ascii="Arial" w:hAnsi="Arial" w:hint="default"/>
      </w:rPr>
    </w:lvl>
    <w:lvl w:ilvl="6" w:tplc="277E6722" w:tentative="1">
      <w:start w:val="1"/>
      <w:numFmt w:val="bullet"/>
      <w:lvlText w:val="•"/>
      <w:lvlJc w:val="left"/>
      <w:pPr>
        <w:tabs>
          <w:tab w:val="num" w:pos="5040"/>
        </w:tabs>
        <w:ind w:left="5040" w:hanging="360"/>
      </w:pPr>
      <w:rPr>
        <w:rFonts w:ascii="Arial" w:hAnsi="Arial" w:hint="default"/>
      </w:rPr>
    </w:lvl>
    <w:lvl w:ilvl="7" w:tplc="F148EE1E" w:tentative="1">
      <w:start w:val="1"/>
      <w:numFmt w:val="bullet"/>
      <w:lvlText w:val="•"/>
      <w:lvlJc w:val="left"/>
      <w:pPr>
        <w:tabs>
          <w:tab w:val="num" w:pos="5760"/>
        </w:tabs>
        <w:ind w:left="5760" w:hanging="360"/>
      </w:pPr>
      <w:rPr>
        <w:rFonts w:ascii="Arial" w:hAnsi="Arial" w:hint="default"/>
      </w:rPr>
    </w:lvl>
    <w:lvl w:ilvl="8" w:tplc="924875A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4145DD4"/>
    <w:multiLevelType w:val="hybridMultilevel"/>
    <w:tmpl w:val="D646D5D2"/>
    <w:lvl w:ilvl="0" w:tplc="8BD25A68">
      <w:start w:val="1"/>
      <w:numFmt w:val="bullet"/>
      <w:lvlText w:val="•"/>
      <w:lvlJc w:val="left"/>
      <w:pPr>
        <w:tabs>
          <w:tab w:val="num" w:pos="720"/>
        </w:tabs>
        <w:ind w:left="720" w:hanging="360"/>
      </w:pPr>
      <w:rPr>
        <w:rFonts w:ascii="Arial" w:hAnsi="Arial" w:hint="default"/>
      </w:rPr>
    </w:lvl>
    <w:lvl w:ilvl="1" w:tplc="D7DE016C" w:tentative="1">
      <w:start w:val="1"/>
      <w:numFmt w:val="bullet"/>
      <w:lvlText w:val="•"/>
      <w:lvlJc w:val="left"/>
      <w:pPr>
        <w:tabs>
          <w:tab w:val="num" w:pos="1440"/>
        </w:tabs>
        <w:ind w:left="1440" w:hanging="360"/>
      </w:pPr>
      <w:rPr>
        <w:rFonts w:ascii="Arial" w:hAnsi="Arial" w:hint="default"/>
      </w:rPr>
    </w:lvl>
    <w:lvl w:ilvl="2" w:tplc="FFD402CC" w:tentative="1">
      <w:start w:val="1"/>
      <w:numFmt w:val="bullet"/>
      <w:lvlText w:val="•"/>
      <w:lvlJc w:val="left"/>
      <w:pPr>
        <w:tabs>
          <w:tab w:val="num" w:pos="2160"/>
        </w:tabs>
        <w:ind w:left="2160" w:hanging="360"/>
      </w:pPr>
      <w:rPr>
        <w:rFonts w:ascii="Arial" w:hAnsi="Arial" w:hint="default"/>
      </w:rPr>
    </w:lvl>
    <w:lvl w:ilvl="3" w:tplc="985EDB26" w:tentative="1">
      <w:start w:val="1"/>
      <w:numFmt w:val="bullet"/>
      <w:lvlText w:val="•"/>
      <w:lvlJc w:val="left"/>
      <w:pPr>
        <w:tabs>
          <w:tab w:val="num" w:pos="2880"/>
        </w:tabs>
        <w:ind w:left="2880" w:hanging="360"/>
      </w:pPr>
      <w:rPr>
        <w:rFonts w:ascii="Arial" w:hAnsi="Arial" w:hint="default"/>
      </w:rPr>
    </w:lvl>
    <w:lvl w:ilvl="4" w:tplc="E8D83A70" w:tentative="1">
      <w:start w:val="1"/>
      <w:numFmt w:val="bullet"/>
      <w:lvlText w:val="•"/>
      <w:lvlJc w:val="left"/>
      <w:pPr>
        <w:tabs>
          <w:tab w:val="num" w:pos="3600"/>
        </w:tabs>
        <w:ind w:left="3600" w:hanging="360"/>
      </w:pPr>
      <w:rPr>
        <w:rFonts w:ascii="Arial" w:hAnsi="Arial" w:hint="default"/>
      </w:rPr>
    </w:lvl>
    <w:lvl w:ilvl="5" w:tplc="5A7A601E" w:tentative="1">
      <w:start w:val="1"/>
      <w:numFmt w:val="bullet"/>
      <w:lvlText w:val="•"/>
      <w:lvlJc w:val="left"/>
      <w:pPr>
        <w:tabs>
          <w:tab w:val="num" w:pos="4320"/>
        </w:tabs>
        <w:ind w:left="4320" w:hanging="360"/>
      </w:pPr>
      <w:rPr>
        <w:rFonts w:ascii="Arial" w:hAnsi="Arial" w:hint="default"/>
      </w:rPr>
    </w:lvl>
    <w:lvl w:ilvl="6" w:tplc="DE0879E8" w:tentative="1">
      <w:start w:val="1"/>
      <w:numFmt w:val="bullet"/>
      <w:lvlText w:val="•"/>
      <w:lvlJc w:val="left"/>
      <w:pPr>
        <w:tabs>
          <w:tab w:val="num" w:pos="5040"/>
        </w:tabs>
        <w:ind w:left="5040" w:hanging="360"/>
      </w:pPr>
      <w:rPr>
        <w:rFonts w:ascii="Arial" w:hAnsi="Arial" w:hint="default"/>
      </w:rPr>
    </w:lvl>
    <w:lvl w:ilvl="7" w:tplc="573E5D68" w:tentative="1">
      <w:start w:val="1"/>
      <w:numFmt w:val="bullet"/>
      <w:lvlText w:val="•"/>
      <w:lvlJc w:val="left"/>
      <w:pPr>
        <w:tabs>
          <w:tab w:val="num" w:pos="5760"/>
        </w:tabs>
        <w:ind w:left="5760" w:hanging="360"/>
      </w:pPr>
      <w:rPr>
        <w:rFonts w:ascii="Arial" w:hAnsi="Arial" w:hint="default"/>
      </w:rPr>
    </w:lvl>
    <w:lvl w:ilvl="8" w:tplc="F4DEA102" w:tentative="1">
      <w:start w:val="1"/>
      <w:numFmt w:val="bullet"/>
      <w:lvlText w:val="•"/>
      <w:lvlJc w:val="left"/>
      <w:pPr>
        <w:tabs>
          <w:tab w:val="num" w:pos="6480"/>
        </w:tabs>
        <w:ind w:left="6480" w:hanging="360"/>
      </w:pPr>
      <w:rPr>
        <w:rFonts w:ascii="Arial" w:hAnsi="Arial" w:hint="default"/>
      </w:rPr>
    </w:lvl>
  </w:abstractNum>
  <w:num w:numId="1" w16cid:durableId="1295330350">
    <w:abstractNumId w:val="0"/>
  </w:num>
  <w:num w:numId="2" w16cid:durableId="8699934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autoHyphenation/>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pra0zwtd92v2et29mpw0ai5pwwrz5pd55e&quot;&gt;My EndNote Library&lt;record-ids&gt;&lt;item&gt;303&lt;/item&gt;&lt;item&gt;304&lt;/item&gt;&lt;item&gt;305&lt;/item&gt;&lt;item&gt;309&lt;/item&gt;&lt;item&gt;311&lt;/item&gt;&lt;item&gt;312&lt;/item&gt;&lt;item&gt;314&lt;/item&gt;&lt;item&gt;316&lt;/item&gt;&lt;item&gt;318&lt;/item&gt;&lt;item&gt;320&lt;/item&gt;&lt;item&gt;322&lt;/item&gt;&lt;item&gt;323&lt;/item&gt;&lt;item&gt;324&lt;/item&gt;&lt;item&gt;325&lt;/item&gt;&lt;item&gt;326&lt;/item&gt;&lt;item&gt;327&lt;/item&gt;&lt;item&gt;329&lt;/item&gt;&lt;item&gt;331&lt;/item&gt;&lt;item&gt;332&lt;/item&gt;&lt;item&gt;333&lt;/item&gt;&lt;item&gt;336&lt;/item&gt;&lt;item&gt;337&lt;/item&gt;&lt;item&gt;338&lt;/item&gt;&lt;item&gt;340&lt;/item&gt;&lt;item&gt;341&lt;/item&gt;&lt;item&gt;342&lt;/item&gt;&lt;item&gt;593&lt;/item&gt;&lt;item&gt;2091&lt;/item&gt;&lt;item&gt;2345&lt;/item&gt;&lt;item&gt;3085&lt;/item&gt;&lt;/record-ids&gt;&lt;/item&gt;&lt;/Libraries&gt;"/>
  </w:docVars>
  <w:rsids>
    <w:rsidRoot w:val="004A366B"/>
    <w:rsid w:val="000023F2"/>
    <w:rsid w:val="00003259"/>
    <w:rsid w:val="00004BED"/>
    <w:rsid w:val="0000583F"/>
    <w:rsid w:val="00006010"/>
    <w:rsid w:val="00022759"/>
    <w:rsid w:val="00024D48"/>
    <w:rsid w:val="000257EB"/>
    <w:rsid w:val="00037056"/>
    <w:rsid w:val="0004124A"/>
    <w:rsid w:val="00041403"/>
    <w:rsid w:val="00047DD3"/>
    <w:rsid w:val="000528C5"/>
    <w:rsid w:val="000548DF"/>
    <w:rsid w:val="000551C3"/>
    <w:rsid w:val="00064EF7"/>
    <w:rsid w:val="0006726B"/>
    <w:rsid w:val="00067B5F"/>
    <w:rsid w:val="0007136D"/>
    <w:rsid w:val="0007454B"/>
    <w:rsid w:val="00076700"/>
    <w:rsid w:val="000775C4"/>
    <w:rsid w:val="00083590"/>
    <w:rsid w:val="00083F41"/>
    <w:rsid w:val="00084402"/>
    <w:rsid w:val="000870D5"/>
    <w:rsid w:val="000937A0"/>
    <w:rsid w:val="00097D67"/>
    <w:rsid w:val="000A51BB"/>
    <w:rsid w:val="000A63E4"/>
    <w:rsid w:val="000A68F2"/>
    <w:rsid w:val="000A7182"/>
    <w:rsid w:val="000C0ADF"/>
    <w:rsid w:val="000C4BC4"/>
    <w:rsid w:val="000C62A5"/>
    <w:rsid w:val="000D6750"/>
    <w:rsid w:val="000D7B44"/>
    <w:rsid w:val="000E2C12"/>
    <w:rsid w:val="000F0EFC"/>
    <w:rsid w:val="000F357E"/>
    <w:rsid w:val="000F38D6"/>
    <w:rsid w:val="000F48EE"/>
    <w:rsid w:val="000F54C5"/>
    <w:rsid w:val="000F5C8A"/>
    <w:rsid w:val="00101483"/>
    <w:rsid w:val="0010724A"/>
    <w:rsid w:val="001115E6"/>
    <w:rsid w:val="00112D6E"/>
    <w:rsid w:val="00114A2E"/>
    <w:rsid w:val="00114CB2"/>
    <w:rsid w:val="00121495"/>
    <w:rsid w:val="001263D4"/>
    <w:rsid w:val="001304B3"/>
    <w:rsid w:val="00131208"/>
    <w:rsid w:val="00131ED5"/>
    <w:rsid w:val="00136BAD"/>
    <w:rsid w:val="00137022"/>
    <w:rsid w:val="00143279"/>
    <w:rsid w:val="0014384E"/>
    <w:rsid w:val="00143E82"/>
    <w:rsid w:val="0014786E"/>
    <w:rsid w:val="00152DA0"/>
    <w:rsid w:val="00163FD9"/>
    <w:rsid w:val="00173704"/>
    <w:rsid w:val="0018247D"/>
    <w:rsid w:val="001859B1"/>
    <w:rsid w:val="00187BE5"/>
    <w:rsid w:val="00190C8E"/>
    <w:rsid w:val="001914D7"/>
    <w:rsid w:val="001958B1"/>
    <w:rsid w:val="001A0FAF"/>
    <w:rsid w:val="001A14FD"/>
    <w:rsid w:val="001A2F09"/>
    <w:rsid w:val="001A342D"/>
    <w:rsid w:val="001A694C"/>
    <w:rsid w:val="001A69FA"/>
    <w:rsid w:val="001A7A6B"/>
    <w:rsid w:val="001B48B4"/>
    <w:rsid w:val="001B4F0A"/>
    <w:rsid w:val="001B741C"/>
    <w:rsid w:val="001B76BB"/>
    <w:rsid w:val="001C142F"/>
    <w:rsid w:val="001C633B"/>
    <w:rsid w:val="001D1873"/>
    <w:rsid w:val="001D1BDC"/>
    <w:rsid w:val="001D3764"/>
    <w:rsid w:val="001D3DFE"/>
    <w:rsid w:val="001D6F02"/>
    <w:rsid w:val="001E490F"/>
    <w:rsid w:val="001E68AD"/>
    <w:rsid w:val="001F2759"/>
    <w:rsid w:val="001F7D41"/>
    <w:rsid w:val="00202C9C"/>
    <w:rsid w:val="00212285"/>
    <w:rsid w:val="0021794A"/>
    <w:rsid w:val="00220DF0"/>
    <w:rsid w:val="002410A7"/>
    <w:rsid w:val="0024180A"/>
    <w:rsid w:val="00241B45"/>
    <w:rsid w:val="00241C9B"/>
    <w:rsid w:val="0024261D"/>
    <w:rsid w:val="00242AE9"/>
    <w:rsid w:val="002442B5"/>
    <w:rsid w:val="00247010"/>
    <w:rsid w:val="00247A93"/>
    <w:rsid w:val="00251D6A"/>
    <w:rsid w:val="002537D4"/>
    <w:rsid w:val="00254195"/>
    <w:rsid w:val="002561BD"/>
    <w:rsid w:val="00257F8A"/>
    <w:rsid w:val="00262203"/>
    <w:rsid w:val="0026401C"/>
    <w:rsid w:val="00266E51"/>
    <w:rsid w:val="00275381"/>
    <w:rsid w:val="002753C9"/>
    <w:rsid w:val="00276D17"/>
    <w:rsid w:val="0029358A"/>
    <w:rsid w:val="002958DF"/>
    <w:rsid w:val="0029674D"/>
    <w:rsid w:val="002972E5"/>
    <w:rsid w:val="002A3C81"/>
    <w:rsid w:val="002A7017"/>
    <w:rsid w:val="002B0361"/>
    <w:rsid w:val="002B6941"/>
    <w:rsid w:val="002C521E"/>
    <w:rsid w:val="002D2168"/>
    <w:rsid w:val="002D2FA3"/>
    <w:rsid w:val="002D4157"/>
    <w:rsid w:val="002E34E0"/>
    <w:rsid w:val="002E6157"/>
    <w:rsid w:val="002E62C0"/>
    <w:rsid w:val="002F1C80"/>
    <w:rsid w:val="002F495D"/>
    <w:rsid w:val="002F6C9F"/>
    <w:rsid w:val="002F7081"/>
    <w:rsid w:val="00300355"/>
    <w:rsid w:val="003008BD"/>
    <w:rsid w:val="00312C97"/>
    <w:rsid w:val="00320166"/>
    <w:rsid w:val="003222C7"/>
    <w:rsid w:val="0033250D"/>
    <w:rsid w:val="00335EAC"/>
    <w:rsid w:val="00345BA6"/>
    <w:rsid w:val="00350F97"/>
    <w:rsid w:val="00351819"/>
    <w:rsid w:val="003546A4"/>
    <w:rsid w:val="00357EB0"/>
    <w:rsid w:val="00360765"/>
    <w:rsid w:val="003627E7"/>
    <w:rsid w:val="00362A7A"/>
    <w:rsid w:val="00363659"/>
    <w:rsid w:val="003641A5"/>
    <w:rsid w:val="00364C92"/>
    <w:rsid w:val="00373455"/>
    <w:rsid w:val="0038085C"/>
    <w:rsid w:val="00384ED9"/>
    <w:rsid w:val="003938C3"/>
    <w:rsid w:val="003959D2"/>
    <w:rsid w:val="003A0514"/>
    <w:rsid w:val="003A089A"/>
    <w:rsid w:val="003A2EE9"/>
    <w:rsid w:val="003B0BBB"/>
    <w:rsid w:val="003B4F9D"/>
    <w:rsid w:val="003B64DD"/>
    <w:rsid w:val="003C1A53"/>
    <w:rsid w:val="003C4747"/>
    <w:rsid w:val="003D1215"/>
    <w:rsid w:val="003D259A"/>
    <w:rsid w:val="003D4341"/>
    <w:rsid w:val="003E2ED1"/>
    <w:rsid w:val="003E3127"/>
    <w:rsid w:val="003E6213"/>
    <w:rsid w:val="003E74C2"/>
    <w:rsid w:val="003F0BB8"/>
    <w:rsid w:val="003F2431"/>
    <w:rsid w:val="003F5983"/>
    <w:rsid w:val="004006B9"/>
    <w:rsid w:val="00400D0B"/>
    <w:rsid w:val="00401B44"/>
    <w:rsid w:val="004024BE"/>
    <w:rsid w:val="00410A4F"/>
    <w:rsid w:val="00410B6C"/>
    <w:rsid w:val="004150D4"/>
    <w:rsid w:val="0042360B"/>
    <w:rsid w:val="00432DDC"/>
    <w:rsid w:val="004331D0"/>
    <w:rsid w:val="004363AA"/>
    <w:rsid w:val="00437993"/>
    <w:rsid w:val="00437B59"/>
    <w:rsid w:val="00440088"/>
    <w:rsid w:val="004410A7"/>
    <w:rsid w:val="004443FF"/>
    <w:rsid w:val="0045129F"/>
    <w:rsid w:val="004512D4"/>
    <w:rsid w:val="0045798E"/>
    <w:rsid w:val="004600CB"/>
    <w:rsid w:val="00473442"/>
    <w:rsid w:val="00474F6A"/>
    <w:rsid w:val="00476D46"/>
    <w:rsid w:val="004918AA"/>
    <w:rsid w:val="00497BA0"/>
    <w:rsid w:val="004A366B"/>
    <w:rsid w:val="004A3C5C"/>
    <w:rsid w:val="004A560C"/>
    <w:rsid w:val="004B2072"/>
    <w:rsid w:val="004C55F1"/>
    <w:rsid w:val="004C5C4E"/>
    <w:rsid w:val="004D391A"/>
    <w:rsid w:val="004E28A2"/>
    <w:rsid w:val="004E2C1C"/>
    <w:rsid w:val="004E50C5"/>
    <w:rsid w:val="004E5EDE"/>
    <w:rsid w:val="004E64B9"/>
    <w:rsid w:val="004F6825"/>
    <w:rsid w:val="004F7829"/>
    <w:rsid w:val="00502691"/>
    <w:rsid w:val="00503754"/>
    <w:rsid w:val="00504E6E"/>
    <w:rsid w:val="0051144C"/>
    <w:rsid w:val="0051263A"/>
    <w:rsid w:val="00516C0A"/>
    <w:rsid w:val="00523348"/>
    <w:rsid w:val="00525513"/>
    <w:rsid w:val="00525BE6"/>
    <w:rsid w:val="00526014"/>
    <w:rsid w:val="00526830"/>
    <w:rsid w:val="00526B94"/>
    <w:rsid w:val="00534B79"/>
    <w:rsid w:val="00535D61"/>
    <w:rsid w:val="00537062"/>
    <w:rsid w:val="00540949"/>
    <w:rsid w:val="00542868"/>
    <w:rsid w:val="005456E8"/>
    <w:rsid w:val="00551935"/>
    <w:rsid w:val="0055549F"/>
    <w:rsid w:val="005573CF"/>
    <w:rsid w:val="0056164C"/>
    <w:rsid w:val="00561E52"/>
    <w:rsid w:val="00564F2C"/>
    <w:rsid w:val="00572A54"/>
    <w:rsid w:val="005735A2"/>
    <w:rsid w:val="00580001"/>
    <w:rsid w:val="00580F47"/>
    <w:rsid w:val="00583027"/>
    <w:rsid w:val="00587930"/>
    <w:rsid w:val="005907F0"/>
    <w:rsid w:val="00590930"/>
    <w:rsid w:val="00592F34"/>
    <w:rsid w:val="00593630"/>
    <w:rsid w:val="005B31B0"/>
    <w:rsid w:val="005B4362"/>
    <w:rsid w:val="005B6123"/>
    <w:rsid w:val="005C0944"/>
    <w:rsid w:val="005C1917"/>
    <w:rsid w:val="005C273E"/>
    <w:rsid w:val="005C5C7E"/>
    <w:rsid w:val="005D5986"/>
    <w:rsid w:val="005D6793"/>
    <w:rsid w:val="005E162C"/>
    <w:rsid w:val="005E3774"/>
    <w:rsid w:val="005E4817"/>
    <w:rsid w:val="005F052F"/>
    <w:rsid w:val="005F08D1"/>
    <w:rsid w:val="005F41D4"/>
    <w:rsid w:val="00605CA9"/>
    <w:rsid w:val="006125A4"/>
    <w:rsid w:val="00614C9C"/>
    <w:rsid w:val="006150A8"/>
    <w:rsid w:val="00623958"/>
    <w:rsid w:val="006243F7"/>
    <w:rsid w:val="00626462"/>
    <w:rsid w:val="00636109"/>
    <w:rsid w:val="00641259"/>
    <w:rsid w:val="00641E72"/>
    <w:rsid w:val="006427F6"/>
    <w:rsid w:val="00642E4E"/>
    <w:rsid w:val="00643772"/>
    <w:rsid w:val="00646A18"/>
    <w:rsid w:val="006672AB"/>
    <w:rsid w:val="0067756A"/>
    <w:rsid w:val="00680950"/>
    <w:rsid w:val="00681650"/>
    <w:rsid w:val="00683D6F"/>
    <w:rsid w:val="00684A84"/>
    <w:rsid w:val="006A026F"/>
    <w:rsid w:val="006A1764"/>
    <w:rsid w:val="006A6B7B"/>
    <w:rsid w:val="006B47BC"/>
    <w:rsid w:val="006B7238"/>
    <w:rsid w:val="006B737A"/>
    <w:rsid w:val="006C3AA4"/>
    <w:rsid w:val="006C6512"/>
    <w:rsid w:val="006D0E61"/>
    <w:rsid w:val="006F225A"/>
    <w:rsid w:val="006F2684"/>
    <w:rsid w:val="006F7F4D"/>
    <w:rsid w:val="00701351"/>
    <w:rsid w:val="00707F30"/>
    <w:rsid w:val="00710B06"/>
    <w:rsid w:val="007132DD"/>
    <w:rsid w:val="00715D65"/>
    <w:rsid w:val="00715E29"/>
    <w:rsid w:val="00716689"/>
    <w:rsid w:val="00721E2F"/>
    <w:rsid w:val="00723122"/>
    <w:rsid w:val="0073005E"/>
    <w:rsid w:val="007403CC"/>
    <w:rsid w:val="007457A2"/>
    <w:rsid w:val="0074728F"/>
    <w:rsid w:val="0075268E"/>
    <w:rsid w:val="00756337"/>
    <w:rsid w:val="007619C6"/>
    <w:rsid w:val="00764CC4"/>
    <w:rsid w:val="00770D3D"/>
    <w:rsid w:val="00770F86"/>
    <w:rsid w:val="007717E4"/>
    <w:rsid w:val="007731A2"/>
    <w:rsid w:val="00773E97"/>
    <w:rsid w:val="00777FC8"/>
    <w:rsid w:val="00780E89"/>
    <w:rsid w:val="00780FE9"/>
    <w:rsid w:val="007878F2"/>
    <w:rsid w:val="00790282"/>
    <w:rsid w:val="007942BD"/>
    <w:rsid w:val="00795BFC"/>
    <w:rsid w:val="0079735E"/>
    <w:rsid w:val="007A11D2"/>
    <w:rsid w:val="007A1A1E"/>
    <w:rsid w:val="007A37E1"/>
    <w:rsid w:val="007A500F"/>
    <w:rsid w:val="007A67CE"/>
    <w:rsid w:val="007A7C81"/>
    <w:rsid w:val="007B63DB"/>
    <w:rsid w:val="007B67BB"/>
    <w:rsid w:val="007C6E8D"/>
    <w:rsid w:val="007C7D28"/>
    <w:rsid w:val="007C7EDA"/>
    <w:rsid w:val="007D09A1"/>
    <w:rsid w:val="007D3D0F"/>
    <w:rsid w:val="007D5720"/>
    <w:rsid w:val="007E3AC8"/>
    <w:rsid w:val="007E5AA2"/>
    <w:rsid w:val="007F0B04"/>
    <w:rsid w:val="007F0C99"/>
    <w:rsid w:val="007F1EC9"/>
    <w:rsid w:val="008047D2"/>
    <w:rsid w:val="00804F70"/>
    <w:rsid w:val="00811AE6"/>
    <w:rsid w:val="008127CF"/>
    <w:rsid w:val="00813DFB"/>
    <w:rsid w:val="0081576D"/>
    <w:rsid w:val="008165A7"/>
    <w:rsid w:val="008169C4"/>
    <w:rsid w:val="00823253"/>
    <w:rsid w:val="008255B7"/>
    <w:rsid w:val="00826300"/>
    <w:rsid w:val="008313C1"/>
    <w:rsid w:val="00831FCF"/>
    <w:rsid w:val="0083710D"/>
    <w:rsid w:val="008456F9"/>
    <w:rsid w:val="00850D44"/>
    <w:rsid w:val="00852E89"/>
    <w:rsid w:val="00856077"/>
    <w:rsid w:val="0085716B"/>
    <w:rsid w:val="00857AAF"/>
    <w:rsid w:val="008709E4"/>
    <w:rsid w:val="008725A9"/>
    <w:rsid w:val="00881203"/>
    <w:rsid w:val="008826A3"/>
    <w:rsid w:val="00882C08"/>
    <w:rsid w:val="008832D5"/>
    <w:rsid w:val="00884DE6"/>
    <w:rsid w:val="008A1D94"/>
    <w:rsid w:val="008A6015"/>
    <w:rsid w:val="008B3F0E"/>
    <w:rsid w:val="008B5805"/>
    <w:rsid w:val="008D7E68"/>
    <w:rsid w:val="008D7FC7"/>
    <w:rsid w:val="008E5722"/>
    <w:rsid w:val="008E5F7E"/>
    <w:rsid w:val="008E7076"/>
    <w:rsid w:val="008F03F6"/>
    <w:rsid w:val="008F0429"/>
    <w:rsid w:val="008F71A8"/>
    <w:rsid w:val="00901BFB"/>
    <w:rsid w:val="009037F5"/>
    <w:rsid w:val="00907AAD"/>
    <w:rsid w:val="00910734"/>
    <w:rsid w:val="00914B4F"/>
    <w:rsid w:val="00914FC1"/>
    <w:rsid w:val="009154E4"/>
    <w:rsid w:val="00915D2D"/>
    <w:rsid w:val="00915FA9"/>
    <w:rsid w:val="00916310"/>
    <w:rsid w:val="00922366"/>
    <w:rsid w:val="0092268D"/>
    <w:rsid w:val="009264CB"/>
    <w:rsid w:val="009276DD"/>
    <w:rsid w:val="0093023A"/>
    <w:rsid w:val="009326B7"/>
    <w:rsid w:val="00932A33"/>
    <w:rsid w:val="00932AE1"/>
    <w:rsid w:val="00935313"/>
    <w:rsid w:val="00947B3F"/>
    <w:rsid w:val="0095032C"/>
    <w:rsid w:val="00953067"/>
    <w:rsid w:val="00954D5B"/>
    <w:rsid w:val="0095627B"/>
    <w:rsid w:val="00970E74"/>
    <w:rsid w:val="00974928"/>
    <w:rsid w:val="009763B8"/>
    <w:rsid w:val="009812F7"/>
    <w:rsid w:val="0098575A"/>
    <w:rsid w:val="009877C2"/>
    <w:rsid w:val="00987EC0"/>
    <w:rsid w:val="00990CED"/>
    <w:rsid w:val="00993A7A"/>
    <w:rsid w:val="009972C0"/>
    <w:rsid w:val="009A3464"/>
    <w:rsid w:val="009A4E84"/>
    <w:rsid w:val="009A4FF0"/>
    <w:rsid w:val="009C17B4"/>
    <w:rsid w:val="009C7018"/>
    <w:rsid w:val="009C7D79"/>
    <w:rsid w:val="009D325E"/>
    <w:rsid w:val="009D3C7D"/>
    <w:rsid w:val="009D4788"/>
    <w:rsid w:val="009D7AE8"/>
    <w:rsid w:val="009D7DF0"/>
    <w:rsid w:val="009E2B88"/>
    <w:rsid w:val="009F15B1"/>
    <w:rsid w:val="009F3D41"/>
    <w:rsid w:val="00A01908"/>
    <w:rsid w:val="00A02443"/>
    <w:rsid w:val="00A05FFD"/>
    <w:rsid w:val="00A06C84"/>
    <w:rsid w:val="00A07270"/>
    <w:rsid w:val="00A1369E"/>
    <w:rsid w:val="00A20663"/>
    <w:rsid w:val="00A36BF9"/>
    <w:rsid w:val="00A42859"/>
    <w:rsid w:val="00A540BA"/>
    <w:rsid w:val="00A54818"/>
    <w:rsid w:val="00A56EE5"/>
    <w:rsid w:val="00A61704"/>
    <w:rsid w:val="00A6464C"/>
    <w:rsid w:val="00A729AD"/>
    <w:rsid w:val="00A72C84"/>
    <w:rsid w:val="00A82DF3"/>
    <w:rsid w:val="00A833AF"/>
    <w:rsid w:val="00A8358A"/>
    <w:rsid w:val="00A90985"/>
    <w:rsid w:val="00A93CB7"/>
    <w:rsid w:val="00A96AF4"/>
    <w:rsid w:val="00AA08DB"/>
    <w:rsid w:val="00AA0DC9"/>
    <w:rsid w:val="00AA2CCD"/>
    <w:rsid w:val="00AA33A2"/>
    <w:rsid w:val="00AA3FD2"/>
    <w:rsid w:val="00AA4314"/>
    <w:rsid w:val="00AA5AEB"/>
    <w:rsid w:val="00AB5386"/>
    <w:rsid w:val="00AC0037"/>
    <w:rsid w:val="00AC4091"/>
    <w:rsid w:val="00AC44EC"/>
    <w:rsid w:val="00AD2A80"/>
    <w:rsid w:val="00AD3A65"/>
    <w:rsid w:val="00AD5C74"/>
    <w:rsid w:val="00AD7902"/>
    <w:rsid w:val="00AE2578"/>
    <w:rsid w:val="00AE45C6"/>
    <w:rsid w:val="00AE45C7"/>
    <w:rsid w:val="00AF222D"/>
    <w:rsid w:val="00AF505A"/>
    <w:rsid w:val="00AF7041"/>
    <w:rsid w:val="00B03577"/>
    <w:rsid w:val="00B078D4"/>
    <w:rsid w:val="00B10E90"/>
    <w:rsid w:val="00B12B44"/>
    <w:rsid w:val="00B12E4A"/>
    <w:rsid w:val="00B12FB1"/>
    <w:rsid w:val="00B22987"/>
    <w:rsid w:val="00B231BA"/>
    <w:rsid w:val="00B25563"/>
    <w:rsid w:val="00B260E3"/>
    <w:rsid w:val="00B329D1"/>
    <w:rsid w:val="00B41736"/>
    <w:rsid w:val="00B47C63"/>
    <w:rsid w:val="00B51C60"/>
    <w:rsid w:val="00B55747"/>
    <w:rsid w:val="00B570E7"/>
    <w:rsid w:val="00B60928"/>
    <w:rsid w:val="00B609AB"/>
    <w:rsid w:val="00B62F2E"/>
    <w:rsid w:val="00B7029D"/>
    <w:rsid w:val="00B8452D"/>
    <w:rsid w:val="00B86613"/>
    <w:rsid w:val="00B91FBD"/>
    <w:rsid w:val="00B9492C"/>
    <w:rsid w:val="00BA21B9"/>
    <w:rsid w:val="00BA72E1"/>
    <w:rsid w:val="00BB5B4F"/>
    <w:rsid w:val="00BB6E04"/>
    <w:rsid w:val="00BC1ED1"/>
    <w:rsid w:val="00BC3800"/>
    <w:rsid w:val="00BC3FD3"/>
    <w:rsid w:val="00BC79F9"/>
    <w:rsid w:val="00BD17A4"/>
    <w:rsid w:val="00BD1FB5"/>
    <w:rsid w:val="00BD2FD7"/>
    <w:rsid w:val="00BD3296"/>
    <w:rsid w:val="00BD3C1F"/>
    <w:rsid w:val="00BD698D"/>
    <w:rsid w:val="00BE1665"/>
    <w:rsid w:val="00BE7B4A"/>
    <w:rsid w:val="00BF1675"/>
    <w:rsid w:val="00BF2B94"/>
    <w:rsid w:val="00C01C6D"/>
    <w:rsid w:val="00C144DC"/>
    <w:rsid w:val="00C17979"/>
    <w:rsid w:val="00C2054A"/>
    <w:rsid w:val="00C22BA7"/>
    <w:rsid w:val="00C23746"/>
    <w:rsid w:val="00C2585E"/>
    <w:rsid w:val="00C260F3"/>
    <w:rsid w:val="00C314FB"/>
    <w:rsid w:val="00C3330F"/>
    <w:rsid w:val="00C35688"/>
    <w:rsid w:val="00C369BB"/>
    <w:rsid w:val="00C36A28"/>
    <w:rsid w:val="00C36FA6"/>
    <w:rsid w:val="00C41F13"/>
    <w:rsid w:val="00C45087"/>
    <w:rsid w:val="00C45215"/>
    <w:rsid w:val="00C61905"/>
    <w:rsid w:val="00C63E29"/>
    <w:rsid w:val="00C7041E"/>
    <w:rsid w:val="00C77D0C"/>
    <w:rsid w:val="00C846AA"/>
    <w:rsid w:val="00C84A6D"/>
    <w:rsid w:val="00C851D5"/>
    <w:rsid w:val="00C9050E"/>
    <w:rsid w:val="00C95534"/>
    <w:rsid w:val="00C95622"/>
    <w:rsid w:val="00CA3126"/>
    <w:rsid w:val="00CA63CF"/>
    <w:rsid w:val="00CB1CB6"/>
    <w:rsid w:val="00CB53F1"/>
    <w:rsid w:val="00CB7EEB"/>
    <w:rsid w:val="00CC08C0"/>
    <w:rsid w:val="00CC095A"/>
    <w:rsid w:val="00CC185B"/>
    <w:rsid w:val="00CD5CBC"/>
    <w:rsid w:val="00CD5F4B"/>
    <w:rsid w:val="00CD77BF"/>
    <w:rsid w:val="00CE417D"/>
    <w:rsid w:val="00CF1AD3"/>
    <w:rsid w:val="00CF7467"/>
    <w:rsid w:val="00CF7EE1"/>
    <w:rsid w:val="00D03F2A"/>
    <w:rsid w:val="00D049CF"/>
    <w:rsid w:val="00D170F8"/>
    <w:rsid w:val="00D175B7"/>
    <w:rsid w:val="00D2004E"/>
    <w:rsid w:val="00D21F2E"/>
    <w:rsid w:val="00D32C0B"/>
    <w:rsid w:val="00D50E13"/>
    <w:rsid w:val="00D52CDA"/>
    <w:rsid w:val="00D52D05"/>
    <w:rsid w:val="00D52E56"/>
    <w:rsid w:val="00D54DAD"/>
    <w:rsid w:val="00D550E4"/>
    <w:rsid w:val="00D55AE9"/>
    <w:rsid w:val="00D71413"/>
    <w:rsid w:val="00D74A62"/>
    <w:rsid w:val="00D75491"/>
    <w:rsid w:val="00D76B63"/>
    <w:rsid w:val="00D81837"/>
    <w:rsid w:val="00D82EE8"/>
    <w:rsid w:val="00D91331"/>
    <w:rsid w:val="00D93929"/>
    <w:rsid w:val="00D97131"/>
    <w:rsid w:val="00D9746A"/>
    <w:rsid w:val="00DA46AD"/>
    <w:rsid w:val="00DA5840"/>
    <w:rsid w:val="00DA700E"/>
    <w:rsid w:val="00DA7939"/>
    <w:rsid w:val="00DB1575"/>
    <w:rsid w:val="00DB20B6"/>
    <w:rsid w:val="00DB7954"/>
    <w:rsid w:val="00DB7D16"/>
    <w:rsid w:val="00DC567A"/>
    <w:rsid w:val="00DC57DA"/>
    <w:rsid w:val="00DC5A5A"/>
    <w:rsid w:val="00DC7FC7"/>
    <w:rsid w:val="00DD0E7A"/>
    <w:rsid w:val="00DE454D"/>
    <w:rsid w:val="00DF4ADF"/>
    <w:rsid w:val="00DF58B2"/>
    <w:rsid w:val="00E122CE"/>
    <w:rsid w:val="00E1256B"/>
    <w:rsid w:val="00E14FFF"/>
    <w:rsid w:val="00E16CD5"/>
    <w:rsid w:val="00E202C8"/>
    <w:rsid w:val="00E21F84"/>
    <w:rsid w:val="00E25A15"/>
    <w:rsid w:val="00E27C67"/>
    <w:rsid w:val="00E359CB"/>
    <w:rsid w:val="00E376DB"/>
    <w:rsid w:val="00E40509"/>
    <w:rsid w:val="00E41A90"/>
    <w:rsid w:val="00E457FA"/>
    <w:rsid w:val="00E46501"/>
    <w:rsid w:val="00E508A0"/>
    <w:rsid w:val="00E5295F"/>
    <w:rsid w:val="00E64C9D"/>
    <w:rsid w:val="00E661E5"/>
    <w:rsid w:val="00E720A5"/>
    <w:rsid w:val="00E747E3"/>
    <w:rsid w:val="00E8051B"/>
    <w:rsid w:val="00E81762"/>
    <w:rsid w:val="00E82E93"/>
    <w:rsid w:val="00E860CE"/>
    <w:rsid w:val="00E90224"/>
    <w:rsid w:val="00E913EF"/>
    <w:rsid w:val="00E94C51"/>
    <w:rsid w:val="00E96A5F"/>
    <w:rsid w:val="00E97C8A"/>
    <w:rsid w:val="00EA086C"/>
    <w:rsid w:val="00EA2305"/>
    <w:rsid w:val="00EA38A5"/>
    <w:rsid w:val="00EA4F24"/>
    <w:rsid w:val="00EA5314"/>
    <w:rsid w:val="00ED3D89"/>
    <w:rsid w:val="00EE14FA"/>
    <w:rsid w:val="00EE61FC"/>
    <w:rsid w:val="00EE78A4"/>
    <w:rsid w:val="00EF3810"/>
    <w:rsid w:val="00F046EF"/>
    <w:rsid w:val="00F058CE"/>
    <w:rsid w:val="00F1061F"/>
    <w:rsid w:val="00F116EB"/>
    <w:rsid w:val="00F11CAB"/>
    <w:rsid w:val="00F13C9C"/>
    <w:rsid w:val="00F147AB"/>
    <w:rsid w:val="00F1750A"/>
    <w:rsid w:val="00F21285"/>
    <w:rsid w:val="00F212DD"/>
    <w:rsid w:val="00F21C93"/>
    <w:rsid w:val="00F551F6"/>
    <w:rsid w:val="00F56E79"/>
    <w:rsid w:val="00F61C08"/>
    <w:rsid w:val="00F61D65"/>
    <w:rsid w:val="00F62D1B"/>
    <w:rsid w:val="00F64CB5"/>
    <w:rsid w:val="00F64FBB"/>
    <w:rsid w:val="00F7456D"/>
    <w:rsid w:val="00F8105A"/>
    <w:rsid w:val="00F84BB6"/>
    <w:rsid w:val="00F875D4"/>
    <w:rsid w:val="00F96057"/>
    <w:rsid w:val="00F97DCE"/>
    <w:rsid w:val="00FA1A43"/>
    <w:rsid w:val="00FA2823"/>
    <w:rsid w:val="00FA4429"/>
    <w:rsid w:val="00FA6121"/>
    <w:rsid w:val="00FA7210"/>
    <w:rsid w:val="00FA79B8"/>
    <w:rsid w:val="00FB1863"/>
    <w:rsid w:val="00FB47D0"/>
    <w:rsid w:val="00FB799E"/>
    <w:rsid w:val="00FC0CE8"/>
    <w:rsid w:val="00FC4849"/>
    <w:rsid w:val="00FC7C56"/>
    <w:rsid w:val="00FD1304"/>
    <w:rsid w:val="00FD353E"/>
    <w:rsid w:val="00FD3859"/>
    <w:rsid w:val="00FD68BF"/>
    <w:rsid w:val="00FD6CE0"/>
    <w:rsid w:val="00FD704E"/>
    <w:rsid w:val="00FD7367"/>
    <w:rsid w:val="00FE4B73"/>
    <w:rsid w:val="00FF2E09"/>
    <w:rsid w:val="00FF7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6CACE0"/>
  <w15:chartTrackingRefBased/>
  <w15:docId w15:val="{4205DB73-5765-407A-973B-9897FAD1F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A366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A366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4A366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A366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A366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A366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A366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A366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A366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A366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A366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4A366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A366B"/>
    <w:rPr>
      <w:rFonts w:cstheme="majorBidi"/>
      <w:color w:val="2F5496" w:themeColor="accent1" w:themeShade="BF"/>
      <w:sz w:val="28"/>
      <w:szCs w:val="28"/>
    </w:rPr>
  </w:style>
  <w:style w:type="character" w:customStyle="1" w:styleId="50">
    <w:name w:val="标题 5 字符"/>
    <w:basedOn w:val="a0"/>
    <w:link w:val="5"/>
    <w:uiPriority w:val="9"/>
    <w:semiHidden/>
    <w:rsid w:val="004A366B"/>
    <w:rPr>
      <w:rFonts w:cstheme="majorBidi"/>
      <w:color w:val="2F5496" w:themeColor="accent1" w:themeShade="BF"/>
      <w:sz w:val="24"/>
    </w:rPr>
  </w:style>
  <w:style w:type="character" w:customStyle="1" w:styleId="60">
    <w:name w:val="标题 6 字符"/>
    <w:basedOn w:val="a0"/>
    <w:link w:val="6"/>
    <w:uiPriority w:val="9"/>
    <w:semiHidden/>
    <w:rsid w:val="004A366B"/>
    <w:rPr>
      <w:rFonts w:cstheme="majorBidi"/>
      <w:b/>
      <w:bCs/>
      <w:color w:val="2F5496" w:themeColor="accent1" w:themeShade="BF"/>
    </w:rPr>
  </w:style>
  <w:style w:type="character" w:customStyle="1" w:styleId="70">
    <w:name w:val="标题 7 字符"/>
    <w:basedOn w:val="a0"/>
    <w:link w:val="7"/>
    <w:uiPriority w:val="9"/>
    <w:semiHidden/>
    <w:rsid w:val="004A366B"/>
    <w:rPr>
      <w:rFonts w:cstheme="majorBidi"/>
      <w:b/>
      <w:bCs/>
      <w:color w:val="595959" w:themeColor="text1" w:themeTint="A6"/>
    </w:rPr>
  </w:style>
  <w:style w:type="character" w:customStyle="1" w:styleId="80">
    <w:name w:val="标题 8 字符"/>
    <w:basedOn w:val="a0"/>
    <w:link w:val="8"/>
    <w:uiPriority w:val="9"/>
    <w:semiHidden/>
    <w:rsid w:val="004A366B"/>
    <w:rPr>
      <w:rFonts w:cstheme="majorBidi"/>
      <w:color w:val="595959" w:themeColor="text1" w:themeTint="A6"/>
    </w:rPr>
  </w:style>
  <w:style w:type="character" w:customStyle="1" w:styleId="90">
    <w:name w:val="标题 9 字符"/>
    <w:basedOn w:val="a0"/>
    <w:link w:val="9"/>
    <w:uiPriority w:val="9"/>
    <w:semiHidden/>
    <w:rsid w:val="004A366B"/>
    <w:rPr>
      <w:rFonts w:eastAsiaTheme="majorEastAsia" w:cstheme="majorBidi"/>
      <w:color w:val="595959" w:themeColor="text1" w:themeTint="A6"/>
    </w:rPr>
  </w:style>
  <w:style w:type="paragraph" w:styleId="a3">
    <w:name w:val="Title"/>
    <w:basedOn w:val="a"/>
    <w:next w:val="a"/>
    <w:link w:val="a4"/>
    <w:uiPriority w:val="10"/>
    <w:qFormat/>
    <w:rsid w:val="004A36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A36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A366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A36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A366B"/>
    <w:pPr>
      <w:spacing w:before="160"/>
      <w:jc w:val="center"/>
    </w:pPr>
    <w:rPr>
      <w:i/>
      <w:iCs/>
      <w:color w:val="404040" w:themeColor="text1" w:themeTint="BF"/>
    </w:rPr>
  </w:style>
  <w:style w:type="character" w:customStyle="1" w:styleId="a8">
    <w:name w:val="引用 字符"/>
    <w:basedOn w:val="a0"/>
    <w:link w:val="a7"/>
    <w:uiPriority w:val="29"/>
    <w:rsid w:val="004A366B"/>
    <w:rPr>
      <w:i/>
      <w:iCs/>
      <w:color w:val="404040" w:themeColor="text1" w:themeTint="BF"/>
    </w:rPr>
  </w:style>
  <w:style w:type="paragraph" w:styleId="a9">
    <w:name w:val="List Paragraph"/>
    <w:basedOn w:val="a"/>
    <w:uiPriority w:val="34"/>
    <w:qFormat/>
    <w:rsid w:val="004A366B"/>
    <w:pPr>
      <w:ind w:left="720"/>
      <w:contextualSpacing/>
    </w:pPr>
  </w:style>
  <w:style w:type="character" w:styleId="aa">
    <w:name w:val="Intense Emphasis"/>
    <w:basedOn w:val="a0"/>
    <w:uiPriority w:val="21"/>
    <w:qFormat/>
    <w:rsid w:val="004A366B"/>
    <w:rPr>
      <w:i/>
      <w:iCs/>
      <w:color w:val="2F5496" w:themeColor="accent1" w:themeShade="BF"/>
    </w:rPr>
  </w:style>
  <w:style w:type="paragraph" w:styleId="ab">
    <w:name w:val="Intense Quote"/>
    <w:basedOn w:val="a"/>
    <w:next w:val="a"/>
    <w:link w:val="ac"/>
    <w:uiPriority w:val="30"/>
    <w:qFormat/>
    <w:rsid w:val="004A36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A366B"/>
    <w:rPr>
      <w:i/>
      <w:iCs/>
      <w:color w:val="2F5496" w:themeColor="accent1" w:themeShade="BF"/>
    </w:rPr>
  </w:style>
  <w:style w:type="character" w:styleId="ad">
    <w:name w:val="Intense Reference"/>
    <w:basedOn w:val="a0"/>
    <w:uiPriority w:val="32"/>
    <w:qFormat/>
    <w:rsid w:val="004A366B"/>
    <w:rPr>
      <w:b/>
      <w:bCs/>
      <w:smallCaps/>
      <w:color w:val="2F5496" w:themeColor="accent1" w:themeShade="BF"/>
      <w:spacing w:val="5"/>
    </w:rPr>
  </w:style>
  <w:style w:type="paragraph" w:styleId="ae">
    <w:name w:val="header"/>
    <w:basedOn w:val="a"/>
    <w:link w:val="af"/>
    <w:uiPriority w:val="99"/>
    <w:unhideWhenUsed/>
    <w:rsid w:val="000C62A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C62A5"/>
    <w:rPr>
      <w:sz w:val="18"/>
      <w:szCs w:val="18"/>
    </w:rPr>
  </w:style>
  <w:style w:type="paragraph" w:styleId="af0">
    <w:name w:val="footer"/>
    <w:basedOn w:val="a"/>
    <w:link w:val="af1"/>
    <w:uiPriority w:val="99"/>
    <w:unhideWhenUsed/>
    <w:rsid w:val="000C62A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C62A5"/>
    <w:rPr>
      <w:sz w:val="18"/>
      <w:szCs w:val="18"/>
    </w:rPr>
  </w:style>
  <w:style w:type="paragraph" w:customStyle="1" w:styleId="EndNoteBibliographyTitle">
    <w:name w:val="EndNote Bibliography Title"/>
    <w:basedOn w:val="a"/>
    <w:link w:val="EndNoteBibliographyTitle0"/>
    <w:rsid w:val="009D478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9D4788"/>
    <w:rPr>
      <w:rFonts w:ascii="等线" w:eastAsia="等线" w:hAnsi="等线"/>
      <w:noProof/>
    </w:rPr>
  </w:style>
  <w:style w:type="paragraph" w:customStyle="1" w:styleId="EndNoteBibliography">
    <w:name w:val="EndNote Bibliography"/>
    <w:basedOn w:val="a"/>
    <w:link w:val="EndNoteBibliography0"/>
    <w:rsid w:val="009D478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9D4788"/>
    <w:rPr>
      <w:rFonts w:ascii="等线" w:eastAsia="等线" w:hAnsi="等线"/>
      <w:noProof/>
    </w:rPr>
  </w:style>
  <w:style w:type="character" w:styleId="af2">
    <w:name w:val="Hyperlink"/>
    <w:basedOn w:val="a0"/>
    <w:uiPriority w:val="99"/>
    <w:unhideWhenUsed/>
    <w:rsid w:val="009D4788"/>
    <w:rPr>
      <w:color w:val="0563C1" w:themeColor="hyperlink"/>
      <w:u w:val="single"/>
    </w:rPr>
  </w:style>
  <w:style w:type="character" w:styleId="af3">
    <w:name w:val="Unresolved Mention"/>
    <w:basedOn w:val="a0"/>
    <w:uiPriority w:val="99"/>
    <w:semiHidden/>
    <w:unhideWhenUsed/>
    <w:rsid w:val="009D4788"/>
    <w:rPr>
      <w:color w:val="605E5C"/>
      <w:shd w:val="clear" w:color="auto" w:fill="E1DFDD"/>
    </w:rPr>
  </w:style>
  <w:style w:type="paragraph" w:styleId="af4">
    <w:name w:val="caption"/>
    <w:basedOn w:val="a"/>
    <w:next w:val="a"/>
    <w:uiPriority w:val="35"/>
    <w:unhideWhenUsed/>
    <w:qFormat/>
    <w:rsid w:val="00A36BF9"/>
    <w:rPr>
      <w:rFonts w:asciiTheme="majorHAnsi" w:eastAsia="黑体" w:hAnsiTheme="majorHAnsi" w:cstheme="majorBidi"/>
      <w:sz w:val="20"/>
      <w:szCs w:val="20"/>
    </w:rPr>
  </w:style>
  <w:style w:type="table" w:styleId="af5">
    <w:name w:val="Table Grid"/>
    <w:basedOn w:val="a1"/>
    <w:uiPriority w:val="39"/>
    <w:rsid w:val="00F64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a"/>
    <w:next w:val="a"/>
    <w:autoRedefine/>
    <w:uiPriority w:val="39"/>
    <w:unhideWhenUsed/>
    <w:rsid w:val="004918AA"/>
    <w:pPr>
      <w:tabs>
        <w:tab w:val="right" w:leader="dot" w:pos="8296"/>
      </w:tabs>
      <w:spacing w:after="0" w:line="360" w:lineRule="auto"/>
    </w:pPr>
  </w:style>
  <w:style w:type="paragraph" w:styleId="TOC2">
    <w:name w:val="toc 2"/>
    <w:basedOn w:val="a"/>
    <w:next w:val="a"/>
    <w:autoRedefine/>
    <w:uiPriority w:val="39"/>
    <w:unhideWhenUsed/>
    <w:rsid w:val="00537062"/>
    <w:pPr>
      <w:ind w:leftChars="200" w:left="420"/>
    </w:pPr>
  </w:style>
  <w:style w:type="paragraph" w:styleId="TOC">
    <w:name w:val="TOC Heading"/>
    <w:basedOn w:val="1"/>
    <w:next w:val="a"/>
    <w:uiPriority w:val="39"/>
    <w:unhideWhenUsed/>
    <w:qFormat/>
    <w:rsid w:val="00537062"/>
    <w:pPr>
      <w:widowControl/>
      <w:spacing w:before="240" w:after="0" w:line="259" w:lineRule="auto"/>
      <w:outlineLvl w:val="9"/>
    </w:pPr>
    <w:rPr>
      <w:kern w:val="0"/>
      <w:sz w:val="32"/>
      <w:szCs w:val="32"/>
      <w14:ligatures w14:val="none"/>
    </w:rPr>
  </w:style>
  <w:style w:type="paragraph" w:styleId="TOC3">
    <w:name w:val="toc 3"/>
    <w:basedOn w:val="a"/>
    <w:next w:val="a"/>
    <w:autoRedefine/>
    <w:uiPriority w:val="39"/>
    <w:unhideWhenUsed/>
    <w:rsid w:val="00D55AE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72969">
      <w:bodyDiv w:val="1"/>
      <w:marLeft w:val="0"/>
      <w:marRight w:val="0"/>
      <w:marTop w:val="0"/>
      <w:marBottom w:val="0"/>
      <w:divBdr>
        <w:top w:val="none" w:sz="0" w:space="0" w:color="auto"/>
        <w:left w:val="none" w:sz="0" w:space="0" w:color="auto"/>
        <w:bottom w:val="none" w:sz="0" w:space="0" w:color="auto"/>
        <w:right w:val="none" w:sz="0" w:space="0" w:color="auto"/>
      </w:divBdr>
    </w:div>
    <w:div w:id="227423441">
      <w:bodyDiv w:val="1"/>
      <w:marLeft w:val="0"/>
      <w:marRight w:val="0"/>
      <w:marTop w:val="0"/>
      <w:marBottom w:val="0"/>
      <w:divBdr>
        <w:top w:val="none" w:sz="0" w:space="0" w:color="auto"/>
        <w:left w:val="none" w:sz="0" w:space="0" w:color="auto"/>
        <w:bottom w:val="none" w:sz="0" w:space="0" w:color="auto"/>
        <w:right w:val="none" w:sz="0" w:space="0" w:color="auto"/>
      </w:divBdr>
    </w:div>
    <w:div w:id="343169945">
      <w:bodyDiv w:val="1"/>
      <w:marLeft w:val="0"/>
      <w:marRight w:val="0"/>
      <w:marTop w:val="0"/>
      <w:marBottom w:val="0"/>
      <w:divBdr>
        <w:top w:val="none" w:sz="0" w:space="0" w:color="auto"/>
        <w:left w:val="none" w:sz="0" w:space="0" w:color="auto"/>
        <w:bottom w:val="none" w:sz="0" w:space="0" w:color="auto"/>
        <w:right w:val="none" w:sz="0" w:space="0" w:color="auto"/>
      </w:divBdr>
    </w:div>
    <w:div w:id="344091106">
      <w:bodyDiv w:val="1"/>
      <w:marLeft w:val="0"/>
      <w:marRight w:val="0"/>
      <w:marTop w:val="0"/>
      <w:marBottom w:val="0"/>
      <w:divBdr>
        <w:top w:val="none" w:sz="0" w:space="0" w:color="auto"/>
        <w:left w:val="none" w:sz="0" w:space="0" w:color="auto"/>
        <w:bottom w:val="none" w:sz="0" w:space="0" w:color="auto"/>
        <w:right w:val="none" w:sz="0" w:space="0" w:color="auto"/>
      </w:divBdr>
    </w:div>
    <w:div w:id="390731366">
      <w:bodyDiv w:val="1"/>
      <w:marLeft w:val="0"/>
      <w:marRight w:val="0"/>
      <w:marTop w:val="0"/>
      <w:marBottom w:val="0"/>
      <w:divBdr>
        <w:top w:val="none" w:sz="0" w:space="0" w:color="auto"/>
        <w:left w:val="none" w:sz="0" w:space="0" w:color="auto"/>
        <w:bottom w:val="none" w:sz="0" w:space="0" w:color="auto"/>
        <w:right w:val="none" w:sz="0" w:space="0" w:color="auto"/>
      </w:divBdr>
    </w:div>
    <w:div w:id="419300775">
      <w:bodyDiv w:val="1"/>
      <w:marLeft w:val="0"/>
      <w:marRight w:val="0"/>
      <w:marTop w:val="0"/>
      <w:marBottom w:val="0"/>
      <w:divBdr>
        <w:top w:val="none" w:sz="0" w:space="0" w:color="auto"/>
        <w:left w:val="none" w:sz="0" w:space="0" w:color="auto"/>
        <w:bottom w:val="none" w:sz="0" w:space="0" w:color="auto"/>
        <w:right w:val="none" w:sz="0" w:space="0" w:color="auto"/>
      </w:divBdr>
    </w:div>
    <w:div w:id="473525087">
      <w:bodyDiv w:val="1"/>
      <w:marLeft w:val="0"/>
      <w:marRight w:val="0"/>
      <w:marTop w:val="0"/>
      <w:marBottom w:val="0"/>
      <w:divBdr>
        <w:top w:val="none" w:sz="0" w:space="0" w:color="auto"/>
        <w:left w:val="none" w:sz="0" w:space="0" w:color="auto"/>
        <w:bottom w:val="none" w:sz="0" w:space="0" w:color="auto"/>
        <w:right w:val="none" w:sz="0" w:space="0" w:color="auto"/>
      </w:divBdr>
    </w:div>
    <w:div w:id="721949874">
      <w:bodyDiv w:val="1"/>
      <w:marLeft w:val="0"/>
      <w:marRight w:val="0"/>
      <w:marTop w:val="0"/>
      <w:marBottom w:val="0"/>
      <w:divBdr>
        <w:top w:val="none" w:sz="0" w:space="0" w:color="auto"/>
        <w:left w:val="none" w:sz="0" w:space="0" w:color="auto"/>
        <w:bottom w:val="none" w:sz="0" w:space="0" w:color="auto"/>
        <w:right w:val="none" w:sz="0" w:space="0" w:color="auto"/>
      </w:divBdr>
    </w:div>
    <w:div w:id="817771807">
      <w:bodyDiv w:val="1"/>
      <w:marLeft w:val="0"/>
      <w:marRight w:val="0"/>
      <w:marTop w:val="0"/>
      <w:marBottom w:val="0"/>
      <w:divBdr>
        <w:top w:val="none" w:sz="0" w:space="0" w:color="auto"/>
        <w:left w:val="none" w:sz="0" w:space="0" w:color="auto"/>
        <w:bottom w:val="none" w:sz="0" w:space="0" w:color="auto"/>
        <w:right w:val="none" w:sz="0" w:space="0" w:color="auto"/>
      </w:divBdr>
    </w:div>
    <w:div w:id="981886014">
      <w:bodyDiv w:val="1"/>
      <w:marLeft w:val="0"/>
      <w:marRight w:val="0"/>
      <w:marTop w:val="0"/>
      <w:marBottom w:val="0"/>
      <w:divBdr>
        <w:top w:val="none" w:sz="0" w:space="0" w:color="auto"/>
        <w:left w:val="none" w:sz="0" w:space="0" w:color="auto"/>
        <w:bottom w:val="none" w:sz="0" w:space="0" w:color="auto"/>
        <w:right w:val="none" w:sz="0" w:space="0" w:color="auto"/>
      </w:divBdr>
    </w:div>
    <w:div w:id="1172723633">
      <w:bodyDiv w:val="1"/>
      <w:marLeft w:val="0"/>
      <w:marRight w:val="0"/>
      <w:marTop w:val="0"/>
      <w:marBottom w:val="0"/>
      <w:divBdr>
        <w:top w:val="none" w:sz="0" w:space="0" w:color="auto"/>
        <w:left w:val="none" w:sz="0" w:space="0" w:color="auto"/>
        <w:bottom w:val="none" w:sz="0" w:space="0" w:color="auto"/>
        <w:right w:val="none" w:sz="0" w:space="0" w:color="auto"/>
      </w:divBdr>
    </w:div>
    <w:div w:id="1263032744">
      <w:bodyDiv w:val="1"/>
      <w:marLeft w:val="0"/>
      <w:marRight w:val="0"/>
      <w:marTop w:val="0"/>
      <w:marBottom w:val="0"/>
      <w:divBdr>
        <w:top w:val="none" w:sz="0" w:space="0" w:color="auto"/>
        <w:left w:val="none" w:sz="0" w:space="0" w:color="auto"/>
        <w:bottom w:val="none" w:sz="0" w:space="0" w:color="auto"/>
        <w:right w:val="none" w:sz="0" w:space="0" w:color="auto"/>
      </w:divBdr>
    </w:div>
    <w:div w:id="1443838198">
      <w:bodyDiv w:val="1"/>
      <w:marLeft w:val="0"/>
      <w:marRight w:val="0"/>
      <w:marTop w:val="0"/>
      <w:marBottom w:val="0"/>
      <w:divBdr>
        <w:top w:val="none" w:sz="0" w:space="0" w:color="auto"/>
        <w:left w:val="none" w:sz="0" w:space="0" w:color="auto"/>
        <w:bottom w:val="none" w:sz="0" w:space="0" w:color="auto"/>
        <w:right w:val="none" w:sz="0" w:space="0" w:color="auto"/>
      </w:divBdr>
    </w:div>
    <w:div w:id="1531915241">
      <w:bodyDiv w:val="1"/>
      <w:marLeft w:val="0"/>
      <w:marRight w:val="0"/>
      <w:marTop w:val="0"/>
      <w:marBottom w:val="0"/>
      <w:divBdr>
        <w:top w:val="none" w:sz="0" w:space="0" w:color="auto"/>
        <w:left w:val="none" w:sz="0" w:space="0" w:color="auto"/>
        <w:bottom w:val="none" w:sz="0" w:space="0" w:color="auto"/>
        <w:right w:val="none" w:sz="0" w:space="0" w:color="auto"/>
      </w:divBdr>
    </w:div>
    <w:div w:id="1547909045">
      <w:bodyDiv w:val="1"/>
      <w:marLeft w:val="0"/>
      <w:marRight w:val="0"/>
      <w:marTop w:val="0"/>
      <w:marBottom w:val="0"/>
      <w:divBdr>
        <w:top w:val="none" w:sz="0" w:space="0" w:color="auto"/>
        <w:left w:val="none" w:sz="0" w:space="0" w:color="auto"/>
        <w:bottom w:val="none" w:sz="0" w:space="0" w:color="auto"/>
        <w:right w:val="none" w:sz="0" w:space="0" w:color="auto"/>
      </w:divBdr>
    </w:div>
    <w:div w:id="1550992335">
      <w:bodyDiv w:val="1"/>
      <w:marLeft w:val="0"/>
      <w:marRight w:val="0"/>
      <w:marTop w:val="0"/>
      <w:marBottom w:val="0"/>
      <w:divBdr>
        <w:top w:val="none" w:sz="0" w:space="0" w:color="auto"/>
        <w:left w:val="none" w:sz="0" w:space="0" w:color="auto"/>
        <w:bottom w:val="none" w:sz="0" w:space="0" w:color="auto"/>
        <w:right w:val="none" w:sz="0" w:space="0" w:color="auto"/>
      </w:divBdr>
    </w:div>
    <w:div w:id="1674213801">
      <w:bodyDiv w:val="1"/>
      <w:marLeft w:val="0"/>
      <w:marRight w:val="0"/>
      <w:marTop w:val="0"/>
      <w:marBottom w:val="0"/>
      <w:divBdr>
        <w:top w:val="none" w:sz="0" w:space="0" w:color="auto"/>
        <w:left w:val="none" w:sz="0" w:space="0" w:color="auto"/>
        <w:bottom w:val="none" w:sz="0" w:space="0" w:color="auto"/>
        <w:right w:val="none" w:sz="0" w:space="0" w:color="auto"/>
      </w:divBdr>
    </w:div>
    <w:div w:id="1732313451">
      <w:bodyDiv w:val="1"/>
      <w:marLeft w:val="0"/>
      <w:marRight w:val="0"/>
      <w:marTop w:val="0"/>
      <w:marBottom w:val="0"/>
      <w:divBdr>
        <w:top w:val="none" w:sz="0" w:space="0" w:color="auto"/>
        <w:left w:val="none" w:sz="0" w:space="0" w:color="auto"/>
        <w:bottom w:val="none" w:sz="0" w:space="0" w:color="auto"/>
        <w:right w:val="none" w:sz="0" w:space="0" w:color="auto"/>
      </w:divBdr>
    </w:div>
    <w:div w:id="1853914320">
      <w:bodyDiv w:val="1"/>
      <w:marLeft w:val="0"/>
      <w:marRight w:val="0"/>
      <w:marTop w:val="0"/>
      <w:marBottom w:val="0"/>
      <w:divBdr>
        <w:top w:val="none" w:sz="0" w:space="0" w:color="auto"/>
        <w:left w:val="none" w:sz="0" w:space="0" w:color="auto"/>
        <w:bottom w:val="none" w:sz="0" w:space="0" w:color="auto"/>
        <w:right w:val="none" w:sz="0" w:space="0" w:color="auto"/>
      </w:divBdr>
    </w:div>
    <w:div w:id="1878005596">
      <w:bodyDiv w:val="1"/>
      <w:marLeft w:val="0"/>
      <w:marRight w:val="0"/>
      <w:marTop w:val="0"/>
      <w:marBottom w:val="0"/>
      <w:divBdr>
        <w:top w:val="none" w:sz="0" w:space="0" w:color="auto"/>
        <w:left w:val="none" w:sz="0" w:space="0" w:color="auto"/>
        <w:bottom w:val="none" w:sz="0" w:space="0" w:color="auto"/>
        <w:right w:val="none" w:sz="0" w:space="0" w:color="auto"/>
      </w:divBdr>
    </w:div>
    <w:div w:id="2028435845">
      <w:bodyDiv w:val="1"/>
      <w:marLeft w:val="0"/>
      <w:marRight w:val="0"/>
      <w:marTop w:val="0"/>
      <w:marBottom w:val="0"/>
      <w:divBdr>
        <w:top w:val="none" w:sz="0" w:space="0" w:color="auto"/>
        <w:left w:val="none" w:sz="0" w:space="0" w:color="auto"/>
        <w:bottom w:val="none" w:sz="0" w:space="0" w:color="auto"/>
        <w:right w:val="none" w:sz="0" w:space="0" w:color="auto"/>
      </w:divBdr>
    </w:div>
    <w:div w:id="2053653909">
      <w:bodyDiv w:val="1"/>
      <w:marLeft w:val="0"/>
      <w:marRight w:val="0"/>
      <w:marTop w:val="0"/>
      <w:marBottom w:val="0"/>
      <w:divBdr>
        <w:top w:val="none" w:sz="0" w:space="0" w:color="auto"/>
        <w:left w:val="none" w:sz="0" w:space="0" w:color="auto"/>
        <w:bottom w:val="none" w:sz="0" w:space="0" w:color="auto"/>
        <w:right w:val="none" w:sz="0" w:space="0" w:color="auto"/>
      </w:divBdr>
    </w:div>
    <w:div w:id="2090882615">
      <w:bodyDiv w:val="1"/>
      <w:marLeft w:val="0"/>
      <w:marRight w:val="0"/>
      <w:marTop w:val="0"/>
      <w:marBottom w:val="0"/>
      <w:divBdr>
        <w:top w:val="none" w:sz="0" w:space="0" w:color="auto"/>
        <w:left w:val="none" w:sz="0" w:space="0" w:color="auto"/>
        <w:bottom w:val="none" w:sz="0" w:space="0" w:color="auto"/>
        <w:right w:val="none" w:sz="0" w:space="0" w:color="auto"/>
      </w:divBdr>
    </w:div>
    <w:div w:id="2125071372">
      <w:bodyDiv w:val="1"/>
      <w:marLeft w:val="0"/>
      <w:marRight w:val="0"/>
      <w:marTop w:val="0"/>
      <w:marBottom w:val="0"/>
      <w:divBdr>
        <w:top w:val="none" w:sz="0" w:space="0" w:color="auto"/>
        <w:left w:val="none" w:sz="0" w:space="0" w:color="auto"/>
        <w:bottom w:val="none" w:sz="0" w:space="0" w:color="auto"/>
        <w:right w:val="none" w:sz="0" w:space="0" w:color="auto"/>
      </w:divBdr>
    </w:div>
    <w:div w:id="214407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CDBF8-7FCA-41FD-AC9F-52EA28D86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54</TotalTime>
  <Pages>14</Pages>
  <Words>11704</Words>
  <Characters>71401</Characters>
  <Application>Microsoft Office Word</Application>
  <DocSecurity>0</DocSecurity>
  <Lines>3757</Lines>
  <Paragraphs>1187</Paragraphs>
  <ScaleCrop>false</ScaleCrop>
  <Company/>
  <LinksUpToDate>false</LinksUpToDate>
  <CharactersWithSpaces>8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ng Hu</dc:creator>
  <cp:keywords/>
  <dc:description/>
  <cp:lastModifiedBy>Jiajing Hu</cp:lastModifiedBy>
  <cp:revision>695</cp:revision>
  <cp:lastPrinted>2025-06-24T06:29:00Z</cp:lastPrinted>
  <dcterms:created xsi:type="dcterms:W3CDTF">2025-03-10T09:10:00Z</dcterms:created>
  <dcterms:modified xsi:type="dcterms:W3CDTF">2025-10-10T04:06:00Z</dcterms:modified>
</cp:coreProperties>
</file>